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6AD" w:rsidRPr="002006AF" w:rsidRDefault="008866AD" w:rsidP="0015440C">
      <w:pPr>
        <w:spacing w:line="480" w:lineRule="auto"/>
        <w:jc w:val="both"/>
        <w:rPr>
          <w:lang w:val="en-US"/>
        </w:rPr>
      </w:pPr>
      <w:r w:rsidRPr="002006AF">
        <w:rPr>
          <w:lang w:val="en-US"/>
        </w:rPr>
        <w:t>Table S1. Mean SUVs for all brain regions in patients with WFS and a control group (</w:t>
      </w:r>
      <w:proofErr w:type="spellStart"/>
      <w:r w:rsidRPr="002006AF">
        <w:rPr>
          <w:lang w:val="en-US"/>
        </w:rPr>
        <w:t>nonstandardized</w:t>
      </w:r>
      <w:proofErr w:type="spellEnd"/>
      <w:r w:rsidRPr="002006AF">
        <w:rPr>
          <w:lang w:val="en-US"/>
        </w:rPr>
        <w:t xml:space="preserve"> data; L, left side of the brain; R, right side of the brain).</w:t>
      </w:r>
      <w:r w:rsidR="00E83A49" w:rsidRPr="002006AF">
        <w:rPr>
          <w:lang w:val="en-US"/>
        </w:rPr>
        <w:t xml:space="preserve"> Regions with differences significant in unadjusted comparisons are marked in bold.</w:t>
      </w:r>
    </w:p>
    <w:tbl>
      <w:tblPr>
        <w:tblW w:w="1424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436"/>
        <w:gridCol w:w="1635"/>
        <w:gridCol w:w="1635"/>
        <w:gridCol w:w="752"/>
        <w:gridCol w:w="1175"/>
        <w:gridCol w:w="1844"/>
        <w:gridCol w:w="1844"/>
        <w:gridCol w:w="752"/>
        <w:gridCol w:w="1175"/>
      </w:tblGrid>
      <w:tr w:rsidR="00AB028E" w:rsidRPr="002006AF" w:rsidTr="008A0AC5">
        <w:trPr>
          <w:trHeight w:val="153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SUV in WFS patients [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mean±SD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SUV in Controls [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mean±SD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752" w:type="dxa"/>
            <w:shd w:val="clear" w:color="auto" w:fill="auto"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adjusted</w:t>
            </w:r>
            <w:proofErr w:type="spellEnd"/>
            <w:r w:rsidRPr="002006AF">
              <w:rPr>
                <w:sz w:val="22"/>
                <w:szCs w:val="22"/>
              </w:rPr>
              <w:t xml:space="preserve"> p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Age-standardized SUV in WFS patients [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mean±SD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Age-standardized SUV in Controls [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mean±SD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752" w:type="dxa"/>
            <w:shd w:val="clear" w:color="auto" w:fill="auto"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adjusted</w:t>
            </w:r>
            <w:proofErr w:type="spellEnd"/>
            <w:r w:rsidRPr="002006AF">
              <w:rPr>
                <w:sz w:val="22"/>
                <w:szCs w:val="22"/>
              </w:rPr>
              <w:t xml:space="preserve"> p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Amygdala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3.69±0.8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51±1.2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4±0.6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1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25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Amygdala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3.49±0.7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26±1.2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3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0±0.6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2±1.2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25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Angular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78±2.5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9.21±2.5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8±1.0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Angular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48±2.3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82±2.4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9±0.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Anterior cingulate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07±1.7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43±1.9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1±0.9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1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2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33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Anterior cingulate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83±1.5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00±1.7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58±0.8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2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34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Basal ganglia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99±1.7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84±2.3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4±0.6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Basal ganglia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96±1.7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01±2.5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6±0.6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0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Calcarine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fissure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24±2.6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9.83±2.5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1.34±0.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02±1.1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Calcarine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fissure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35±2.6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9.19±2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1.34±1.1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audate nucleus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38±1.8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67±1.9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3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1±1.0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8±1.1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30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314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audate nucleus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35±1.7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04±2.2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2±0.8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5±1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6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entral region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29±2.1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19±2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3±0.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entral region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24±2.0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00±2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6±0.9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0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Cerebellum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77±1.3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43±1.8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0±0.6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1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Cerebellum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51±1.1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14±1.8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8±0.6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0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10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3.43±1.1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20±1.2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4±0.6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0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10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3.40±1.1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01±1.1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3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4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7±0.5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0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3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61±1.0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33±1.5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7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7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6±0.8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4±1.1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3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62±1.4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33±1.4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6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7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6±0.9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1±1.1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7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5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4-5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22±1.5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27±1.7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7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43±0.6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3±1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8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97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lastRenderedPageBreak/>
              <w:t xml:space="preserve">Cerebelum-4-5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37±1.5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80±1.8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47±0.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31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319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6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5.51±1.6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7.44±2.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58±0.8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1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13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6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5.32±1.4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7.12±2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2±0.7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erebelum-7b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56±1.2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22±1.7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87±0.6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erebelum-7b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29±1.1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20±2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85±0.6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8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65±1.1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15±1.7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9±0.7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8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55±1.1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14±1.7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92±0.5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9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61±1.0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96±1.7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4±0.6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0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Cerebelum-9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65±1.0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16±1.7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88±0.5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Cerebelum-c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2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59±1.3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32±1.8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6±0.5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2±1.1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erebelum-crus1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50±1.4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51±1.8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3±0.5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2±1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erebelum-crus1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11±1.0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5.94±1.7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9±0.7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erebelum-crus2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3.93±1.0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5.73±1.7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1.04±0.7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±1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ingulate and par.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5±2.0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10±2.1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1.00±0.5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0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Cingulate and par.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06±1.7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7.80±1.9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98±0.5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Cuneus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76±2.9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77±2.1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5±0.9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Cuneus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87±3.0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9.20±2.3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3±0.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Frontal lobe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54±1.9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30±2.3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6±1.3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Frontal lobe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59±1.9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29±2.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92±1.3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Fusiform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65±1.7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15±1.7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9±0.8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3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Fusiform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65±1.6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10±1.6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7±0.7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5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ectus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52±1.5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22±2.2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8±1.0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5±1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ectus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63±1.5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23±2.1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1±0.9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Hesch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05±2.0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9.26±2.5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0±0.6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Hesch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95±2.0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9.29±2.7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8±0.6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Hippocampus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3.65±0.7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54±1.2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0±0.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Hippocampus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3.64±0.7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34±1.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8±0.7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4±1.1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7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inf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48±1.9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41±2.3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6±0.8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inf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45±2.1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49±2.4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1±0.6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5±1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5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inf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53±1.9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58±2.3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2±0.7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1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2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lastRenderedPageBreak/>
              <w:t xml:space="preserve">inf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76±1.8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72±2.4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0±0.7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inf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24±1.8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06±2.2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6±0.7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inf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02±1.6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71±2.2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4±0.6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Inferior occipi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19±2.2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36±2.2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4±0.7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0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Inferior occipi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10±2.2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56±2.2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0±0.6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Inferior parietal bu.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87±2.5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9.17±2.4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90±0.9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Inferior parietal bu.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96±2.7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9.07±2.2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99±0.9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01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Inferior tempor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78±1.6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37±2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5±1.0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Inferior tempor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5.66±1.6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7.41±1.9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1±1.1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Insula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13±1.5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74±2.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3±0.7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Insula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1±1.7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04±2.2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3±0.7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Lentricular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nucleus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86±2.0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9.27±3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0±0.6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Lentricular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nucleus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42±1.2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73±1.9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0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1±0.7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3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Lentricular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nucleus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61±1.9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90±2.9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5±0.6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Lentricular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nucleus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98±1.8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02±2.6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6±0.5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1±1.1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3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Lingu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31±2.5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9.04±2.5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6±0.5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1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Lingu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21±2.5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84±2.4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2±0.7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1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5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Mesial temporal lobe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3.99±0.9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93±1.2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1.00±0.9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02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Mesial temporal lobe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07±0.9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95±1.2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1.05±0.9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0±1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Middle cingulate a.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66±2.2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50±2.2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3±0.7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5±1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5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Middle cingulate a.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37±1.9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38±2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8±0.7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1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5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middle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8±1.7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42±2.4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90±0.8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middle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01±2.1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9.00±2.6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5±0.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middle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5±1.7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97±2.2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0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7±0.6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middle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16±2.3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9.17±2.6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0±0.8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Middle occipi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54±2.5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82±2.4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9±0.8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5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Middle occipi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48±2.5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65±2.2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3±0.7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7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4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Middle tempor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1±1.8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04±2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8±1.0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Middle tempor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13±2.0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00±2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9±1.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0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lastRenderedPageBreak/>
              <w:t>Occipital lobe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28±2.4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64±2.2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4±0.8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Occipital lobe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27±2.4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47±2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9±0.9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0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Olfactory cortex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86±1.0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03±1.5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99±1.0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02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Olfactory cortex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84±1.1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16±1.5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99±1.1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01±1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Paracentra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obule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85±1.8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08±1.9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1±0.7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3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Paracentra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obule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66±1.7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01±1.9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9±0.6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Parahippocampal</w:t>
            </w:r>
            <w:proofErr w:type="spellEnd"/>
            <w:r w:rsidRPr="002006AF">
              <w:rPr>
                <w:sz w:val="22"/>
                <w:szCs w:val="22"/>
              </w:rPr>
              <w:t xml:space="preserve">.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38±1.0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40±1.2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58±0.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2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3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Parahippocampal</w:t>
            </w:r>
            <w:proofErr w:type="spellEnd"/>
            <w:r w:rsidRPr="002006AF">
              <w:rPr>
                <w:sz w:val="22"/>
                <w:szCs w:val="22"/>
              </w:rPr>
              <w:t xml:space="preserve">.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57±1.2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61±1.3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5±0.8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Parietal lobe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53±2.3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45±2.1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5±0.8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5±1.1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Parietal lobe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4±2.3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19±2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2±0.8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3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Postcentra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04±2.0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7.97±2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0±1.0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0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Postcentra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95±1.9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70±2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3±1.1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Posterior cingulate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5.84±2.2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45±2.3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90±0.9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Posterior cingulate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94±1.6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7.13±1.9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0±0.9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precentra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55±2.2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43±2.2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1.06±0.8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01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precentra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 - 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53±2.2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34±2.2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1.13±0.7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1±1.1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2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Precuneus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65±2.2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23±2.1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7±0.9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0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Precuneus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65±2.2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26±2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2±0.9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Rolandic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operculum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7±1.7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19±2.2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6±1.0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7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4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Rolandic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operculum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1±1.7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00±2.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3±1.0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41±1.9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97±2.2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6±0.7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54±1.8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29±2.4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3±0.8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0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62±1.8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47±2.3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5±0.7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6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40±1.7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92±2.2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3±0.8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14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58±1.6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37±2.3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3±0.7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6±1.5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05±2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0±0.6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71±2.0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17±2.2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6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2±0.7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7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4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erior fron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7±1.5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95±2.1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59±0.8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2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3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Superior occipital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0±2.7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17±1.9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7±0.6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3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Superior occipital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54±2.8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33±2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3±0.7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lastRenderedPageBreak/>
              <w:t xml:space="preserve">Superior parie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5.82±2.2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7.57±1.8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9±1.4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erior parietal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41±2.2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87±1.6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1±1.3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Superior temporal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1±1.9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14±2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9±1.2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0±1.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Superior temporal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13±1.8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81±1.9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91±1.3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0±0.9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plementary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m.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>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73±2.3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30±2.3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1±0.8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Supplementary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m.R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>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66±1.9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8.18±2.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3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0±0.8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Supramargina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44±2.1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42±2.1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2±0.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9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006AF">
              <w:rPr>
                <w:sz w:val="22"/>
                <w:szCs w:val="22"/>
                <w:lang w:val="en-US"/>
              </w:rPr>
              <w:t>Supramarginal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gyrus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 xml:space="preserve">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30±2.3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8.37±2.1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0±0.8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14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Temporal lobe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17±1.8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89±2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1±0.9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Temporal lobe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00±1.8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7.79±2.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5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6±1.0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1±1.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Temporal pole: mi.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59±1.0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73±1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6±0.8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>Temporal pole: mi.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28±0.7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21±1.2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1±0.8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Temporal pole: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su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>. L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72±1.2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58±1.6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1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2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5±0.6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2±1.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0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  <w:lang w:val="en-US"/>
              </w:rPr>
            </w:pPr>
            <w:r w:rsidRPr="002006AF">
              <w:rPr>
                <w:sz w:val="22"/>
                <w:szCs w:val="22"/>
                <w:lang w:val="en-US"/>
              </w:rPr>
              <w:t xml:space="preserve">Temporal pole: </w:t>
            </w:r>
            <w:proofErr w:type="spellStart"/>
            <w:r w:rsidRPr="002006AF">
              <w:rPr>
                <w:sz w:val="22"/>
                <w:szCs w:val="22"/>
                <w:lang w:val="en-US"/>
              </w:rPr>
              <w:t>su</w:t>
            </w:r>
            <w:proofErr w:type="spellEnd"/>
            <w:r w:rsidRPr="002006AF">
              <w:rPr>
                <w:sz w:val="22"/>
                <w:szCs w:val="22"/>
                <w:lang w:val="en-US"/>
              </w:rPr>
              <w:t>. R-mean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28±0.9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00±1.2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5±0.5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3±1.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Thalamus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L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5.44±1.6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7.29±2.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5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55±0.6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4±1.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13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Thalamus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R-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5.45±1.6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7.46±2.2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57±0.6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3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7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4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proofErr w:type="spellStart"/>
            <w:r w:rsidRPr="002006AF">
              <w:rPr>
                <w:sz w:val="22"/>
                <w:szCs w:val="22"/>
              </w:rPr>
              <w:t>Vermis</w:t>
            </w:r>
            <w:proofErr w:type="spellEnd"/>
            <w:r w:rsidRPr="002006AF">
              <w:rPr>
                <w:sz w:val="22"/>
                <w:szCs w:val="22"/>
              </w:rPr>
              <w:t xml:space="preserve">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06±1.2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34±1.9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1±0.7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Vermis-10 B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47±0.9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06±1.8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43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43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86±0.7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03±1.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Vermis-10 B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47±0.9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06±1.8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43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43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5±0.5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±1.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3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Vermis-1-2 B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00±0.9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72±1.9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36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37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27±0.5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8±1.2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46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464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Vermis-3 B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36±0.9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13±1.5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2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3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32±0.4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7±1.1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40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405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Vermis-4-5 B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4.97±1.3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17±1.8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2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51±0.5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4±1.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1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33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Vermis-6 B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88±1.4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88±2.3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64±0.6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4±1.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4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90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Vermis-7 B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4.87±1.7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6.58±1.8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89±0.6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±1.1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Vermis-8 B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5.78±1.5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59±2.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6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1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-0.92±0.8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3±1.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b/>
                <w:bCs/>
                <w:sz w:val="22"/>
                <w:szCs w:val="22"/>
              </w:rPr>
            </w:pPr>
            <w:r w:rsidRPr="002006AF">
              <w:rPr>
                <w:b/>
                <w:bCs/>
                <w:sz w:val="22"/>
                <w:szCs w:val="22"/>
              </w:rPr>
              <w:t>0.04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2006AF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Vermis-9 B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16±1.4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57±2.3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75±0.6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0±1.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9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6</w:t>
            </w:r>
          </w:p>
        </w:tc>
      </w:tr>
      <w:tr w:rsidR="00AB028E" w:rsidRPr="00504D5C" w:rsidTr="008A0AC5">
        <w:trPr>
          <w:trHeight w:val="285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:rsidR="00AB028E" w:rsidRPr="002006AF" w:rsidRDefault="00AB028E" w:rsidP="00AB028E">
            <w:pPr>
              <w:jc w:val="center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 xml:space="preserve">Vermis-9 B </w:t>
            </w:r>
            <w:proofErr w:type="spellStart"/>
            <w:r w:rsidRPr="002006AF">
              <w:rPr>
                <w:sz w:val="22"/>
                <w:szCs w:val="22"/>
              </w:rPr>
              <w:t>mean</w:t>
            </w:r>
            <w:proofErr w:type="spellEnd"/>
            <w:r w:rsidRPr="002006AF">
              <w:rPr>
                <w:sz w:val="22"/>
                <w:szCs w:val="22"/>
              </w:rPr>
              <w:t xml:space="preserve"> SUV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6.16±1.4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7.57±2.3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5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-0.58±0.5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05±1.1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18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AB028E" w:rsidRPr="002006AF" w:rsidRDefault="00AB028E" w:rsidP="00AB028E">
            <w:pPr>
              <w:jc w:val="right"/>
              <w:rPr>
                <w:sz w:val="22"/>
                <w:szCs w:val="22"/>
              </w:rPr>
            </w:pPr>
            <w:r w:rsidRPr="002006AF">
              <w:rPr>
                <w:sz w:val="22"/>
                <w:szCs w:val="22"/>
              </w:rPr>
              <w:t>0.208</w:t>
            </w:r>
          </w:p>
        </w:tc>
      </w:tr>
    </w:tbl>
    <w:p w:rsidR="008866AD" w:rsidRDefault="008866AD" w:rsidP="001F031E">
      <w:pPr>
        <w:spacing w:line="480" w:lineRule="auto"/>
        <w:jc w:val="both"/>
        <w:rPr>
          <w:lang w:val="en-US"/>
        </w:rPr>
      </w:pPr>
    </w:p>
    <w:sectPr w:rsidR="008866AD" w:rsidSect="009D35FC">
      <w:footerReference w:type="default" r:id="rId7"/>
      <w:pgSz w:w="16838" w:h="11906" w:orient="landscape"/>
      <w:pgMar w:top="1418" w:right="1417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4A10" w:rsidRDefault="004F4A10">
      <w:r>
        <w:separator/>
      </w:r>
    </w:p>
  </w:endnote>
  <w:endnote w:type="continuationSeparator" w:id="0">
    <w:p w:rsidR="004F4A10" w:rsidRDefault="004F4A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A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E46" w:rsidRDefault="00A91CC2" w:rsidP="00DF7EB7">
    <w:pPr>
      <w:pStyle w:val="Stopka"/>
      <w:framePr w:wrap="auto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FD1E46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2006AF">
      <w:rPr>
        <w:rStyle w:val="Numerstrony"/>
        <w:noProof/>
      </w:rPr>
      <w:t>2</w:t>
    </w:r>
    <w:r>
      <w:rPr>
        <w:rStyle w:val="Numerstrony"/>
      </w:rPr>
      <w:fldChar w:fldCharType="end"/>
    </w:r>
  </w:p>
  <w:p w:rsidR="00FD1E46" w:rsidRDefault="00FD1E46" w:rsidP="00FB106A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4A10" w:rsidRDefault="004F4A10">
      <w:r>
        <w:separator/>
      </w:r>
    </w:p>
  </w:footnote>
  <w:footnote w:type="continuationSeparator" w:id="0">
    <w:p w:rsidR="004F4A10" w:rsidRDefault="004F4A1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7647C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37605B"/>
    <w:multiLevelType w:val="hybridMultilevel"/>
    <w:tmpl w:val="7CF89474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08AC54D9"/>
    <w:multiLevelType w:val="hybridMultilevel"/>
    <w:tmpl w:val="A58A238E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>
    <w:nsid w:val="0B8175E4"/>
    <w:multiLevelType w:val="hybridMultilevel"/>
    <w:tmpl w:val="06B80B36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9946739"/>
    <w:multiLevelType w:val="hybridMultilevel"/>
    <w:tmpl w:val="6DB424B8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1D477045"/>
    <w:multiLevelType w:val="hybridMultilevel"/>
    <w:tmpl w:val="913EA4E8"/>
    <w:lvl w:ilvl="0" w:tplc="0415000F">
      <w:start w:val="1"/>
      <w:numFmt w:val="decimal"/>
      <w:lvlText w:val="%1."/>
      <w:lvlJc w:val="left"/>
      <w:pPr>
        <w:tabs>
          <w:tab w:val="num" w:pos="1077"/>
        </w:tabs>
        <w:ind w:left="1077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797"/>
        </w:tabs>
        <w:ind w:left="1797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517"/>
        </w:tabs>
        <w:ind w:left="2517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3237"/>
        </w:tabs>
        <w:ind w:left="3237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957"/>
        </w:tabs>
        <w:ind w:left="3957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677"/>
        </w:tabs>
        <w:ind w:left="4677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397"/>
        </w:tabs>
        <w:ind w:left="5397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6117"/>
        </w:tabs>
        <w:ind w:left="6117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837"/>
        </w:tabs>
        <w:ind w:left="6837" w:hanging="180"/>
      </w:pPr>
      <w:rPr>
        <w:rFonts w:cs="Times New Roman"/>
      </w:rPr>
    </w:lvl>
  </w:abstractNum>
  <w:abstractNum w:abstractNumId="6">
    <w:nsid w:val="2298622C"/>
    <w:multiLevelType w:val="hybridMultilevel"/>
    <w:tmpl w:val="F17E300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245A424A"/>
    <w:multiLevelType w:val="multilevel"/>
    <w:tmpl w:val="80141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56014CE"/>
    <w:multiLevelType w:val="hybridMultilevel"/>
    <w:tmpl w:val="3CBC5378"/>
    <w:lvl w:ilvl="0" w:tplc="95648E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277E3C9F"/>
    <w:multiLevelType w:val="hybridMultilevel"/>
    <w:tmpl w:val="9D7285D6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27EE0963"/>
    <w:multiLevelType w:val="hybridMultilevel"/>
    <w:tmpl w:val="ADC4E10E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1">
    <w:nsid w:val="2903238E"/>
    <w:multiLevelType w:val="hybridMultilevel"/>
    <w:tmpl w:val="8BC4750E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2">
    <w:nsid w:val="2E105B15"/>
    <w:multiLevelType w:val="hybridMultilevel"/>
    <w:tmpl w:val="755CEBF8"/>
    <w:lvl w:ilvl="0" w:tplc="380229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sz w:val="22"/>
        <w:szCs w:val="22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325F1B17"/>
    <w:multiLevelType w:val="singleLevel"/>
    <w:tmpl w:val="E90C1C54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 w:hint="default"/>
      </w:rPr>
    </w:lvl>
  </w:abstractNum>
  <w:abstractNum w:abstractNumId="14">
    <w:nsid w:val="33A74071"/>
    <w:multiLevelType w:val="hybridMultilevel"/>
    <w:tmpl w:val="DC0C6D32"/>
    <w:lvl w:ilvl="0" w:tplc="0415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5">
    <w:nsid w:val="36103506"/>
    <w:multiLevelType w:val="hybridMultilevel"/>
    <w:tmpl w:val="DD78D3FE"/>
    <w:lvl w:ilvl="0" w:tplc="0415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6">
    <w:nsid w:val="39DB553B"/>
    <w:multiLevelType w:val="hybridMultilevel"/>
    <w:tmpl w:val="1564DB26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C791C54"/>
    <w:multiLevelType w:val="hybridMultilevel"/>
    <w:tmpl w:val="EA2E72D8"/>
    <w:lvl w:ilvl="0" w:tplc="5D365F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252F7E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72CF8D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244D74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370D3A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FBE30C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9DA4B4A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BD8F33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D56FDC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DA51B0D"/>
    <w:multiLevelType w:val="hybridMultilevel"/>
    <w:tmpl w:val="1B2E1DCE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42B54E37"/>
    <w:multiLevelType w:val="hybridMultilevel"/>
    <w:tmpl w:val="5DEA3344"/>
    <w:lvl w:ilvl="0" w:tplc="685AE46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44B0470E"/>
    <w:multiLevelType w:val="hybridMultilevel"/>
    <w:tmpl w:val="4F4A479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4A02013D"/>
    <w:multiLevelType w:val="singleLevel"/>
    <w:tmpl w:val="0415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2">
    <w:nsid w:val="4AF97591"/>
    <w:multiLevelType w:val="hybridMultilevel"/>
    <w:tmpl w:val="33F23160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4C6E52DB"/>
    <w:multiLevelType w:val="hybridMultilevel"/>
    <w:tmpl w:val="D55AA04C"/>
    <w:lvl w:ilvl="0" w:tplc="0415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4">
    <w:nsid w:val="505D4630"/>
    <w:multiLevelType w:val="hybridMultilevel"/>
    <w:tmpl w:val="9F5E60D0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5">
    <w:nsid w:val="50811D70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26">
    <w:nsid w:val="50F33695"/>
    <w:multiLevelType w:val="hybridMultilevel"/>
    <w:tmpl w:val="7200E2B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54BC726C"/>
    <w:multiLevelType w:val="hybridMultilevel"/>
    <w:tmpl w:val="CC6CEB5A"/>
    <w:lvl w:ilvl="0" w:tplc="62E2E0A0">
      <w:start w:val="1"/>
      <w:numFmt w:val="decimal"/>
      <w:lvlText w:val="%1."/>
      <w:lvlJc w:val="left"/>
      <w:pPr>
        <w:tabs>
          <w:tab w:val="num" w:pos="717"/>
        </w:tabs>
        <w:ind w:left="717" w:hanging="360"/>
      </w:pPr>
      <w:rPr>
        <w:rFonts w:ascii="Times New Roman" w:eastAsia="Times New Roman" w:hAnsi="Times New Roman"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37"/>
        </w:tabs>
        <w:ind w:left="1437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57"/>
        </w:tabs>
        <w:ind w:left="2157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77"/>
        </w:tabs>
        <w:ind w:left="2877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597"/>
        </w:tabs>
        <w:ind w:left="3597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17"/>
        </w:tabs>
        <w:ind w:left="4317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37"/>
        </w:tabs>
        <w:ind w:left="5037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57"/>
        </w:tabs>
        <w:ind w:left="5757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77"/>
        </w:tabs>
        <w:ind w:left="6477" w:hanging="180"/>
      </w:pPr>
      <w:rPr>
        <w:rFonts w:cs="Times New Roman"/>
      </w:rPr>
    </w:lvl>
  </w:abstractNum>
  <w:abstractNum w:abstractNumId="28">
    <w:nsid w:val="67D40EB7"/>
    <w:multiLevelType w:val="hybridMultilevel"/>
    <w:tmpl w:val="7908B8AC"/>
    <w:lvl w:ilvl="0" w:tplc="3C6A12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E39A0FB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758C7B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2086F9E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CFB29F6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DDA196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8E167B9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A221E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5F8317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9">
    <w:nsid w:val="6F637250"/>
    <w:multiLevelType w:val="singleLevel"/>
    <w:tmpl w:val="0415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0">
    <w:nsid w:val="702B7664"/>
    <w:multiLevelType w:val="hybridMultilevel"/>
    <w:tmpl w:val="740EA8C6"/>
    <w:lvl w:ilvl="0" w:tplc="4CC0C4C4">
      <w:start w:val="1"/>
      <w:numFmt w:val="decimal"/>
      <w:lvlText w:val="%1."/>
      <w:lvlJc w:val="left"/>
      <w:pPr>
        <w:tabs>
          <w:tab w:val="num" w:pos="541"/>
        </w:tabs>
        <w:ind w:left="541" w:hanging="360"/>
      </w:pPr>
      <w:rPr>
        <w:rFonts w:cs="Times New Roman" w:hint="default"/>
        <w:sz w:val="24"/>
      </w:rPr>
    </w:lvl>
    <w:lvl w:ilvl="1" w:tplc="0415000F">
      <w:start w:val="1"/>
      <w:numFmt w:val="decimal"/>
      <w:lvlText w:val="%2."/>
      <w:lvlJc w:val="left"/>
      <w:pPr>
        <w:tabs>
          <w:tab w:val="num" w:pos="1261"/>
        </w:tabs>
        <w:ind w:left="1261" w:hanging="360"/>
      </w:pPr>
      <w:rPr>
        <w:rFonts w:cs="Times New Roman" w:hint="default"/>
        <w:sz w:val="24"/>
      </w:rPr>
    </w:lvl>
    <w:lvl w:ilvl="2" w:tplc="0415001B">
      <w:start w:val="1"/>
      <w:numFmt w:val="lowerRoman"/>
      <w:lvlText w:val="%3."/>
      <w:lvlJc w:val="right"/>
      <w:pPr>
        <w:tabs>
          <w:tab w:val="num" w:pos="1981"/>
        </w:tabs>
        <w:ind w:left="1981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701"/>
        </w:tabs>
        <w:ind w:left="2701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421"/>
        </w:tabs>
        <w:ind w:left="3421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141"/>
        </w:tabs>
        <w:ind w:left="4141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4861"/>
        </w:tabs>
        <w:ind w:left="4861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581"/>
        </w:tabs>
        <w:ind w:left="5581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301"/>
        </w:tabs>
        <w:ind w:left="6301" w:hanging="180"/>
      </w:pPr>
      <w:rPr>
        <w:rFonts w:cs="Times New Roman"/>
      </w:rPr>
    </w:lvl>
  </w:abstractNum>
  <w:abstractNum w:abstractNumId="31">
    <w:nsid w:val="71674CC9"/>
    <w:multiLevelType w:val="multilevel"/>
    <w:tmpl w:val="D83C100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32">
    <w:nsid w:val="71F80870"/>
    <w:multiLevelType w:val="hybridMultilevel"/>
    <w:tmpl w:val="E8F831FE"/>
    <w:lvl w:ilvl="0" w:tplc="6C0C6F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28B062E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6301CE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92B4AC4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AEC05B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0464F1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96BC1B9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C620E9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CAA0125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3">
    <w:nsid w:val="763115D3"/>
    <w:multiLevelType w:val="hybridMultilevel"/>
    <w:tmpl w:val="DFAEBCFE"/>
    <w:lvl w:ilvl="0" w:tplc="0415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num w:numId="1">
    <w:abstractNumId w:val="29"/>
  </w:num>
  <w:num w:numId="2">
    <w:abstractNumId w:val="22"/>
  </w:num>
  <w:num w:numId="3">
    <w:abstractNumId w:val="24"/>
  </w:num>
  <w:num w:numId="4">
    <w:abstractNumId w:val="16"/>
  </w:num>
  <w:num w:numId="5">
    <w:abstractNumId w:val="2"/>
  </w:num>
  <w:num w:numId="6">
    <w:abstractNumId w:val="10"/>
  </w:num>
  <w:num w:numId="7">
    <w:abstractNumId w:val="13"/>
  </w:num>
  <w:num w:numId="8">
    <w:abstractNumId w:val="20"/>
  </w:num>
  <w:num w:numId="9">
    <w:abstractNumId w:val="4"/>
  </w:num>
  <w:num w:numId="10">
    <w:abstractNumId w:val="3"/>
  </w:num>
  <w:num w:numId="11">
    <w:abstractNumId w:val="21"/>
  </w:num>
  <w:num w:numId="12">
    <w:abstractNumId w:val="17"/>
  </w:num>
  <w:num w:numId="13">
    <w:abstractNumId w:val="8"/>
  </w:num>
  <w:num w:numId="14">
    <w:abstractNumId w:val="32"/>
  </w:num>
  <w:num w:numId="15">
    <w:abstractNumId w:val="28"/>
  </w:num>
  <w:num w:numId="16">
    <w:abstractNumId w:val="9"/>
  </w:num>
  <w:num w:numId="17">
    <w:abstractNumId w:val="25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18">
    <w:abstractNumId w:val="25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19">
    <w:abstractNumId w:val="25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20">
    <w:abstractNumId w:val="11"/>
  </w:num>
  <w:num w:numId="21">
    <w:abstractNumId w:val="1"/>
  </w:num>
  <w:num w:numId="22">
    <w:abstractNumId w:val="26"/>
  </w:num>
  <w:num w:numId="23">
    <w:abstractNumId w:val="18"/>
  </w:num>
  <w:num w:numId="24">
    <w:abstractNumId w:val="15"/>
  </w:num>
  <w:num w:numId="25">
    <w:abstractNumId w:val="14"/>
  </w:num>
  <w:num w:numId="26">
    <w:abstractNumId w:val="23"/>
  </w:num>
  <w:num w:numId="27">
    <w:abstractNumId w:val="33"/>
  </w:num>
  <w:num w:numId="28">
    <w:abstractNumId w:val="31"/>
  </w:num>
  <w:num w:numId="29">
    <w:abstractNumId w:val="30"/>
  </w:num>
  <w:num w:numId="30">
    <w:abstractNumId w:val="5"/>
  </w:num>
  <w:num w:numId="31">
    <w:abstractNumId w:val="7"/>
  </w:num>
  <w:num w:numId="32">
    <w:abstractNumId w:val="19"/>
  </w:num>
  <w:num w:numId="33">
    <w:abstractNumId w:val="12"/>
  </w:num>
  <w:num w:numId="34">
    <w:abstractNumId w:val="27"/>
  </w:num>
  <w:num w:numId="35">
    <w:abstractNumId w:val="6"/>
  </w:num>
  <w:num w:numId="3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efaultTabStop w:val="708"/>
  <w:hyphenationZone w:val="425"/>
  <w:doNotHyphenateCaps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882B1E"/>
    <w:rsid w:val="00001E5D"/>
    <w:rsid w:val="00002776"/>
    <w:rsid w:val="0000307F"/>
    <w:rsid w:val="00003184"/>
    <w:rsid w:val="00003393"/>
    <w:rsid w:val="0000385F"/>
    <w:rsid w:val="00004264"/>
    <w:rsid w:val="0000449E"/>
    <w:rsid w:val="00004F95"/>
    <w:rsid w:val="00005A64"/>
    <w:rsid w:val="00006B6E"/>
    <w:rsid w:val="00006E06"/>
    <w:rsid w:val="00007101"/>
    <w:rsid w:val="00007C00"/>
    <w:rsid w:val="00011146"/>
    <w:rsid w:val="00012C07"/>
    <w:rsid w:val="000132FC"/>
    <w:rsid w:val="0001366E"/>
    <w:rsid w:val="00014807"/>
    <w:rsid w:val="00014F40"/>
    <w:rsid w:val="00015A20"/>
    <w:rsid w:val="00016AC4"/>
    <w:rsid w:val="00017252"/>
    <w:rsid w:val="00017471"/>
    <w:rsid w:val="0002009F"/>
    <w:rsid w:val="00020F66"/>
    <w:rsid w:val="000220F3"/>
    <w:rsid w:val="00024067"/>
    <w:rsid w:val="00024894"/>
    <w:rsid w:val="0002492A"/>
    <w:rsid w:val="00024B98"/>
    <w:rsid w:val="00024BCA"/>
    <w:rsid w:val="00025041"/>
    <w:rsid w:val="0002528F"/>
    <w:rsid w:val="000258AE"/>
    <w:rsid w:val="000271FE"/>
    <w:rsid w:val="00027766"/>
    <w:rsid w:val="00027AA5"/>
    <w:rsid w:val="00030DC4"/>
    <w:rsid w:val="00031FCA"/>
    <w:rsid w:val="00032B80"/>
    <w:rsid w:val="000332EC"/>
    <w:rsid w:val="0003408E"/>
    <w:rsid w:val="0003508D"/>
    <w:rsid w:val="00035452"/>
    <w:rsid w:val="00036A6A"/>
    <w:rsid w:val="000370DF"/>
    <w:rsid w:val="00037411"/>
    <w:rsid w:val="00037596"/>
    <w:rsid w:val="000376BD"/>
    <w:rsid w:val="000401C6"/>
    <w:rsid w:val="000407B6"/>
    <w:rsid w:val="00040A68"/>
    <w:rsid w:val="00040F09"/>
    <w:rsid w:val="000418C7"/>
    <w:rsid w:val="00041927"/>
    <w:rsid w:val="00041C92"/>
    <w:rsid w:val="00041D01"/>
    <w:rsid w:val="0004216A"/>
    <w:rsid w:val="000421A0"/>
    <w:rsid w:val="000427E9"/>
    <w:rsid w:val="00043D9C"/>
    <w:rsid w:val="00043EAB"/>
    <w:rsid w:val="000454B5"/>
    <w:rsid w:val="0004630F"/>
    <w:rsid w:val="000466A5"/>
    <w:rsid w:val="00047D9A"/>
    <w:rsid w:val="00050145"/>
    <w:rsid w:val="00050BA6"/>
    <w:rsid w:val="00051507"/>
    <w:rsid w:val="00051F65"/>
    <w:rsid w:val="0005219F"/>
    <w:rsid w:val="00052B1B"/>
    <w:rsid w:val="0005316E"/>
    <w:rsid w:val="000534D2"/>
    <w:rsid w:val="000539E4"/>
    <w:rsid w:val="000540EF"/>
    <w:rsid w:val="00054CBC"/>
    <w:rsid w:val="00057FBF"/>
    <w:rsid w:val="00063226"/>
    <w:rsid w:val="0006349A"/>
    <w:rsid w:val="000636E8"/>
    <w:rsid w:val="000636EC"/>
    <w:rsid w:val="00066FB7"/>
    <w:rsid w:val="00071D40"/>
    <w:rsid w:val="000730FF"/>
    <w:rsid w:val="000735B2"/>
    <w:rsid w:val="0007437D"/>
    <w:rsid w:val="00075869"/>
    <w:rsid w:val="00075E13"/>
    <w:rsid w:val="00075EBB"/>
    <w:rsid w:val="00077496"/>
    <w:rsid w:val="00077A3E"/>
    <w:rsid w:val="00080370"/>
    <w:rsid w:val="000806B5"/>
    <w:rsid w:val="000808C5"/>
    <w:rsid w:val="00080EBB"/>
    <w:rsid w:val="00081AB3"/>
    <w:rsid w:val="00082464"/>
    <w:rsid w:val="0008339C"/>
    <w:rsid w:val="00083C80"/>
    <w:rsid w:val="00084113"/>
    <w:rsid w:val="0008457B"/>
    <w:rsid w:val="00085499"/>
    <w:rsid w:val="00085D58"/>
    <w:rsid w:val="00086C13"/>
    <w:rsid w:val="00086C4F"/>
    <w:rsid w:val="00087AD3"/>
    <w:rsid w:val="00090199"/>
    <w:rsid w:val="0009037A"/>
    <w:rsid w:val="0009081C"/>
    <w:rsid w:val="00090FFF"/>
    <w:rsid w:val="00091C01"/>
    <w:rsid w:val="000930E4"/>
    <w:rsid w:val="00095369"/>
    <w:rsid w:val="00095709"/>
    <w:rsid w:val="00095C91"/>
    <w:rsid w:val="00096432"/>
    <w:rsid w:val="0009771C"/>
    <w:rsid w:val="00097C85"/>
    <w:rsid w:val="000A0164"/>
    <w:rsid w:val="000A0410"/>
    <w:rsid w:val="000A0A6F"/>
    <w:rsid w:val="000A13AC"/>
    <w:rsid w:val="000A235A"/>
    <w:rsid w:val="000A3ACC"/>
    <w:rsid w:val="000A43B9"/>
    <w:rsid w:val="000A49FF"/>
    <w:rsid w:val="000A53D9"/>
    <w:rsid w:val="000A628C"/>
    <w:rsid w:val="000A6E6F"/>
    <w:rsid w:val="000A72CA"/>
    <w:rsid w:val="000A7758"/>
    <w:rsid w:val="000A7859"/>
    <w:rsid w:val="000A7AB4"/>
    <w:rsid w:val="000A7C51"/>
    <w:rsid w:val="000A7C59"/>
    <w:rsid w:val="000B0093"/>
    <w:rsid w:val="000B02F9"/>
    <w:rsid w:val="000B0936"/>
    <w:rsid w:val="000B0DE1"/>
    <w:rsid w:val="000B13B7"/>
    <w:rsid w:val="000B14E3"/>
    <w:rsid w:val="000B1F99"/>
    <w:rsid w:val="000B20AA"/>
    <w:rsid w:val="000B25BF"/>
    <w:rsid w:val="000B2BB6"/>
    <w:rsid w:val="000B34A3"/>
    <w:rsid w:val="000B40C1"/>
    <w:rsid w:val="000B5261"/>
    <w:rsid w:val="000B52C2"/>
    <w:rsid w:val="000B5A00"/>
    <w:rsid w:val="000B6692"/>
    <w:rsid w:val="000B66F3"/>
    <w:rsid w:val="000B6E60"/>
    <w:rsid w:val="000B6E86"/>
    <w:rsid w:val="000B70E7"/>
    <w:rsid w:val="000B71FF"/>
    <w:rsid w:val="000C0BAB"/>
    <w:rsid w:val="000C127A"/>
    <w:rsid w:val="000C1319"/>
    <w:rsid w:val="000C192A"/>
    <w:rsid w:val="000C1B6D"/>
    <w:rsid w:val="000C2837"/>
    <w:rsid w:val="000C3C66"/>
    <w:rsid w:val="000C46D4"/>
    <w:rsid w:val="000C509F"/>
    <w:rsid w:val="000C57AF"/>
    <w:rsid w:val="000C6A73"/>
    <w:rsid w:val="000C7A48"/>
    <w:rsid w:val="000D0530"/>
    <w:rsid w:val="000D0DFD"/>
    <w:rsid w:val="000D10FA"/>
    <w:rsid w:val="000D1B83"/>
    <w:rsid w:val="000D1CD8"/>
    <w:rsid w:val="000D1DE8"/>
    <w:rsid w:val="000D1E2F"/>
    <w:rsid w:val="000D2308"/>
    <w:rsid w:val="000D247D"/>
    <w:rsid w:val="000D24EA"/>
    <w:rsid w:val="000D262D"/>
    <w:rsid w:val="000D27AE"/>
    <w:rsid w:val="000D2A3E"/>
    <w:rsid w:val="000D32AF"/>
    <w:rsid w:val="000D3BA3"/>
    <w:rsid w:val="000D3D64"/>
    <w:rsid w:val="000D4487"/>
    <w:rsid w:val="000D4A4F"/>
    <w:rsid w:val="000D4C9E"/>
    <w:rsid w:val="000D5B14"/>
    <w:rsid w:val="000D5DD3"/>
    <w:rsid w:val="000D5EDE"/>
    <w:rsid w:val="000D78D6"/>
    <w:rsid w:val="000D7E25"/>
    <w:rsid w:val="000E10BC"/>
    <w:rsid w:val="000E1271"/>
    <w:rsid w:val="000E1320"/>
    <w:rsid w:val="000E190F"/>
    <w:rsid w:val="000E2438"/>
    <w:rsid w:val="000E3155"/>
    <w:rsid w:val="000E3BA3"/>
    <w:rsid w:val="000E3C4D"/>
    <w:rsid w:val="000E596C"/>
    <w:rsid w:val="000E6621"/>
    <w:rsid w:val="000E6752"/>
    <w:rsid w:val="000E6AC1"/>
    <w:rsid w:val="000E6E15"/>
    <w:rsid w:val="000F06B6"/>
    <w:rsid w:val="000F13BE"/>
    <w:rsid w:val="000F1683"/>
    <w:rsid w:val="000F18EB"/>
    <w:rsid w:val="000F199C"/>
    <w:rsid w:val="000F24C7"/>
    <w:rsid w:val="000F3E38"/>
    <w:rsid w:val="000F41D0"/>
    <w:rsid w:val="000F42B7"/>
    <w:rsid w:val="000F4F2B"/>
    <w:rsid w:val="000F53BB"/>
    <w:rsid w:val="000F577E"/>
    <w:rsid w:val="000F5983"/>
    <w:rsid w:val="000F59FC"/>
    <w:rsid w:val="000F5B27"/>
    <w:rsid w:val="000F62FE"/>
    <w:rsid w:val="000F6AEB"/>
    <w:rsid w:val="000F776A"/>
    <w:rsid w:val="000F7A4C"/>
    <w:rsid w:val="0010049C"/>
    <w:rsid w:val="001008F3"/>
    <w:rsid w:val="00100C96"/>
    <w:rsid w:val="00100CF4"/>
    <w:rsid w:val="00101684"/>
    <w:rsid w:val="001033BB"/>
    <w:rsid w:val="00103711"/>
    <w:rsid w:val="00104B05"/>
    <w:rsid w:val="00105941"/>
    <w:rsid w:val="00106313"/>
    <w:rsid w:val="00106607"/>
    <w:rsid w:val="00107267"/>
    <w:rsid w:val="00107C02"/>
    <w:rsid w:val="001114A9"/>
    <w:rsid w:val="001116D1"/>
    <w:rsid w:val="00113017"/>
    <w:rsid w:val="00113A37"/>
    <w:rsid w:val="00113A9C"/>
    <w:rsid w:val="00113DF2"/>
    <w:rsid w:val="00113ECB"/>
    <w:rsid w:val="00114225"/>
    <w:rsid w:val="001148F3"/>
    <w:rsid w:val="00114B1A"/>
    <w:rsid w:val="00114CD1"/>
    <w:rsid w:val="001156A1"/>
    <w:rsid w:val="00115B88"/>
    <w:rsid w:val="001160C6"/>
    <w:rsid w:val="0011645B"/>
    <w:rsid w:val="00116EC1"/>
    <w:rsid w:val="00117626"/>
    <w:rsid w:val="00117E74"/>
    <w:rsid w:val="00117E7F"/>
    <w:rsid w:val="0012022A"/>
    <w:rsid w:val="00121CFF"/>
    <w:rsid w:val="00121DCA"/>
    <w:rsid w:val="00121E91"/>
    <w:rsid w:val="001222EB"/>
    <w:rsid w:val="00122482"/>
    <w:rsid w:val="00124191"/>
    <w:rsid w:val="00125EAB"/>
    <w:rsid w:val="0013030F"/>
    <w:rsid w:val="001309D1"/>
    <w:rsid w:val="00131125"/>
    <w:rsid w:val="00132589"/>
    <w:rsid w:val="00132DFA"/>
    <w:rsid w:val="00133BFD"/>
    <w:rsid w:val="00134251"/>
    <w:rsid w:val="00134815"/>
    <w:rsid w:val="00135759"/>
    <w:rsid w:val="001360C7"/>
    <w:rsid w:val="001360F9"/>
    <w:rsid w:val="00140320"/>
    <w:rsid w:val="00141400"/>
    <w:rsid w:val="00141DBE"/>
    <w:rsid w:val="001429D6"/>
    <w:rsid w:val="0014373A"/>
    <w:rsid w:val="001438CA"/>
    <w:rsid w:val="00144172"/>
    <w:rsid w:val="00144440"/>
    <w:rsid w:val="00144CEF"/>
    <w:rsid w:val="00145825"/>
    <w:rsid w:val="00145E81"/>
    <w:rsid w:val="00147A25"/>
    <w:rsid w:val="00150E6A"/>
    <w:rsid w:val="00153242"/>
    <w:rsid w:val="001539F7"/>
    <w:rsid w:val="00153AC8"/>
    <w:rsid w:val="00154158"/>
    <w:rsid w:val="001542CE"/>
    <w:rsid w:val="0015440C"/>
    <w:rsid w:val="0015547C"/>
    <w:rsid w:val="001560FA"/>
    <w:rsid w:val="00156364"/>
    <w:rsid w:val="00156A85"/>
    <w:rsid w:val="00156D54"/>
    <w:rsid w:val="001601A1"/>
    <w:rsid w:val="00161078"/>
    <w:rsid w:val="001612AB"/>
    <w:rsid w:val="00161B24"/>
    <w:rsid w:val="001636C4"/>
    <w:rsid w:val="00163F1B"/>
    <w:rsid w:val="001643A0"/>
    <w:rsid w:val="00164CB7"/>
    <w:rsid w:val="00164E70"/>
    <w:rsid w:val="00164F48"/>
    <w:rsid w:val="00165172"/>
    <w:rsid w:val="00166A11"/>
    <w:rsid w:val="00166C22"/>
    <w:rsid w:val="00166C3D"/>
    <w:rsid w:val="00167981"/>
    <w:rsid w:val="001679A8"/>
    <w:rsid w:val="00170156"/>
    <w:rsid w:val="00170AEA"/>
    <w:rsid w:val="00170D10"/>
    <w:rsid w:val="001715C2"/>
    <w:rsid w:val="001719D3"/>
    <w:rsid w:val="00172AB0"/>
    <w:rsid w:val="001730BF"/>
    <w:rsid w:val="0017358E"/>
    <w:rsid w:val="0017368A"/>
    <w:rsid w:val="00174220"/>
    <w:rsid w:val="0017452D"/>
    <w:rsid w:val="00174882"/>
    <w:rsid w:val="00174A48"/>
    <w:rsid w:val="00176064"/>
    <w:rsid w:val="00176200"/>
    <w:rsid w:val="001762A6"/>
    <w:rsid w:val="001775B7"/>
    <w:rsid w:val="00177B3B"/>
    <w:rsid w:val="00177D0D"/>
    <w:rsid w:val="001813FB"/>
    <w:rsid w:val="00182632"/>
    <w:rsid w:val="001828FB"/>
    <w:rsid w:val="00183954"/>
    <w:rsid w:val="0018427A"/>
    <w:rsid w:val="001845DC"/>
    <w:rsid w:val="00185A59"/>
    <w:rsid w:val="00185CB0"/>
    <w:rsid w:val="00186B49"/>
    <w:rsid w:val="00186D40"/>
    <w:rsid w:val="00186DCA"/>
    <w:rsid w:val="00187000"/>
    <w:rsid w:val="001872D8"/>
    <w:rsid w:val="00187BA0"/>
    <w:rsid w:val="00190013"/>
    <w:rsid w:val="00190612"/>
    <w:rsid w:val="00190BD7"/>
    <w:rsid w:val="001918E1"/>
    <w:rsid w:val="001927A5"/>
    <w:rsid w:val="00193373"/>
    <w:rsid w:val="0019337C"/>
    <w:rsid w:val="001937B3"/>
    <w:rsid w:val="00194389"/>
    <w:rsid w:val="0019564C"/>
    <w:rsid w:val="00195F5D"/>
    <w:rsid w:val="00197AFB"/>
    <w:rsid w:val="001A1003"/>
    <w:rsid w:val="001A180A"/>
    <w:rsid w:val="001A221C"/>
    <w:rsid w:val="001A26AD"/>
    <w:rsid w:val="001A2CD2"/>
    <w:rsid w:val="001A43CC"/>
    <w:rsid w:val="001A4D23"/>
    <w:rsid w:val="001A58D3"/>
    <w:rsid w:val="001A5EA6"/>
    <w:rsid w:val="001A5FD9"/>
    <w:rsid w:val="001A661F"/>
    <w:rsid w:val="001B0006"/>
    <w:rsid w:val="001B190B"/>
    <w:rsid w:val="001B21BE"/>
    <w:rsid w:val="001B2255"/>
    <w:rsid w:val="001B2593"/>
    <w:rsid w:val="001B29F2"/>
    <w:rsid w:val="001B33E6"/>
    <w:rsid w:val="001B35CC"/>
    <w:rsid w:val="001B3973"/>
    <w:rsid w:val="001B44D1"/>
    <w:rsid w:val="001B4CD5"/>
    <w:rsid w:val="001B55DC"/>
    <w:rsid w:val="001B59CB"/>
    <w:rsid w:val="001B5DE8"/>
    <w:rsid w:val="001B61EE"/>
    <w:rsid w:val="001B7A76"/>
    <w:rsid w:val="001C0467"/>
    <w:rsid w:val="001C0C36"/>
    <w:rsid w:val="001C0D54"/>
    <w:rsid w:val="001C1EEA"/>
    <w:rsid w:val="001C31B1"/>
    <w:rsid w:val="001C3871"/>
    <w:rsid w:val="001C424F"/>
    <w:rsid w:val="001C4E55"/>
    <w:rsid w:val="001C4EF9"/>
    <w:rsid w:val="001C57A9"/>
    <w:rsid w:val="001C6367"/>
    <w:rsid w:val="001C6C6E"/>
    <w:rsid w:val="001D0E8D"/>
    <w:rsid w:val="001D1382"/>
    <w:rsid w:val="001D157F"/>
    <w:rsid w:val="001D4482"/>
    <w:rsid w:val="001D47CB"/>
    <w:rsid w:val="001D4ABC"/>
    <w:rsid w:val="001D4CC8"/>
    <w:rsid w:val="001D6358"/>
    <w:rsid w:val="001E1721"/>
    <w:rsid w:val="001E1798"/>
    <w:rsid w:val="001E1BDC"/>
    <w:rsid w:val="001E2E23"/>
    <w:rsid w:val="001E3DB7"/>
    <w:rsid w:val="001E4461"/>
    <w:rsid w:val="001E4B69"/>
    <w:rsid w:val="001E4C04"/>
    <w:rsid w:val="001E4DD2"/>
    <w:rsid w:val="001E57E9"/>
    <w:rsid w:val="001E5948"/>
    <w:rsid w:val="001E650B"/>
    <w:rsid w:val="001E6C0F"/>
    <w:rsid w:val="001E723D"/>
    <w:rsid w:val="001E7272"/>
    <w:rsid w:val="001E7C8D"/>
    <w:rsid w:val="001F004B"/>
    <w:rsid w:val="001F031E"/>
    <w:rsid w:val="001F0E75"/>
    <w:rsid w:val="001F0EE6"/>
    <w:rsid w:val="001F192E"/>
    <w:rsid w:val="001F217F"/>
    <w:rsid w:val="001F30BA"/>
    <w:rsid w:val="001F3ED3"/>
    <w:rsid w:val="001F49FF"/>
    <w:rsid w:val="001F53A6"/>
    <w:rsid w:val="001F6142"/>
    <w:rsid w:val="001F68A9"/>
    <w:rsid w:val="001F6A94"/>
    <w:rsid w:val="001F6DA9"/>
    <w:rsid w:val="001F73A8"/>
    <w:rsid w:val="001F750E"/>
    <w:rsid w:val="001F7C4B"/>
    <w:rsid w:val="002006AF"/>
    <w:rsid w:val="00200DDF"/>
    <w:rsid w:val="00202211"/>
    <w:rsid w:val="00203F68"/>
    <w:rsid w:val="0020498D"/>
    <w:rsid w:val="002055A3"/>
    <w:rsid w:val="0020562F"/>
    <w:rsid w:val="00205C10"/>
    <w:rsid w:val="00206485"/>
    <w:rsid w:val="00206A0D"/>
    <w:rsid w:val="00207CC4"/>
    <w:rsid w:val="002101D8"/>
    <w:rsid w:val="0021025A"/>
    <w:rsid w:val="0021095D"/>
    <w:rsid w:val="00211D85"/>
    <w:rsid w:val="00212FD1"/>
    <w:rsid w:val="002153FF"/>
    <w:rsid w:val="00215E4D"/>
    <w:rsid w:val="00215EFE"/>
    <w:rsid w:val="00216417"/>
    <w:rsid w:val="002165B5"/>
    <w:rsid w:val="00216AC2"/>
    <w:rsid w:val="00216C71"/>
    <w:rsid w:val="00217257"/>
    <w:rsid w:val="002172BE"/>
    <w:rsid w:val="00220E9F"/>
    <w:rsid w:val="002220BC"/>
    <w:rsid w:val="00222134"/>
    <w:rsid w:val="00222C7B"/>
    <w:rsid w:val="00223D24"/>
    <w:rsid w:val="002242B6"/>
    <w:rsid w:val="00224748"/>
    <w:rsid w:val="00225B7A"/>
    <w:rsid w:val="002270C1"/>
    <w:rsid w:val="002304F5"/>
    <w:rsid w:val="00230812"/>
    <w:rsid w:val="00230B6E"/>
    <w:rsid w:val="00232038"/>
    <w:rsid w:val="00232217"/>
    <w:rsid w:val="00232230"/>
    <w:rsid w:val="0023244A"/>
    <w:rsid w:val="002327CB"/>
    <w:rsid w:val="0023372C"/>
    <w:rsid w:val="00234C0D"/>
    <w:rsid w:val="00234CC8"/>
    <w:rsid w:val="00234D57"/>
    <w:rsid w:val="00234F77"/>
    <w:rsid w:val="002354C6"/>
    <w:rsid w:val="002359E5"/>
    <w:rsid w:val="0024203E"/>
    <w:rsid w:val="002424CF"/>
    <w:rsid w:val="00242506"/>
    <w:rsid w:val="002427B5"/>
    <w:rsid w:val="00244155"/>
    <w:rsid w:val="00245448"/>
    <w:rsid w:val="0024684F"/>
    <w:rsid w:val="0024712C"/>
    <w:rsid w:val="00247718"/>
    <w:rsid w:val="00247C96"/>
    <w:rsid w:val="0025044D"/>
    <w:rsid w:val="00251354"/>
    <w:rsid w:val="00251CD9"/>
    <w:rsid w:val="00252494"/>
    <w:rsid w:val="00252C86"/>
    <w:rsid w:val="00253F66"/>
    <w:rsid w:val="00254501"/>
    <w:rsid w:val="00254BC1"/>
    <w:rsid w:val="00254F3C"/>
    <w:rsid w:val="00256409"/>
    <w:rsid w:val="0025728A"/>
    <w:rsid w:val="00257739"/>
    <w:rsid w:val="00257A2A"/>
    <w:rsid w:val="0026067F"/>
    <w:rsid w:val="00260DAC"/>
    <w:rsid w:val="00261089"/>
    <w:rsid w:val="00261965"/>
    <w:rsid w:val="00261B80"/>
    <w:rsid w:val="00261B98"/>
    <w:rsid w:val="00261D33"/>
    <w:rsid w:val="00261EDA"/>
    <w:rsid w:val="002620E3"/>
    <w:rsid w:val="00263452"/>
    <w:rsid w:val="0026393B"/>
    <w:rsid w:val="00264BD7"/>
    <w:rsid w:val="00265DE5"/>
    <w:rsid w:val="00266416"/>
    <w:rsid w:val="00266BC4"/>
    <w:rsid w:val="00267F30"/>
    <w:rsid w:val="0027010B"/>
    <w:rsid w:val="0027013C"/>
    <w:rsid w:val="0027058F"/>
    <w:rsid w:val="00270F0F"/>
    <w:rsid w:val="00270F74"/>
    <w:rsid w:val="002711A2"/>
    <w:rsid w:val="002718CC"/>
    <w:rsid w:val="00272140"/>
    <w:rsid w:val="002727B8"/>
    <w:rsid w:val="00272A35"/>
    <w:rsid w:val="00272A8F"/>
    <w:rsid w:val="00273AA3"/>
    <w:rsid w:val="0027450E"/>
    <w:rsid w:val="00274D72"/>
    <w:rsid w:val="002752B2"/>
    <w:rsid w:val="00276786"/>
    <w:rsid w:val="002802FD"/>
    <w:rsid w:val="002805EE"/>
    <w:rsid w:val="0028087A"/>
    <w:rsid w:val="002812B1"/>
    <w:rsid w:val="00281F68"/>
    <w:rsid w:val="0028348A"/>
    <w:rsid w:val="00283518"/>
    <w:rsid w:val="00284222"/>
    <w:rsid w:val="00284B0B"/>
    <w:rsid w:val="00285377"/>
    <w:rsid w:val="0028610E"/>
    <w:rsid w:val="0028623B"/>
    <w:rsid w:val="00286667"/>
    <w:rsid w:val="0028759A"/>
    <w:rsid w:val="00287AC9"/>
    <w:rsid w:val="00287F20"/>
    <w:rsid w:val="00287F41"/>
    <w:rsid w:val="00290445"/>
    <w:rsid w:val="00290745"/>
    <w:rsid w:val="00291332"/>
    <w:rsid w:val="0029140E"/>
    <w:rsid w:val="0029196D"/>
    <w:rsid w:val="00291F48"/>
    <w:rsid w:val="002928E6"/>
    <w:rsid w:val="00292CB9"/>
    <w:rsid w:val="002930CA"/>
    <w:rsid w:val="0029368E"/>
    <w:rsid w:val="00293928"/>
    <w:rsid w:val="00294277"/>
    <w:rsid w:val="002948E2"/>
    <w:rsid w:val="00294982"/>
    <w:rsid w:val="002950F2"/>
    <w:rsid w:val="00295248"/>
    <w:rsid w:val="00295580"/>
    <w:rsid w:val="00295851"/>
    <w:rsid w:val="002969C0"/>
    <w:rsid w:val="00296EC2"/>
    <w:rsid w:val="0029750C"/>
    <w:rsid w:val="002A043C"/>
    <w:rsid w:val="002A0566"/>
    <w:rsid w:val="002A07F8"/>
    <w:rsid w:val="002A09E3"/>
    <w:rsid w:val="002A11EF"/>
    <w:rsid w:val="002A1378"/>
    <w:rsid w:val="002A1664"/>
    <w:rsid w:val="002A2C75"/>
    <w:rsid w:val="002A34D9"/>
    <w:rsid w:val="002A361B"/>
    <w:rsid w:val="002A45B5"/>
    <w:rsid w:val="002A5D5B"/>
    <w:rsid w:val="002A7E8A"/>
    <w:rsid w:val="002A7F40"/>
    <w:rsid w:val="002B0078"/>
    <w:rsid w:val="002B0B08"/>
    <w:rsid w:val="002B1B21"/>
    <w:rsid w:val="002B28BE"/>
    <w:rsid w:val="002B32EA"/>
    <w:rsid w:val="002B3517"/>
    <w:rsid w:val="002B36CD"/>
    <w:rsid w:val="002B3D15"/>
    <w:rsid w:val="002B5617"/>
    <w:rsid w:val="002B584B"/>
    <w:rsid w:val="002B6FCB"/>
    <w:rsid w:val="002B7D81"/>
    <w:rsid w:val="002C1D19"/>
    <w:rsid w:val="002C2616"/>
    <w:rsid w:val="002C268A"/>
    <w:rsid w:val="002C2BAB"/>
    <w:rsid w:val="002C3D2F"/>
    <w:rsid w:val="002C4861"/>
    <w:rsid w:val="002C5107"/>
    <w:rsid w:val="002C53C9"/>
    <w:rsid w:val="002C57CC"/>
    <w:rsid w:val="002C69F1"/>
    <w:rsid w:val="002C7E2C"/>
    <w:rsid w:val="002C7EB4"/>
    <w:rsid w:val="002D070F"/>
    <w:rsid w:val="002D0AFA"/>
    <w:rsid w:val="002D0CA9"/>
    <w:rsid w:val="002D37BD"/>
    <w:rsid w:val="002D4AC3"/>
    <w:rsid w:val="002D4C2F"/>
    <w:rsid w:val="002D5152"/>
    <w:rsid w:val="002D53CB"/>
    <w:rsid w:val="002D60B8"/>
    <w:rsid w:val="002D658C"/>
    <w:rsid w:val="002D6818"/>
    <w:rsid w:val="002D76E9"/>
    <w:rsid w:val="002E0C12"/>
    <w:rsid w:val="002E2091"/>
    <w:rsid w:val="002E2CCD"/>
    <w:rsid w:val="002E2E22"/>
    <w:rsid w:val="002E2EAC"/>
    <w:rsid w:val="002E3415"/>
    <w:rsid w:val="002E4858"/>
    <w:rsid w:val="002E4922"/>
    <w:rsid w:val="002E4F92"/>
    <w:rsid w:val="002E658A"/>
    <w:rsid w:val="002E7FCD"/>
    <w:rsid w:val="002F0129"/>
    <w:rsid w:val="002F12F5"/>
    <w:rsid w:val="002F16BC"/>
    <w:rsid w:val="002F1974"/>
    <w:rsid w:val="002F23C5"/>
    <w:rsid w:val="002F29BF"/>
    <w:rsid w:val="002F31B5"/>
    <w:rsid w:val="002F3FC6"/>
    <w:rsid w:val="002F47B6"/>
    <w:rsid w:val="002F4E2A"/>
    <w:rsid w:val="002F5227"/>
    <w:rsid w:val="002F57F9"/>
    <w:rsid w:val="002F60AB"/>
    <w:rsid w:val="002F6B71"/>
    <w:rsid w:val="002F6C33"/>
    <w:rsid w:val="002F70AD"/>
    <w:rsid w:val="002F7896"/>
    <w:rsid w:val="00301612"/>
    <w:rsid w:val="00303508"/>
    <w:rsid w:val="003048DF"/>
    <w:rsid w:val="003060E3"/>
    <w:rsid w:val="003064DF"/>
    <w:rsid w:val="003068F2"/>
    <w:rsid w:val="003070BF"/>
    <w:rsid w:val="00307D68"/>
    <w:rsid w:val="003101A0"/>
    <w:rsid w:val="00310D0C"/>
    <w:rsid w:val="00310D32"/>
    <w:rsid w:val="00311600"/>
    <w:rsid w:val="00311B58"/>
    <w:rsid w:val="00311FC8"/>
    <w:rsid w:val="003125B1"/>
    <w:rsid w:val="00313C97"/>
    <w:rsid w:val="0031423F"/>
    <w:rsid w:val="00314EDF"/>
    <w:rsid w:val="003170BF"/>
    <w:rsid w:val="00317548"/>
    <w:rsid w:val="00317A0A"/>
    <w:rsid w:val="00317AB8"/>
    <w:rsid w:val="00317D48"/>
    <w:rsid w:val="00317F2F"/>
    <w:rsid w:val="003208C8"/>
    <w:rsid w:val="00320B6D"/>
    <w:rsid w:val="00320FCE"/>
    <w:rsid w:val="00321053"/>
    <w:rsid w:val="0032113B"/>
    <w:rsid w:val="0032268D"/>
    <w:rsid w:val="00322BE0"/>
    <w:rsid w:val="00324B6D"/>
    <w:rsid w:val="00325AC7"/>
    <w:rsid w:val="00325BF4"/>
    <w:rsid w:val="003265C5"/>
    <w:rsid w:val="00326B82"/>
    <w:rsid w:val="0032741E"/>
    <w:rsid w:val="00327702"/>
    <w:rsid w:val="00330CCC"/>
    <w:rsid w:val="00330E0E"/>
    <w:rsid w:val="0033181D"/>
    <w:rsid w:val="00331EF7"/>
    <w:rsid w:val="00332429"/>
    <w:rsid w:val="00332B5D"/>
    <w:rsid w:val="00332DF3"/>
    <w:rsid w:val="00332FF4"/>
    <w:rsid w:val="00333329"/>
    <w:rsid w:val="00333CA5"/>
    <w:rsid w:val="00333E85"/>
    <w:rsid w:val="003345D4"/>
    <w:rsid w:val="0033492C"/>
    <w:rsid w:val="00334B4C"/>
    <w:rsid w:val="00335595"/>
    <w:rsid w:val="00336F1E"/>
    <w:rsid w:val="00337C43"/>
    <w:rsid w:val="0034025A"/>
    <w:rsid w:val="0034039B"/>
    <w:rsid w:val="00341278"/>
    <w:rsid w:val="00341380"/>
    <w:rsid w:val="00341EAB"/>
    <w:rsid w:val="00342B18"/>
    <w:rsid w:val="00343341"/>
    <w:rsid w:val="00344165"/>
    <w:rsid w:val="0034421C"/>
    <w:rsid w:val="00344438"/>
    <w:rsid w:val="00344DCB"/>
    <w:rsid w:val="0034518C"/>
    <w:rsid w:val="0034530D"/>
    <w:rsid w:val="0034553A"/>
    <w:rsid w:val="00347035"/>
    <w:rsid w:val="00347B68"/>
    <w:rsid w:val="003506AB"/>
    <w:rsid w:val="0035100E"/>
    <w:rsid w:val="003516E6"/>
    <w:rsid w:val="00352F90"/>
    <w:rsid w:val="00353462"/>
    <w:rsid w:val="00353E37"/>
    <w:rsid w:val="003546B8"/>
    <w:rsid w:val="00354AEB"/>
    <w:rsid w:val="003558AF"/>
    <w:rsid w:val="00357465"/>
    <w:rsid w:val="00361912"/>
    <w:rsid w:val="00361F01"/>
    <w:rsid w:val="00362549"/>
    <w:rsid w:val="00362569"/>
    <w:rsid w:val="0036299B"/>
    <w:rsid w:val="00362E78"/>
    <w:rsid w:val="00363963"/>
    <w:rsid w:val="003640EA"/>
    <w:rsid w:val="00365724"/>
    <w:rsid w:val="00365D1F"/>
    <w:rsid w:val="00365EBD"/>
    <w:rsid w:val="00365EC7"/>
    <w:rsid w:val="0036722C"/>
    <w:rsid w:val="003676B3"/>
    <w:rsid w:val="003678DD"/>
    <w:rsid w:val="00367F24"/>
    <w:rsid w:val="0037037B"/>
    <w:rsid w:val="00370E76"/>
    <w:rsid w:val="00371096"/>
    <w:rsid w:val="003718C3"/>
    <w:rsid w:val="00371DDF"/>
    <w:rsid w:val="0037221D"/>
    <w:rsid w:val="003726C7"/>
    <w:rsid w:val="003727D7"/>
    <w:rsid w:val="00373353"/>
    <w:rsid w:val="0037337D"/>
    <w:rsid w:val="0037368A"/>
    <w:rsid w:val="003738C9"/>
    <w:rsid w:val="00373D49"/>
    <w:rsid w:val="00373F09"/>
    <w:rsid w:val="00375416"/>
    <w:rsid w:val="00375601"/>
    <w:rsid w:val="00375617"/>
    <w:rsid w:val="00376E35"/>
    <w:rsid w:val="0038191C"/>
    <w:rsid w:val="0038195B"/>
    <w:rsid w:val="00382D66"/>
    <w:rsid w:val="00383E33"/>
    <w:rsid w:val="0038514B"/>
    <w:rsid w:val="003852A1"/>
    <w:rsid w:val="003853E3"/>
    <w:rsid w:val="0038596F"/>
    <w:rsid w:val="00385A33"/>
    <w:rsid w:val="003866CC"/>
    <w:rsid w:val="0038723E"/>
    <w:rsid w:val="00387534"/>
    <w:rsid w:val="00387DDD"/>
    <w:rsid w:val="00390BF9"/>
    <w:rsid w:val="00390D83"/>
    <w:rsid w:val="00390E39"/>
    <w:rsid w:val="003913F6"/>
    <w:rsid w:val="003920CA"/>
    <w:rsid w:val="003929AE"/>
    <w:rsid w:val="003930B5"/>
    <w:rsid w:val="003938EB"/>
    <w:rsid w:val="00393C79"/>
    <w:rsid w:val="00393CAC"/>
    <w:rsid w:val="003959EA"/>
    <w:rsid w:val="00396188"/>
    <w:rsid w:val="00396FE2"/>
    <w:rsid w:val="003A0255"/>
    <w:rsid w:val="003A06EB"/>
    <w:rsid w:val="003A0CD5"/>
    <w:rsid w:val="003A1274"/>
    <w:rsid w:val="003A1E02"/>
    <w:rsid w:val="003A1FD9"/>
    <w:rsid w:val="003A2412"/>
    <w:rsid w:val="003A3759"/>
    <w:rsid w:val="003A3795"/>
    <w:rsid w:val="003A386F"/>
    <w:rsid w:val="003A49DA"/>
    <w:rsid w:val="003A7E36"/>
    <w:rsid w:val="003B0033"/>
    <w:rsid w:val="003B07F6"/>
    <w:rsid w:val="003B1334"/>
    <w:rsid w:val="003B1762"/>
    <w:rsid w:val="003B26A5"/>
    <w:rsid w:val="003B35F4"/>
    <w:rsid w:val="003B4A55"/>
    <w:rsid w:val="003B5580"/>
    <w:rsid w:val="003B55CA"/>
    <w:rsid w:val="003B58CC"/>
    <w:rsid w:val="003B58CF"/>
    <w:rsid w:val="003B5A02"/>
    <w:rsid w:val="003B683E"/>
    <w:rsid w:val="003B69E3"/>
    <w:rsid w:val="003B6B41"/>
    <w:rsid w:val="003B6C9B"/>
    <w:rsid w:val="003B7113"/>
    <w:rsid w:val="003B733F"/>
    <w:rsid w:val="003B7381"/>
    <w:rsid w:val="003B74E9"/>
    <w:rsid w:val="003C005E"/>
    <w:rsid w:val="003C03CC"/>
    <w:rsid w:val="003C04CB"/>
    <w:rsid w:val="003C15A7"/>
    <w:rsid w:val="003C1C62"/>
    <w:rsid w:val="003C1F5A"/>
    <w:rsid w:val="003C257D"/>
    <w:rsid w:val="003C2850"/>
    <w:rsid w:val="003C2AE3"/>
    <w:rsid w:val="003C34CB"/>
    <w:rsid w:val="003C4567"/>
    <w:rsid w:val="003C692B"/>
    <w:rsid w:val="003C7281"/>
    <w:rsid w:val="003C739A"/>
    <w:rsid w:val="003C7F36"/>
    <w:rsid w:val="003D1489"/>
    <w:rsid w:val="003D175C"/>
    <w:rsid w:val="003D25FC"/>
    <w:rsid w:val="003D2C7F"/>
    <w:rsid w:val="003D476C"/>
    <w:rsid w:val="003D4D7D"/>
    <w:rsid w:val="003D5080"/>
    <w:rsid w:val="003D59C4"/>
    <w:rsid w:val="003E06FC"/>
    <w:rsid w:val="003E1214"/>
    <w:rsid w:val="003E126E"/>
    <w:rsid w:val="003E13BD"/>
    <w:rsid w:val="003E211A"/>
    <w:rsid w:val="003E27DD"/>
    <w:rsid w:val="003E2EBF"/>
    <w:rsid w:val="003E3051"/>
    <w:rsid w:val="003E3BA3"/>
    <w:rsid w:val="003E3D7F"/>
    <w:rsid w:val="003E4250"/>
    <w:rsid w:val="003E57DE"/>
    <w:rsid w:val="003E62DE"/>
    <w:rsid w:val="003E6513"/>
    <w:rsid w:val="003E6F85"/>
    <w:rsid w:val="003E6FD4"/>
    <w:rsid w:val="003E7048"/>
    <w:rsid w:val="003E7820"/>
    <w:rsid w:val="003F14AD"/>
    <w:rsid w:val="003F28F8"/>
    <w:rsid w:val="003F2C56"/>
    <w:rsid w:val="003F34F3"/>
    <w:rsid w:val="003F3594"/>
    <w:rsid w:val="003F3DBC"/>
    <w:rsid w:val="003F41E1"/>
    <w:rsid w:val="003F4209"/>
    <w:rsid w:val="003F4348"/>
    <w:rsid w:val="003F57DD"/>
    <w:rsid w:val="003F6685"/>
    <w:rsid w:val="00401487"/>
    <w:rsid w:val="00401986"/>
    <w:rsid w:val="0040255A"/>
    <w:rsid w:val="00402BDD"/>
    <w:rsid w:val="00403AFC"/>
    <w:rsid w:val="00404B1D"/>
    <w:rsid w:val="00404D9B"/>
    <w:rsid w:val="00407DE0"/>
    <w:rsid w:val="0041128D"/>
    <w:rsid w:val="004119BA"/>
    <w:rsid w:val="00411F57"/>
    <w:rsid w:val="00412350"/>
    <w:rsid w:val="004123D7"/>
    <w:rsid w:val="00412AB3"/>
    <w:rsid w:val="00413481"/>
    <w:rsid w:val="0041349A"/>
    <w:rsid w:val="00413CBC"/>
    <w:rsid w:val="00414EBB"/>
    <w:rsid w:val="004150D9"/>
    <w:rsid w:val="004158B8"/>
    <w:rsid w:val="00415A19"/>
    <w:rsid w:val="0041615D"/>
    <w:rsid w:val="00417235"/>
    <w:rsid w:val="00417B32"/>
    <w:rsid w:val="00417D21"/>
    <w:rsid w:val="00417EC8"/>
    <w:rsid w:val="00424186"/>
    <w:rsid w:val="00424BC1"/>
    <w:rsid w:val="00424DAF"/>
    <w:rsid w:val="00426874"/>
    <w:rsid w:val="00426B18"/>
    <w:rsid w:val="0042754A"/>
    <w:rsid w:val="00427A54"/>
    <w:rsid w:val="00430620"/>
    <w:rsid w:val="00430903"/>
    <w:rsid w:val="00430D09"/>
    <w:rsid w:val="00431A97"/>
    <w:rsid w:val="00431F90"/>
    <w:rsid w:val="004326B1"/>
    <w:rsid w:val="0043320E"/>
    <w:rsid w:val="00433808"/>
    <w:rsid w:val="00434C91"/>
    <w:rsid w:val="0043532F"/>
    <w:rsid w:val="00435833"/>
    <w:rsid w:val="00435B9A"/>
    <w:rsid w:val="004361FF"/>
    <w:rsid w:val="004369C4"/>
    <w:rsid w:val="00437222"/>
    <w:rsid w:val="00437E1E"/>
    <w:rsid w:val="00440920"/>
    <w:rsid w:val="004410F5"/>
    <w:rsid w:val="00441177"/>
    <w:rsid w:val="0044127D"/>
    <w:rsid w:val="00441414"/>
    <w:rsid w:val="004417C1"/>
    <w:rsid w:val="004420CE"/>
    <w:rsid w:val="00442CF6"/>
    <w:rsid w:val="00442FAE"/>
    <w:rsid w:val="0044346A"/>
    <w:rsid w:val="0044435A"/>
    <w:rsid w:val="00445956"/>
    <w:rsid w:val="00445E7C"/>
    <w:rsid w:val="0044651F"/>
    <w:rsid w:val="00446B7D"/>
    <w:rsid w:val="00446C52"/>
    <w:rsid w:val="00446D3B"/>
    <w:rsid w:val="00446F90"/>
    <w:rsid w:val="00447088"/>
    <w:rsid w:val="00447243"/>
    <w:rsid w:val="004502D0"/>
    <w:rsid w:val="004505F8"/>
    <w:rsid w:val="00450A4A"/>
    <w:rsid w:val="00450A65"/>
    <w:rsid w:val="00450D10"/>
    <w:rsid w:val="004512B8"/>
    <w:rsid w:val="00451C21"/>
    <w:rsid w:val="0045311C"/>
    <w:rsid w:val="004533CB"/>
    <w:rsid w:val="00453FFC"/>
    <w:rsid w:val="004549E5"/>
    <w:rsid w:val="00456029"/>
    <w:rsid w:val="004567F4"/>
    <w:rsid w:val="004568E6"/>
    <w:rsid w:val="00457545"/>
    <w:rsid w:val="004608CB"/>
    <w:rsid w:val="00460D11"/>
    <w:rsid w:val="004612A8"/>
    <w:rsid w:val="004614F9"/>
    <w:rsid w:val="0046280F"/>
    <w:rsid w:val="00463400"/>
    <w:rsid w:val="00463C8E"/>
    <w:rsid w:val="00464B5C"/>
    <w:rsid w:val="004656A3"/>
    <w:rsid w:val="0046731C"/>
    <w:rsid w:val="00467696"/>
    <w:rsid w:val="00467FB4"/>
    <w:rsid w:val="00470210"/>
    <w:rsid w:val="00470DD4"/>
    <w:rsid w:val="0047123A"/>
    <w:rsid w:val="004718E3"/>
    <w:rsid w:val="00471C0F"/>
    <w:rsid w:val="004726BA"/>
    <w:rsid w:val="00473C9E"/>
    <w:rsid w:val="00474910"/>
    <w:rsid w:val="00474DE7"/>
    <w:rsid w:val="00475614"/>
    <w:rsid w:val="00475B87"/>
    <w:rsid w:val="00475F51"/>
    <w:rsid w:val="00477078"/>
    <w:rsid w:val="0047781F"/>
    <w:rsid w:val="0047795A"/>
    <w:rsid w:val="00477F35"/>
    <w:rsid w:val="00477F5D"/>
    <w:rsid w:val="00480032"/>
    <w:rsid w:val="004808FB"/>
    <w:rsid w:val="00480B04"/>
    <w:rsid w:val="00481C86"/>
    <w:rsid w:val="0048249B"/>
    <w:rsid w:val="00482E97"/>
    <w:rsid w:val="00483D76"/>
    <w:rsid w:val="00484A8A"/>
    <w:rsid w:val="00485AE0"/>
    <w:rsid w:val="00486C6A"/>
    <w:rsid w:val="00487570"/>
    <w:rsid w:val="00487A9E"/>
    <w:rsid w:val="004900F1"/>
    <w:rsid w:val="004905A8"/>
    <w:rsid w:val="0049123F"/>
    <w:rsid w:val="00491D9A"/>
    <w:rsid w:val="00492F63"/>
    <w:rsid w:val="004932E6"/>
    <w:rsid w:val="0049342E"/>
    <w:rsid w:val="00493BEC"/>
    <w:rsid w:val="00493E30"/>
    <w:rsid w:val="00494605"/>
    <w:rsid w:val="00495954"/>
    <w:rsid w:val="00496CAA"/>
    <w:rsid w:val="004A134A"/>
    <w:rsid w:val="004A178A"/>
    <w:rsid w:val="004A2433"/>
    <w:rsid w:val="004A2625"/>
    <w:rsid w:val="004A4654"/>
    <w:rsid w:val="004A6A4C"/>
    <w:rsid w:val="004A769C"/>
    <w:rsid w:val="004B0A66"/>
    <w:rsid w:val="004B144D"/>
    <w:rsid w:val="004B1715"/>
    <w:rsid w:val="004B1AAF"/>
    <w:rsid w:val="004B1E2F"/>
    <w:rsid w:val="004B241D"/>
    <w:rsid w:val="004B24AD"/>
    <w:rsid w:val="004B2DAD"/>
    <w:rsid w:val="004B329D"/>
    <w:rsid w:val="004B35C7"/>
    <w:rsid w:val="004B3631"/>
    <w:rsid w:val="004B3BA4"/>
    <w:rsid w:val="004B3F8C"/>
    <w:rsid w:val="004B4643"/>
    <w:rsid w:val="004B472F"/>
    <w:rsid w:val="004B56F9"/>
    <w:rsid w:val="004B62D1"/>
    <w:rsid w:val="004B6741"/>
    <w:rsid w:val="004B696E"/>
    <w:rsid w:val="004B6A77"/>
    <w:rsid w:val="004B6B8C"/>
    <w:rsid w:val="004B6E73"/>
    <w:rsid w:val="004B7AE4"/>
    <w:rsid w:val="004C0D23"/>
    <w:rsid w:val="004C11E1"/>
    <w:rsid w:val="004C17AA"/>
    <w:rsid w:val="004C228C"/>
    <w:rsid w:val="004C23AE"/>
    <w:rsid w:val="004C25D1"/>
    <w:rsid w:val="004C2DFE"/>
    <w:rsid w:val="004C2EA5"/>
    <w:rsid w:val="004C31FF"/>
    <w:rsid w:val="004C450B"/>
    <w:rsid w:val="004C4B53"/>
    <w:rsid w:val="004C500F"/>
    <w:rsid w:val="004C5A35"/>
    <w:rsid w:val="004C5BFB"/>
    <w:rsid w:val="004C64BE"/>
    <w:rsid w:val="004C6646"/>
    <w:rsid w:val="004C67BA"/>
    <w:rsid w:val="004C69AC"/>
    <w:rsid w:val="004C732F"/>
    <w:rsid w:val="004C78F4"/>
    <w:rsid w:val="004D12F3"/>
    <w:rsid w:val="004D12FE"/>
    <w:rsid w:val="004D1D34"/>
    <w:rsid w:val="004D3D56"/>
    <w:rsid w:val="004D445C"/>
    <w:rsid w:val="004D4EF4"/>
    <w:rsid w:val="004D6782"/>
    <w:rsid w:val="004D69CC"/>
    <w:rsid w:val="004E04B1"/>
    <w:rsid w:val="004E074F"/>
    <w:rsid w:val="004E0754"/>
    <w:rsid w:val="004E16F2"/>
    <w:rsid w:val="004E2890"/>
    <w:rsid w:val="004E3BF0"/>
    <w:rsid w:val="004E5E11"/>
    <w:rsid w:val="004F085C"/>
    <w:rsid w:val="004F0CE7"/>
    <w:rsid w:val="004F0F02"/>
    <w:rsid w:val="004F15F2"/>
    <w:rsid w:val="004F1D59"/>
    <w:rsid w:val="004F2218"/>
    <w:rsid w:val="004F2ABA"/>
    <w:rsid w:val="004F3139"/>
    <w:rsid w:val="004F49BF"/>
    <w:rsid w:val="004F4A10"/>
    <w:rsid w:val="004F4FA3"/>
    <w:rsid w:val="004F540E"/>
    <w:rsid w:val="004F5567"/>
    <w:rsid w:val="004F5805"/>
    <w:rsid w:val="004F5999"/>
    <w:rsid w:val="004F6834"/>
    <w:rsid w:val="004F70D1"/>
    <w:rsid w:val="004F7991"/>
    <w:rsid w:val="004F7B0F"/>
    <w:rsid w:val="004F7DF6"/>
    <w:rsid w:val="00502010"/>
    <w:rsid w:val="00502242"/>
    <w:rsid w:val="00502F7F"/>
    <w:rsid w:val="00503165"/>
    <w:rsid w:val="0050349B"/>
    <w:rsid w:val="00503ACA"/>
    <w:rsid w:val="00503DAB"/>
    <w:rsid w:val="00504A08"/>
    <w:rsid w:val="00504C16"/>
    <w:rsid w:val="00504D5C"/>
    <w:rsid w:val="00506AE4"/>
    <w:rsid w:val="00506B4C"/>
    <w:rsid w:val="005117B5"/>
    <w:rsid w:val="0051226A"/>
    <w:rsid w:val="00512589"/>
    <w:rsid w:val="00513D72"/>
    <w:rsid w:val="00514091"/>
    <w:rsid w:val="00514524"/>
    <w:rsid w:val="00514D15"/>
    <w:rsid w:val="00514F23"/>
    <w:rsid w:val="00515798"/>
    <w:rsid w:val="00515E2D"/>
    <w:rsid w:val="00516320"/>
    <w:rsid w:val="005165FF"/>
    <w:rsid w:val="00517359"/>
    <w:rsid w:val="0051792F"/>
    <w:rsid w:val="00521773"/>
    <w:rsid w:val="005218B2"/>
    <w:rsid w:val="00521E9C"/>
    <w:rsid w:val="00521EBC"/>
    <w:rsid w:val="005225EA"/>
    <w:rsid w:val="00522C50"/>
    <w:rsid w:val="00522D66"/>
    <w:rsid w:val="00524091"/>
    <w:rsid w:val="00524A9A"/>
    <w:rsid w:val="00524CB8"/>
    <w:rsid w:val="0052658B"/>
    <w:rsid w:val="00527201"/>
    <w:rsid w:val="005276F4"/>
    <w:rsid w:val="005305CF"/>
    <w:rsid w:val="00530ADE"/>
    <w:rsid w:val="005313BE"/>
    <w:rsid w:val="00531D56"/>
    <w:rsid w:val="00533D22"/>
    <w:rsid w:val="00533E7E"/>
    <w:rsid w:val="00534115"/>
    <w:rsid w:val="00535E7F"/>
    <w:rsid w:val="00536396"/>
    <w:rsid w:val="00537101"/>
    <w:rsid w:val="00537EAF"/>
    <w:rsid w:val="0054127C"/>
    <w:rsid w:val="0054148B"/>
    <w:rsid w:val="00541A94"/>
    <w:rsid w:val="00541F43"/>
    <w:rsid w:val="005430C7"/>
    <w:rsid w:val="00543A82"/>
    <w:rsid w:val="0054630D"/>
    <w:rsid w:val="00546935"/>
    <w:rsid w:val="00546AF8"/>
    <w:rsid w:val="0054768A"/>
    <w:rsid w:val="00547B1A"/>
    <w:rsid w:val="00547F82"/>
    <w:rsid w:val="005508AB"/>
    <w:rsid w:val="00551DA9"/>
    <w:rsid w:val="0055216E"/>
    <w:rsid w:val="00552CC5"/>
    <w:rsid w:val="0055375D"/>
    <w:rsid w:val="005537CB"/>
    <w:rsid w:val="00553FFD"/>
    <w:rsid w:val="005541F3"/>
    <w:rsid w:val="00554FEF"/>
    <w:rsid w:val="00555FDD"/>
    <w:rsid w:val="00556548"/>
    <w:rsid w:val="00556980"/>
    <w:rsid w:val="005571AA"/>
    <w:rsid w:val="005571FD"/>
    <w:rsid w:val="005575DE"/>
    <w:rsid w:val="00557A50"/>
    <w:rsid w:val="0056045D"/>
    <w:rsid w:val="0056118B"/>
    <w:rsid w:val="0056131A"/>
    <w:rsid w:val="0056136D"/>
    <w:rsid w:val="0056162D"/>
    <w:rsid w:val="00561AA2"/>
    <w:rsid w:val="00562866"/>
    <w:rsid w:val="00564959"/>
    <w:rsid w:val="00564DDA"/>
    <w:rsid w:val="0056505B"/>
    <w:rsid w:val="00565CD7"/>
    <w:rsid w:val="005668CC"/>
    <w:rsid w:val="00566F11"/>
    <w:rsid w:val="005670DD"/>
    <w:rsid w:val="00570303"/>
    <w:rsid w:val="00571082"/>
    <w:rsid w:val="005710D2"/>
    <w:rsid w:val="00571138"/>
    <w:rsid w:val="005715F4"/>
    <w:rsid w:val="005716FE"/>
    <w:rsid w:val="005717E4"/>
    <w:rsid w:val="00572991"/>
    <w:rsid w:val="00572AE0"/>
    <w:rsid w:val="00573282"/>
    <w:rsid w:val="00573B90"/>
    <w:rsid w:val="00573EB0"/>
    <w:rsid w:val="005742F0"/>
    <w:rsid w:val="00575037"/>
    <w:rsid w:val="00575623"/>
    <w:rsid w:val="00575D85"/>
    <w:rsid w:val="00575F5E"/>
    <w:rsid w:val="00577368"/>
    <w:rsid w:val="00581AC9"/>
    <w:rsid w:val="00581F43"/>
    <w:rsid w:val="00582209"/>
    <w:rsid w:val="00582672"/>
    <w:rsid w:val="00582A9E"/>
    <w:rsid w:val="005831B9"/>
    <w:rsid w:val="00583A3F"/>
    <w:rsid w:val="00584807"/>
    <w:rsid w:val="0058513D"/>
    <w:rsid w:val="00585BD7"/>
    <w:rsid w:val="0058763D"/>
    <w:rsid w:val="00587B44"/>
    <w:rsid w:val="005904E8"/>
    <w:rsid w:val="00591209"/>
    <w:rsid w:val="0059148D"/>
    <w:rsid w:val="00591B9E"/>
    <w:rsid w:val="00591E73"/>
    <w:rsid w:val="00593229"/>
    <w:rsid w:val="005935E7"/>
    <w:rsid w:val="005946AD"/>
    <w:rsid w:val="005956BF"/>
    <w:rsid w:val="005958BD"/>
    <w:rsid w:val="00596605"/>
    <w:rsid w:val="00597E86"/>
    <w:rsid w:val="005A030E"/>
    <w:rsid w:val="005A0397"/>
    <w:rsid w:val="005A0ABF"/>
    <w:rsid w:val="005A2BAF"/>
    <w:rsid w:val="005A325E"/>
    <w:rsid w:val="005A458D"/>
    <w:rsid w:val="005A4A8D"/>
    <w:rsid w:val="005A4D4B"/>
    <w:rsid w:val="005A5B03"/>
    <w:rsid w:val="005A5D88"/>
    <w:rsid w:val="005A5E31"/>
    <w:rsid w:val="005A67BF"/>
    <w:rsid w:val="005A67CA"/>
    <w:rsid w:val="005A6C39"/>
    <w:rsid w:val="005A74C0"/>
    <w:rsid w:val="005A79DC"/>
    <w:rsid w:val="005A7A63"/>
    <w:rsid w:val="005A7BCE"/>
    <w:rsid w:val="005B0143"/>
    <w:rsid w:val="005B18EF"/>
    <w:rsid w:val="005B31B8"/>
    <w:rsid w:val="005B3361"/>
    <w:rsid w:val="005B35FB"/>
    <w:rsid w:val="005B4AE9"/>
    <w:rsid w:val="005B5520"/>
    <w:rsid w:val="005B5A94"/>
    <w:rsid w:val="005B72C8"/>
    <w:rsid w:val="005C03E5"/>
    <w:rsid w:val="005C0521"/>
    <w:rsid w:val="005C0A3F"/>
    <w:rsid w:val="005C11B5"/>
    <w:rsid w:val="005C2652"/>
    <w:rsid w:val="005C2875"/>
    <w:rsid w:val="005C3501"/>
    <w:rsid w:val="005C3FE5"/>
    <w:rsid w:val="005C46BF"/>
    <w:rsid w:val="005C53C4"/>
    <w:rsid w:val="005C5CF9"/>
    <w:rsid w:val="005C679E"/>
    <w:rsid w:val="005C6C78"/>
    <w:rsid w:val="005C6D89"/>
    <w:rsid w:val="005C7F8A"/>
    <w:rsid w:val="005D2D6F"/>
    <w:rsid w:val="005D3A31"/>
    <w:rsid w:val="005D3FEE"/>
    <w:rsid w:val="005D41D7"/>
    <w:rsid w:val="005D48DE"/>
    <w:rsid w:val="005D4E46"/>
    <w:rsid w:val="005D5022"/>
    <w:rsid w:val="005D5503"/>
    <w:rsid w:val="005D6E00"/>
    <w:rsid w:val="005D7A0B"/>
    <w:rsid w:val="005D7DB7"/>
    <w:rsid w:val="005D7E3D"/>
    <w:rsid w:val="005E2474"/>
    <w:rsid w:val="005E29A9"/>
    <w:rsid w:val="005E3819"/>
    <w:rsid w:val="005E3F1E"/>
    <w:rsid w:val="005E4F9E"/>
    <w:rsid w:val="005E61F4"/>
    <w:rsid w:val="005E6364"/>
    <w:rsid w:val="005E7081"/>
    <w:rsid w:val="005E742C"/>
    <w:rsid w:val="005F1A80"/>
    <w:rsid w:val="005F1C99"/>
    <w:rsid w:val="005F2008"/>
    <w:rsid w:val="005F2345"/>
    <w:rsid w:val="005F2569"/>
    <w:rsid w:val="005F2A00"/>
    <w:rsid w:val="005F3938"/>
    <w:rsid w:val="005F395A"/>
    <w:rsid w:val="005F3D6F"/>
    <w:rsid w:val="005F45B4"/>
    <w:rsid w:val="005F4672"/>
    <w:rsid w:val="005F4B38"/>
    <w:rsid w:val="005F5A83"/>
    <w:rsid w:val="005F5D4C"/>
    <w:rsid w:val="005F5DCE"/>
    <w:rsid w:val="005F6E94"/>
    <w:rsid w:val="005F783D"/>
    <w:rsid w:val="005F7EED"/>
    <w:rsid w:val="00601277"/>
    <w:rsid w:val="0060179F"/>
    <w:rsid w:val="00601C99"/>
    <w:rsid w:val="00601DA7"/>
    <w:rsid w:val="00602677"/>
    <w:rsid w:val="00603524"/>
    <w:rsid w:val="00603812"/>
    <w:rsid w:val="00603886"/>
    <w:rsid w:val="00605A18"/>
    <w:rsid w:val="00605C4E"/>
    <w:rsid w:val="00606EEA"/>
    <w:rsid w:val="00607649"/>
    <w:rsid w:val="0061026D"/>
    <w:rsid w:val="006103DB"/>
    <w:rsid w:val="006110F1"/>
    <w:rsid w:val="006113DA"/>
    <w:rsid w:val="00611F1F"/>
    <w:rsid w:val="00612E08"/>
    <w:rsid w:val="0061442F"/>
    <w:rsid w:val="00614446"/>
    <w:rsid w:val="00614AAA"/>
    <w:rsid w:val="006162BC"/>
    <w:rsid w:val="00621F5A"/>
    <w:rsid w:val="00622BC7"/>
    <w:rsid w:val="00623532"/>
    <w:rsid w:val="006238CE"/>
    <w:rsid w:val="0062507B"/>
    <w:rsid w:val="00625299"/>
    <w:rsid w:val="006254F9"/>
    <w:rsid w:val="006257C5"/>
    <w:rsid w:val="0062591C"/>
    <w:rsid w:val="00625E16"/>
    <w:rsid w:val="006265C1"/>
    <w:rsid w:val="00626EFD"/>
    <w:rsid w:val="00626FCD"/>
    <w:rsid w:val="00632626"/>
    <w:rsid w:val="0063289F"/>
    <w:rsid w:val="00632D53"/>
    <w:rsid w:val="006330FC"/>
    <w:rsid w:val="006335A6"/>
    <w:rsid w:val="00633BA7"/>
    <w:rsid w:val="00634E80"/>
    <w:rsid w:val="006352E1"/>
    <w:rsid w:val="00635448"/>
    <w:rsid w:val="0063581F"/>
    <w:rsid w:val="00635B61"/>
    <w:rsid w:val="00636276"/>
    <w:rsid w:val="00636BDF"/>
    <w:rsid w:val="00641BC4"/>
    <w:rsid w:val="00642E79"/>
    <w:rsid w:val="00643886"/>
    <w:rsid w:val="006442A5"/>
    <w:rsid w:val="006443CD"/>
    <w:rsid w:val="0064572E"/>
    <w:rsid w:val="0064599D"/>
    <w:rsid w:val="00645A9D"/>
    <w:rsid w:val="00645F51"/>
    <w:rsid w:val="00646C2C"/>
    <w:rsid w:val="006474F0"/>
    <w:rsid w:val="00647D42"/>
    <w:rsid w:val="00650227"/>
    <w:rsid w:val="006503D0"/>
    <w:rsid w:val="00650541"/>
    <w:rsid w:val="00650CCC"/>
    <w:rsid w:val="00650E84"/>
    <w:rsid w:val="0065188A"/>
    <w:rsid w:val="00651A3F"/>
    <w:rsid w:val="0065230A"/>
    <w:rsid w:val="006523BB"/>
    <w:rsid w:val="006524F3"/>
    <w:rsid w:val="0065430E"/>
    <w:rsid w:val="00654B57"/>
    <w:rsid w:val="006550D5"/>
    <w:rsid w:val="006558B3"/>
    <w:rsid w:val="00655999"/>
    <w:rsid w:val="00655E05"/>
    <w:rsid w:val="00656406"/>
    <w:rsid w:val="0065643E"/>
    <w:rsid w:val="00656726"/>
    <w:rsid w:val="006567B3"/>
    <w:rsid w:val="006568E5"/>
    <w:rsid w:val="00656F17"/>
    <w:rsid w:val="00657B19"/>
    <w:rsid w:val="00660107"/>
    <w:rsid w:val="00660D78"/>
    <w:rsid w:val="00660ED2"/>
    <w:rsid w:val="00661757"/>
    <w:rsid w:val="006618E6"/>
    <w:rsid w:val="006621BD"/>
    <w:rsid w:val="006624C8"/>
    <w:rsid w:val="00662C63"/>
    <w:rsid w:val="0066387B"/>
    <w:rsid w:val="00664BA6"/>
    <w:rsid w:val="00664EE6"/>
    <w:rsid w:val="0066507B"/>
    <w:rsid w:val="00665D15"/>
    <w:rsid w:val="006661C2"/>
    <w:rsid w:val="006661E1"/>
    <w:rsid w:val="00666BC6"/>
    <w:rsid w:val="006701E0"/>
    <w:rsid w:val="0067091A"/>
    <w:rsid w:val="00670C2A"/>
    <w:rsid w:val="00670F21"/>
    <w:rsid w:val="00671177"/>
    <w:rsid w:val="00671B91"/>
    <w:rsid w:val="0067284D"/>
    <w:rsid w:val="00672CD2"/>
    <w:rsid w:val="00672D76"/>
    <w:rsid w:val="00672E8D"/>
    <w:rsid w:val="00673315"/>
    <w:rsid w:val="00675748"/>
    <w:rsid w:val="006758CA"/>
    <w:rsid w:val="00676593"/>
    <w:rsid w:val="006768E0"/>
    <w:rsid w:val="006768F3"/>
    <w:rsid w:val="006774F0"/>
    <w:rsid w:val="006779D6"/>
    <w:rsid w:val="006800EA"/>
    <w:rsid w:val="0068060C"/>
    <w:rsid w:val="006809A4"/>
    <w:rsid w:val="00680D01"/>
    <w:rsid w:val="00680E5C"/>
    <w:rsid w:val="00682C3E"/>
    <w:rsid w:val="00682C81"/>
    <w:rsid w:val="00683050"/>
    <w:rsid w:val="0068354A"/>
    <w:rsid w:val="0068416B"/>
    <w:rsid w:val="0068425F"/>
    <w:rsid w:val="00684351"/>
    <w:rsid w:val="00684738"/>
    <w:rsid w:val="006849A8"/>
    <w:rsid w:val="00686841"/>
    <w:rsid w:val="0068736C"/>
    <w:rsid w:val="006878D7"/>
    <w:rsid w:val="0069037F"/>
    <w:rsid w:val="00690F1A"/>
    <w:rsid w:val="006921BC"/>
    <w:rsid w:val="0069290A"/>
    <w:rsid w:val="00692C3A"/>
    <w:rsid w:val="00692DFE"/>
    <w:rsid w:val="00693AD2"/>
    <w:rsid w:val="00694358"/>
    <w:rsid w:val="006944D5"/>
    <w:rsid w:val="00694852"/>
    <w:rsid w:val="00694DBC"/>
    <w:rsid w:val="0069621E"/>
    <w:rsid w:val="00696C33"/>
    <w:rsid w:val="006972AB"/>
    <w:rsid w:val="00697342"/>
    <w:rsid w:val="006A04AE"/>
    <w:rsid w:val="006A172E"/>
    <w:rsid w:val="006A3F1C"/>
    <w:rsid w:val="006A5A6F"/>
    <w:rsid w:val="006A5B23"/>
    <w:rsid w:val="006A5DD0"/>
    <w:rsid w:val="006A684C"/>
    <w:rsid w:val="006A7ACD"/>
    <w:rsid w:val="006B1096"/>
    <w:rsid w:val="006B4D96"/>
    <w:rsid w:val="006B50FF"/>
    <w:rsid w:val="006B5184"/>
    <w:rsid w:val="006B5477"/>
    <w:rsid w:val="006B5E5F"/>
    <w:rsid w:val="006B6239"/>
    <w:rsid w:val="006B68D4"/>
    <w:rsid w:val="006B74AA"/>
    <w:rsid w:val="006B78CE"/>
    <w:rsid w:val="006B7EFA"/>
    <w:rsid w:val="006C01F0"/>
    <w:rsid w:val="006C0964"/>
    <w:rsid w:val="006C1139"/>
    <w:rsid w:val="006C13B6"/>
    <w:rsid w:val="006C1834"/>
    <w:rsid w:val="006C2B78"/>
    <w:rsid w:val="006C2BBB"/>
    <w:rsid w:val="006C2FC4"/>
    <w:rsid w:val="006C3917"/>
    <w:rsid w:val="006C44A6"/>
    <w:rsid w:val="006C492A"/>
    <w:rsid w:val="006C50EC"/>
    <w:rsid w:val="006C58AA"/>
    <w:rsid w:val="006C5D5D"/>
    <w:rsid w:val="006C5FA2"/>
    <w:rsid w:val="006C781A"/>
    <w:rsid w:val="006D0008"/>
    <w:rsid w:val="006D0074"/>
    <w:rsid w:val="006D0112"/>
    <w:rsid w:val="006D0F77"/>
    <w:rsid w:val="006D15F8"/>
    <w:rsid w:val="006D19E2"/>
    <w:rsid w:val="006D2457"/>
    <w:rsid w:val="006D535A"/>
    <w:rsid w:val="006D5967"/>
    <w:rsid w:val="006D654D"/>
    <w:rsid w:val="006D77D6"/>
    <w:rsid w:val="006D79FD"/>
    <w:rsid w:val="006D7F38"/>
    <w:rsid w:val="006D7FE3"/>
    <w:rsid w:val="006E0395"/>
    <w:rsid w:val="006E0706"/>
    <w:rsid w:val="006E2082"/>
    <w:rsid w:val="006E2148"/>
    <w:rsid w:val="006E2324"/>
    <w:rsid w:val="006E2EE5"/>
    <w:rsid w:val="006E3D06"/>
    <w:rsid w:val="006E4A38"/>
    <w:rsid w:val="006E5F86"/>
    <w:rsid w:val="006E71F3"/>
    <w:rsid w:val="006E7273"/>
    <w:rsid w:val="006E74FD"/>
    <w:rsid w:val="006E7662"/>
    <w:rsid w:val="006F0CFF"/>
    <w:rsid w:val="006F160D"/>
    <w:rsid w:val="006F1EE8"/>
    <w:rsid w:val="006F26DC"/>
    <w:rsid w:val="006F2C36"/>
    <w:rsid w:val="006F2FCD"/>
    <w:rsid w:val="006F4C72"/>
    <w:rsid w:val="006F50EA"/>
    <w:rsid w:val="006F5263"/>
    <w:rsid w:val="006F52E5"/>
    <w:rsid w:val="006F53CE"/>
    <w:rsid w:val="006F552C"/>
    <w:rsid w:val="006F5960"/>
    <w:rsid w:val="006F5EEE"/>
    <w:rsid w:val="006F6FCC"/>
    <w:rsid w:val="006F75BE"/>
    <w:rsid w:val="006F7CFD"/>
    <w:rsid w:val="00700094"/>
    <w:rsid w:val="007009C8"/>
    <w:rsid w:val="0070139A"/>
    <w:rsid w:val="00702049"/>
    <w:rsid w:val="00703073"/>
    <w:rsid w:val="007043D9"/>
    <w:rsid w:val="00704E59"/>
    <w:rsid w:val="007052F7"/>
    <w:rsid w:val="007076C2"/>
    <w:rsid w:val="00707A5F"/>
    <w:rsid w:val="00707E7D"/>
    <w:rsid w:val="00710353"/>
    <w:rsid w:val="0071073C"/>
    <w:rsid w:val="00711D2E"/>
    <w:rsid w:val="0071332B"/>
    <w:rsid w:val="0071366E"/>
    <w:rsid w:val="007143C2"/>
    <w:rsid w:val="00714E03"/>
    <w:rsid w:val="00715ABE"/>
    <w:rsid w:val="00716163"/>
    <w:rsid w:val="00716A7A"/>
    <w:rsid w:val="00716F1A"/>
    <w:rsid w:val="007170A1"/>
    <w:rsid w:val="00717724"/>
    <w:rsid w:val="007179C9"/>
    <w:rsid w:val="007201DF"/>
    <w:rsid w:val="00721689"/>
    <w:rsid w:val="00721B16"/>
    <w:rsid w:val="00722B83"/>
    <w:rsid w:val="007234ED"/>
    <w:rsid w:val="00725956"/>
    <w:rsid w:val="00726047"/>
    <w:rsid w:val="0072737F"/>
    <w:rsid w:val="00727F87"/>
    <w:rsid w:val="0073006E"/>
    <w:rsid w:val="00730ADA"/>
    <w:rsid w:val="007317DF"/>
    <w:rsid w:val="00731804"/>
    <w:rsid w:val="007321B7"/>
    <w:rsid w:val="007322B0"/>
    <w:rsid w:val="007337A4"/>
    <w:rsid w:val="00734E9B"/>
    <w:rsid w:val="007351AB"/>
    <w:rsid w:val="007352D9"/>
    <w:rsid w:val="00735774"/>
    <w:rsid w:val="007365C6"/>
    <w:rsid w:val="0073661B"/>
    <w:rsid w:val="00736957"/>
    <w:rsid w:val="00736D80"/>
    <w:rsid w:val="00741089"/>
    <w:rsid w:val="007411D1"/>
    <w:rsid w:val="007415D9"/>
    <w:rsid w:val="00743737"/>
    <w:rsid w:val="007437D5"/>
    <w:rsid w:val="00743D3F"/>
    <w:rsid w:val="007448F7"/>
    <w:rsid w:val="00744E6B"/>
    <w:rsid w:val="0074534C"/>
    <w:rsid w:val="00746079"/>
    <w:rsid w:val="00746F83"/>
    <w:rsid w:val="0074783A"/>
    <w:rsid w:val="0075055C"/>
    <w:rsid w:val="00750815"/>
    <w:rsid w:val="00751215"/>
    <w:rsid w:val="00751A1B"/>
    <w:rsid w:val="00751A96"/>
    <w:rsid w:val="00751BD4"/>
    <w:rsid w:val="0075207F"/>
    <w:rsid w:val="00752BF1"/>
    <w:rsid w:val="00754F84"/>
    <w:rsid w:val="007557BA"/>
    <w:rsid w:val="00755A57"/>
    <w:rsid w:val="007560CB"/>
    <w:rsid w:val="00756D4D"/>
    <w:rsid w:val="00757F9D"/>
    <w:rsid w:val="00760C9F"/>
    <w:rsid w:val="00760D83"/>
    <w:rsid w:val="00761358"/>
    <w:rsid w:val="00761D73"/>
    <w:rsid w:val="00762685"/>
    <w:rsid w:val="007627BA"/>
    <w:rsid w:val="00763F3C"/>
    <w:rsid w:val="00764F6A"/>
    <w:rsid w:val="00765895"/>
    <w:rsid w:val="007659F3"/>
    <w:rsid w:val="007665C5"/>
    <w:rsid w:val="00766E81"/>
    <w:rsid w:val="00767605"/>
    <w:rsid w:val="00770015"/>
    <w:rsid w:val="00770C80"/>
    <w:rsid w:val="00770E70"/>
    <w:rsid w:val="00770FFC"/>
    <w:rsid w:val="007721B4"/>
    <w:rsid w:val="00772554"/>
    <w:rsid w:val="00772EF7"/>
    <w:rsid w:val="0077409C"/>
    <w:rsid w:val="007745B4"/>
    <w:rsid w:val="0077472D"/>
    <w:rsid w:val="00774C24"/>
    <w:rsid w:val="007766FE"/>
    <w:rsid w:val="007770DF"/>
    <w:rsid w:val="00777695"/>
    <w:rsid w:val="00780ABB"/>
    <w:rsid w:val="007812BB"/>
    <w:rsid w:val="00781604"/>
    <w:rsid w:val="0078360C"/>
    <w:rsid w:val="00784009"/>
    <w:rsid w:val="00784581"/>
    <w:rsid w:val="00784840"/>
    <w:rsid w:val="0078509F"/>
    <w:rsid w:val="007859A7"/>
    <w:rsid w:val="007861A9"/>
    <w:rsid w:val="0078714B"/>
    <w:rsid w:val="00790560"/>
    <w:rsid w:val="007906F4"/>
    <w:rsid w:val="00790DF3"/>
    <w:rsid w:val="00791030"/>
    <w:rsid w:val="0079108A"/>
    <w:rsid w:val="00791295"/>
    <w:rsid w:val="00791725"/>
    <w:rsid w:val="007919C1"/>
    <w:rsid w:val="00792B33"/>
    <w:rsid w:val="00794173"/>
    <w:rsid w:val="0079443C"/>
    <w:rsid w:val="0079463D"/>
    <w:rsid w:val="007946D8"/>
    <w:rsid w:val="00794881"/>
    <w:rsid w:val="00794CD0"/>
    <w:rsid w:val="00795972"/>
    <w:rsid w:val="00795C62"/>
    <w:rsid w:val="00795E24"/>
    <w:rsid w:val="00795EC3"/>
    <w:rsid w:val="00796016"/>
    <w:rsid w:val="0079601A"/>
    <w:rsid w:val="007960F4"/>
    <w:rsid w:val="007962A4"/>
    <w:rsid w:val="007969C0"/>
    <w:rsid w:val="00796C4D"/>
    <w:rsid w:val="00797DD2"/>
    <w:rsid w:val="007A0034"/>
    <w:rsid w:val="007A1093"/>
    <w:rsid w:val="007A1290"/>
    <w:rsid w:val="007A2A85"/>
    <w:rsid w:val="007A2DAF"/>
    <w:rsid w:val="007A3337"/>
    <w:rsid w:val="007A3B4B"/>
    <w:rsid w:val="007A3B55"/>
    <w:rsid w:val="007A3BE8"/>
    <w:rsid w:val="007A451C"/>
    <w:rsid w:val="007A572F"/>
    <w:rsid w:val="007A58FD"/>
    <w:rsid w:val="007A6F2B"/>
    <w:rsid w:val="007A70B5"/>
    <w:rsid w:val="007A7376"/>
    <w:rsid w:val="007A746C"/>
    <w:rsid w:val="007B095B"/>
    <w:rsid w:val="007B3254"/>
    <w:rsid w:val="007B4FEC"/>
    <w:rsid w:val="007B5436"/>
    <w:rsid w:val="007B58B6"/>
    <w:rsid w:val="007B59A9"/>
    <w:rsid w:val="007B5F27"/>
    <w:rsid w:val="007B6075"/>
    <w:rsid w:val="007B67A3"/>
    <w:rsid w:val="007B67CD"/>
    <w:rsid w:val="007B688A"/>
    <w:rsid w:val="007B7128"/>
    <w:rsid w:val="007B79E6"/>
    <w:rsid w:val="007B7AEA"/>
    <w:rsid w:val="007B7FAC"/>
    <w:rsid w:val="007C05DD"/>
    <w:rsid w:val="007C0646"/>
    <w:rsid w:val="007C090B"/>
    <w:rsid w:val="007C0B0F"/>
    <w:rsid w:val="007C1DE7"/>
    <w:rsid w:val="007C339B"/>
    <w:rsid w:val="007C33C5"/>
    <w:rsid w:val="007C3B61"/>
    <w:rsid w:val="007C4514"/>
    <w:rsid w:val="007C49F3"/>
    <w:rsid w:val="007C53EB"/>
    <w:rsid w:val="007C5559"/>
    <w:rsid w:val="007C591F"/>
    <w:rsid w:val="007C677A"/>
    <w:rsid w:val="007C7394"/>
    <w:rsid w:val="007D0BAD"/>
    <w:rsid w:val="007D174D"/>
    <w:rsid w:val="007D1CD3"/>
    <w:rsid w:val="007D2D0B"/>
    <w:rsid w:val="007D3568"/>
    <w:rsid w:val="007D4143"/>
    <w:rsid w:val="007D44C3"/>
    <w:rsid w:val="007D5518"/>
    <w:rsid w:val="007D5CCC"/>
    <w:rsid w:val="007D63D6"/>
    <w:rsid w:val="007D6EAE"/>
    <w:rsid w:val="007D72A8"/>
    <w:rsid w:val="007E0CBC"/>
    <w:rsid w:val="007E2853"/>
    <w:rsid w:val="007E2B66"/>
    <w:rsid w:val="007E2E8B"/>
    <w:rsid w:val="007E344B"/>
    <w:rsid w:val="007E35DE"/>
    <w:rsid w:val="007E3F23"/>
    <w:rsid w:val="007E45BB"/>
    <w:rsid w:val="007E5B7F"/>
    <w:rsid w:val="007E6822"/>
    <w:rsid w:val="007F0A62"/>
    <w:rsid w:val="007F1479"/>
    <w:rsid w:val="007F23C0"/>
    <w:rsid w:val="007F2799"/>
    <w:rsid w:val="007F2871"/>
    <w:rsid w:val="007F40E6"/>
    <w:rsid w:val="007F47C1"/>
    <w:rsid w:val="007F56A0"/>
    <w:rsid w:val="007F62E1"/>
    <w:rsid w:val="007F6781"/>
    <w:rsid w:val="007F7733"/>
    <w:rsid w:val="007F788C"/>
    <w:rsid w:val="00800CFA"/>
    <w:rsid w:val="00800D32"/>
    <w:rsid w:val="00801258"/>
    <w:rsid w:val="0080331E"/>
    <w:rsid w:val="008063F4"/>
    <w:rsid w:val="00806994"/>
    <w:rsid w:val="00806E40"/>
    <w:rsid w:val="00806F39"/>
    <w:rsid w:val="0081010F"/>
    <w:rsid w:val="008103F7"/>
    <w:rsid w:val="008122FD"/>
    <w:rsid w:val="00812578"/>
    <w:rsid w:val="008127DC"/>
    <w:rsid w:val="00812D27"/>
    <w:rsid w:val="00814AE1"/>
    <w:rsid w:val="00814F14"/>
    <w:rsid w:val="00815A3A"/>
    <w:rsid w:val="00817954"/>
    <w:rsid w:val="00820C38"/>
    <w:rsid w:val="0082136F"/>
    <w:rsid w:val="00821AF5"/>
    <w:rsid w:val="00821D24"/>
    <w:rsid w:val="008223F0"/>
    <w:rsid w:val="008228C5"/>
    <w:rsid w:val="00822E22"/>
    <w:rsid w:val="008235B1"/>
    <w:rsid w:val="00823CB1"/>
    <w:rsid w:val="0082441F"/>
    <w:rsid w:val="0082555E"/>
    <w:rsid w:val="008255D1"/>
    <w:rsid w:val="008267CA"/>
    <w:rsid w:val="0082708E"/>
    <w:rsid w:val="008278D2"/>
    <w:rsid w:val="00830488"/>
    <w:rsid w:val="008309FC"/>
    <w:rsid w:val="00830C1B"/>
    <w:rsid w:val="00830FE8"/>
    <w:rsid w:val="00831236"/>
    <w:rsid w:val="008312EF"/>
    <w:rsid w:val="008318D3"/>
    <w:rsid w:val="00832E06"/>
    <w:rsid w:val="0083490B"/>
    <w:rsid w:val="00836164"/>
    <w:rsid w:val="00836877"/>
    <w:rsid w:val="00836EE0"/>
    <w:rsid w:val="0083747A"/>
    <w:rsid w:val="008412EA"/>
    <w:rsid w:val="00842A7E"/>
    <w:rsid w:val="00842ED4"/>
    <w:rsid w:val="00843847"/>
    <w:rsid w:val="00843874"/>
    <w:rsid w:val="00843B5E"/>
    <w:rsid w:val="00843B92"/>
    <w:rsid w:val="008440DF"/>
    <w:rsid w:val="008446AF"/>
    <w:rsid w:val="008452FD"/>
    <w:rsid w:val="008456F1"/>
    <w:rsid w:val="00845AD3"/>
    <w:rsid w:val="008467C2"/>
    <w:rsid w:val="008471B3"/>
    <w:rsid w:val="00847538"/>
    <w:rsid w:val="00847D74"/>
    <w:rsid w:val="00850DCC"/>
    <w:rsid w:val="00850EAC"/>
    <w:rsid w:val="00853CBE"/>
    <w:rsid w:val="00856A4D"/>
    <w:rsid w:val="008570C1"/>
    <w:rsid w:val="00857C51"/>
    <w:rsid w:val="008604A1"/>
    <w:rsid w:val="0086241D"/>
    <w:rsid w:val="0086251B"/>
    <w:rsid w:val="00862DBC"/>
    <w:rsid w:val="00862EFF"/>
    <w:rsid w:val="00863082"/>
    <w:rsid w:val="00863276"/>
    <w:rsid w:val="00863969"/>
    <w:rsid w:val="00863D13"/>
    <w:rsid w:val="00864D55"/>
    <w:rsid w:val="008653C3"/>
    <w:rsid w:val="00865F30"/>
    <w:rsid w:val="00865F98"/>
    <w:rsid w:val="00866E8A"/>
    <w:rsid w:val="00867EC0"/>
    <w:rsid w:val="00870155"/>
    <w:rsid w:val="008719AC"/>
    <w:rsid w:val="008732CD"/>
    <w:rsid w:val="008733FC"/>
    <w:rsid w:val="0087395B"/>
    <w:rsid w:val="0087399B"/>
    <w:rsid w:val="008740BB"/>
    <w:rsid w:val="00874621"/>
    <w:rsid w:val="008746DD"/>
    <w:rsid w:val="00874C3F"/>
    <w:rsid w:val="00874E65"/>
    <w:rsid w:val="00875728"/>
    <w:rsid w:val="008758AC"/>
    <w:rsid w:val="00875CAD"/>
    <w:rsid w:val="0087661D"/>
    <w:rsid w:val="008779B8"/>
    <w:rsid w:val="00880647"/>
    <w:rsid w:val="00880E17"/>
    <w:rsid w:val="00880F34"/>
    <w:rsid w:val="00880F65"/>
    <w:rsid w:val="008816AE"/>
    <w:rsid w:val="00882913"/>
    <w:rsid w:val="00882B1E"/>
    <w:rsid w:val="00882D97"/>
    <w:rsid w:val="00883F8E"/>
    <w:rsid w:val="008849C1"/>
    <w:rsid w:val="00884DCF"/>
    <w:rsid w:val="00886155"/>
    <w:rsid w:val="00886181"/>
    <w:rsid w:val="008866AD"/>
    <w:rsid w:val="00886C3D"/>
    <w:rsid w:val="00886EC7"/>
    <w:rsid w:val="0089085A"/>
    <w:rsid w:val="00890AB7"/>
    <w:rsid w:val="00892756"/>
    <w:rsid w:val="00892BE0"/>
    <w:rsid w:val="00892F3A"/>
    <w:rsid w:val="00893C94"/>
    <w:rsid w:val="0089550B"/>
    <w:rsid w:val="00895C3C"/>
    <w:rsid w:val="00896FF1"/>
    <w:rsid w:val="0089768F"/>
    <w:rsid w:val="00897ADD"/>
    <w:rsid w:val="00897FDD"/>
    <w:rsid w:val="008A0318"/>
    <w:rsid w:val="008A0AC5"/>
    <w:rsid w:val="008A1BC3"/>
    <w:rsid w:val="008A1E0D"/>
    <w:rsid w:val="008A2352"/>
    <w:rsid w:val="008A2685"/>
    <w:rsid w:val="008A2A00"/>
    <w:rsid w:val="008A6B2D"/>
    <w:rsid w:val="008A7EBD"/>
    <w:rsid w:val="008B02BD"/>
    <w:rsid w:val="008B0E1A"/>
    <w:rsid w:val="008B12DB"/>
    <w:rsid w:val="008B1C1E"/>
    <w:rsid w:val="008B3203"/>
    <w:rsid w:val="008B4770"/>
    <w:rsid w:val="008B4F57"/>
    <w:rsid w:val="008B62AF"/>
    <w:rsid w:val="008C18A6"/>
    <w:rsid w:val="008C1BA1"/>
    <w:rsid w:val="008C3B10"/>
    <w:rsid w:val="008C3DB1"/>
    <w:rsid w:val="008C4026"/>
    <w:rsid w:val="008C4067"/>
    <w:rsid w:val="008C4B54"/>
    <w:rsid w:val="008C6A2A"/>
    <w:rsid w:val="008C6A8F"/>
    <w:rsid w:val="008C6E19"/>
    <w:rsid w:val="008C7D9A"/>
    <w:rsid w:val="008D0C7C"/>
    <w:rsid w:val="008D1223"/>
    <w:rsid w:val="008D1368"/>
    <w:rsid w:val="008D1667"/>
    <w:rsid w:val="008D1E51"/>
    <w:rsid w:val="008D1EDB"/>
    <w:rsid w:val="008D2BD4"/>
    <w:rsid w:val="008D2F06"/>
    <w:rsid w:val="008D3382"/>
    <w:rsid w:val="008D3683"/>
    <w:rsid w:val="008D3EA2"/>
    <w:rsid w:val="008D48D0"/>
    <w:rsid w:val="008D52EC"/>
    <w:rsid w:val="008D5F04"/>
    <w:rsid w:val="008D60C2"/>
    <w:rsid w:val="008D6162"/>
    <w:rsid w:val="008D6354"/>
    <w:rsid w:val="008D727C"/>
    <w:rsid w:val="008D76E9"/>
    <w:rsid w:val="008D7894"/>
    <w:rsid w:val="008D7A2A"/>
    <w:rsid w:val="008E25F6"/>
    <w:rsid w:val="008E2810"/>
    <w:rsid w:val="008E2CBE"/>
    <w:rsid w:val="008E2D24"/>
    <w:rsid w:val="008E49D2"/>
    <w:rsid w:val="008E51C6"/>
    <w:rsid w:val="008E5539"/>
    <w:rsid w:val="008E609F"/>
    <w:rsid w:val="008E6835"/>
    <w:rsid w:val="008E68F6"/>
    <w:rsid w:val="008E6CD2"/>
    <w:rsid w:val="008E7279"/>
    <w:rsid w:val="008F19DB"/>
    <w:rsid w:val="008F1DB6"/>
    <w:rsid w:val="008F22C4"/>
    <w:rsid w:val="008F2D05"/>
    <w:rsid w:val="008F346E"/>
    <w:rsid w:val="008F469E"/>
    <w:rsid w:val="008F53DC"/>
    <w:rsid w:val="008F6146"/>
    <w:rsid w:val="00900333"/>
    <w:rsid w:val="0090043F"/>
    <w:rsid w:val="009008C3"/>
    <w:rsid w:val="00900B80"/>
    <w:rsid w:val="00901168"/>
    <w:rsid w:val="009011C7"/>
    <w:rsid w:val="009018FE"/>
    <w:rsid w:val="00901F91"/>
    <w:rsid w:val="00902E3E"/>
    <w:rsid w:val="00903373"/>
    <w:rsid w:val="009036EA"/>
    <w:rsid w:val="00904F21"/>
    <w:rsid w:val="00905029"/>
    <w:rsid w:val="00905220"/>
    <w:rsid w:val="009052D7"/>
    <w:rsid w:val="0090574E"/>
    <w:rsid w:val="00905955"/>
    <w:rsid w:val="00907002"/>
    <w:rsid w:val="00910130"/>
    <w:rsid w:val="009101CC"/>
    <w:rsid w:val="009105E1"/>
    <w:rsid w:val="00910648"/>
    <w:rsid w:val="0091152D"/>
    <w:rsid w:val="00912642"/>
    <w:rsid w:val="009126C3"/>
    <w:rsid w:val="009136B3"/>
    <w:rsid w:val="00913949"/>
    <w:rsid w:val="009146E4"/>
    <w:rsid w:val="0091498F"/>
    <w:rsid w:val="00916132"/>
    <w:rsid w:val="00917A64"/>
    <w:rsid w:val="0092038A"/>
    <w:rsid w:val="00921759"/>
    <w:rsid w:val="009224A8"/>
    <w:rsid w:val="00922910"/>
    <w:rsid w:val="00922CF0"/>
    <w:rsid w:val="0092307E"/>
    <w:rsid w:val="00923B1E"/>
    <w:rsid w:val="00923F13"/>
    <w:rsid w:val="00925A18"/>
    <w:rsid w:val="00926AA4"/>
    <w:rsid w:val="00927751"/>
    <w:rsid w:val="009277AD"/>
    <w:rsid w:val="00927FC7"/>
    <w:rsid w:val="00931209"/>
    <w:rsid w:val="009317B0"/>
    <w:rsid w:val="00933384"/>
    <w:rsid w:val="0093399B"/>
    <w:rsid w:val="0093618F"/>
    <w:rsid w:val="009364C3"/>
    <w:rsid w:val="00937ACA"/>
    <w:rsid w:val="009400EB"/>
    <w:rsid w:val="00940639"/>
    <w:rsid w:val="00940910"/>
    <w:rsid w:val="00940C8F"/>
    <w:rsid w:val="009410FD"/>
    <w:rsid w:val="00941F23"/>
    <w:rsid w:val="00942471"/>
    <w:rsid w:val="0094336F"/>
    <w:rsid w:val="00943833"/>
    <w:rsid w:val="00944BE1"/>
    <w:rsid w:val="009468D1"/>
    <w:rsid w:val="009474E9"/>
    <w:rsid w:val="00947ED1"/>
    <w:rsid w:val="0095066A"/>
    <w:rsid w:val="00951986"/>
    <w:rsid w:val="009519DB"/>
    <w:rsid w:val="00951C84"/>
    <w:rsid w:val="0095205E"/>
    <w:rsid w:val="00952240"/>
    <w:rsid w:val="00952A5E"/>
    <w:rsid w:val="00952B30"/>
    <w:rsid w:val="00953024"/>
    <w:rsid w:val="0095424E"/>
    <w:rsid w:val="00954B44"/>
    <w:rsid w:val="00955117"/>
    <w:rsid w:val="009567C0"/>
    <w:rsid w:val="00957868"/>
    <w:rsid w:val="009578B4"/>
    <w:rsid w:val="009601D7"/>
    <w:rsid w:val="00960C1F"/>
    <w:rsid w:val="00961FB1"/>
    <w:rsid w:val="009631DD"/>
    <w:rsid w:val="00963373"/>
    <w:rsid w:val="0096577E"/>
    <w:rsid w:val="009659CA"/>
    <w:rsid w:val="009668A9"/>
    <w:rsid w:val="00967589"/>
    <w:rsid w:val="00970832"/>
    <w:rsid w:val="00970D1D"/>
    <w:rsid w:val="009710B8"/>
    <w:rsid w:val="00972998"/>
    <w:rsid w:val="00972BA3"/>
    <w:rsid w:val="00973483"/>
    <w:rsid w:val="00974F7A"/>
    <w:rsid w:val="00975063"/>
    <w:rsid w:val="00975D54"/>
    <w:rsid w:val="00975E53"/>
    <w:rsid w:val="00976CEF"/>
    <w:rsid w:val="00976DA7"/>
    <w:rsid w:val="00981107"/>
    <w:rsid w:val="009818FA"/>
    <w:rsid w:val="00981BBA"/>
    <w:rsid w:val="009829FE"/>
    <w:rsid w:val="00982CC2"/>
    <w:rsid w:val="00983380"/>
    <w:rsid w:val="00984176"/>
    <w:rsid w:val="00984CC7"/>
    <w:rsid w:val="009856B0"/>
    <w:rsid w:val="009857FF"/>
    <w:rsid w:val="009858DC"/>
    <w:rsid w:val="00985C46"/>
    <w:rsid w:val="00986764"/>
    <w:rsid w:val="00987CD6"/>
    <w:rsid w:val="00990376"/>
    <w:rsid w:val="00990B8A"/>
    <w:rsid w:val="00991266"/>
    <w:rsid w:val="00991859"/>
    <w:rsid w:val="00992AF9"/>
    <w:rsid w:val="00992D9B"/>
    <w:rsid w:val="00993EF6"/>
    <w:rsid w:val="00993F6D"/>
    <w:rsid w:val="00994EB3"/>
    <w:rsid w:val="0099630A"/>
    <w:rsid w:val="009967D7"/>
    <w:rsid w:val="009A0088"/>
    <w:rsid w:val="009A0E15"/>
    <w:rsid w:val="009A3080"/>
    <w:rsid w:val="009A419E"/>
    <w:rsid w:val="009A41DD"/>
    <w:rsid w:val="009A421D"/>
    <w:rsid w:val="009A4D3D"/>
    <w:rsid w:val="009A63BC"/>
    <w:rsid w:val="009A6840"/>
    <w:rsid w:val="009A73DE"/>
    <w:rsid w:val="009A7754"/>
    <w:rsid w:val="009B11AE"/>
    <w:rsid w:val="009B2858"/>
    <w:rsid w:val="009B2E56"/>
    <w:rsid w:val="009B3931"/>
    <w:rsid w:val="009B3BBA"/>
    <w:rsid w:val="009B4185"/>
    <w:rsid w:val="009B43A3"/>
    <w:rsid w:val="009B43D1"/>
    <w:rsid w:val="009B46E4"/>
    <w:rsid w:val="009B4F4E"/>
    <w:rsid w:val="009B5107"/>
    <w:rsid w:val="009B5429"/>
    <w:rsid w:val="009B59CC"/>
    <w:rsid w:val="009B6475"/>
    <w:rsid w:val="009B6958"/>
    <w:rsid w:val="009B6F7C"/>
    <w:rsid w:val="009B737E"/>
    <w:rsid w:val="009C0EB6"/>
    <w:rsid w:val="009C1124"/>
    <w:rsid w:val="009C15BB"/>
    <w:rsid w:val="009C31AC"/>
    <w:rsid w:val="009C442F"/>
    <w:rsid w:val="009C5595"/>
    <w:rsid w:val="009C69C2"/>
    <w:rsid w:val="009C6B95"/>
    <w:rsid w:val="009C7F86"/>
    <w:rsid w:val="009D0383"/>
    <w:rsid w:val="009D03B4"/>
    <w:rsid w:val="009D27C6"/>
    <w:rsid w:val="009D2A5E"/>
    <w:rsid w:val="009D32C8"/>
    <w:rsid w:val="009D3402"/>
    <w:rsid w:val="009D35FC"/>
    <w:rsid w:val="009D3DC0"/>
    <w:rsid w:val="009D3ED5"/>
    <w:rsid w:val="009D448E"/>
    <w:rsid w:val="009D462C"/>
    <w:rsid w:val="009D4ADA"/>
    <w:rsid w:val="009D66D2"/>
    <w:rsid w:val="009D6F24"/>
    <w:rsid w:val="009E0032"/>
    <w:rsid w:val="009E0080"/>
    <w:rsid w:val="009E0567"/>
    <w:rsid w:val="009E0638"/>
    <w:rsid w:val="009E06A0"/>
    <w:rsid w:val="009E11BD"/>
    <w:rsid w:val="009E16ED"/>
    <w:rsid w:val="009E1765"/>
    <w:rsid w:val="009E1E48"/>
    <w:rsid w:val="009E2777"/>
    <w:rsid w:val="009E35DF"/>
    <w:rsid w:val="009E4F30"/>
    <w:rsid w:val="009E5D31"/>
    <w:rsid w:val="009E60EE"/>
    <w:rsid w:val="009E6C57"/>
    <w:rsid w:val="009E7161"/>
    <w:rsid w:val="009F0289"/>
    <w:rsid w:val="009F0528"/>
    <w:rsid w:val="009F1E83"/>
    <w:rsid w:val="009F1F17"/>
    <w:rsid w:val="009F358B"/>
    <w:rsid w:val="009F3E92"/>
    <w:rsid w:val="009F4D83"/>
    <w:rsid w:val="009F4F17"/>
    <w:rsid w:val="009F5569"/>
    <w:rsid w:val="009F5D9F"/>
    <w:rsid w:val="009F621E"/>
    <w:rsid w:val="00A003A3"/>
    <w:rsid w:val="00A007EB"/>
    <w:rsid w:val="00A01AB9"/>
    <w:rsid w:val="00A02163"/>
    <w:rsid w:val="00A02295"/>
    <w:rsid w:val="00A02315"/>
    <w:rsid w:val="00A043F5"/>
    <w:rsid w:val="00A050EA"/>
    <w:rsid w:val="00A05CEE"/>
    <w:rsid w:val="00A05D18"/>
    <w:rsid w:val="00A07A59"/>
    <w:rsid w:val="00A07BDB"/>
    <w:rsid w:val="00A07C24"/>
    <w:rsid w:val="00A07F48"/>
    <w:rsid w:val="00A11260"/>
    <w:rsid w:val="00A11EA0"/>
    <w:rsid w:val="00A1290B"/>
    <w:rsid w:val="00A13D91"/>
    <w:rsid w:val="00A1502B"/>
    <w:rsid w:val="00A156E4"/>
    <w:rsid w:val="00A164F2"/>
    <w:rsid w:val="00A167DC"/>
    <w:rsid w:val="00A20410"/>
    <w:rsid w:val="00A20A72"/>
    <w:rsid w:val="00A20AB8"/>
    <w:rsid w:val="00A20BA5"/>
    <w:rsid w:val="00A21580"/>
    <w:rsid w:val="00A219F0"/>
    <w:rsid w:val="00A2327F"/>
    <w:rsid w:val="00A23CF1"/>
    <w:rsid w:val="00A23EF5"/>
    <w:rsid w:val="00A2414F"/>
    <w:rsid w:val="00A241BD"/>
    <w:rsid w:val="00A248B7"/>
    <w:rsid w:val="00A24A17"/>
    <w:rsid w:val="00A24CEE"/>
    <w:rsid w:val="00A269A2"/>
    <w:rsid w:val="00A26C54"/>
    <w:rsid w:val="00A277CC"/>
    <w:rsid w:val="00A311CF"/>
    <w:rsid w:val="00A3128E"/>
    <w:rsid w:val="00A3248E"/>
    <w:rsid w:val="00A3309D"/>
    <w:rsid w:val="00A334C7"/>
    <w:rsid w:val="00A33548"/>
    <w:rsid w:val="00A33598"/>
    <w:rsid w:val="00A336E7"/>
    <w:rsid w:val="00A34148"/>
    <w:rsid w:val="00A34A2B"/>
    <w:rsid w:val="00A35125"/>
    <w:rsid w:val="00A352EA"/>
    <w:rsid w:val="00A359A3"/>
    <w:rsid w:val="00A35BB4"/>
    <w:rsid w:val="00A36AA6"/>
    <w:rsid w:val="00A37937"/>
    <w:rsid w:val="00A41199"/>
    <w:rsid w:val="00A41880"/>
    <w:rsid w:val="00A41BD9"/>
    <w:rsid w:val="00A4203A"/>
    <w:rsid w:val="00A423EE"/>
    <w:rsid w:val="00A426E5"/>
    <w:rsid w:val="00A427AF"/>
    <w:rsid w:val="00A42BA7"/>
    <w:rsid w:val="00A44126"/>
    <w:rsid w:val="00A4486D"/>
    <w:rsid w:val="00A45B5B"/>
    <w:rsid w:val="00A45F54"/>
    <w:rsid w:val="00A46492"/>
    <w:rsid w:val="00A468D8"/>
    <w:rsid w:val="00A46A7E"/>
    <w:rsid w:val="00A47257"/>
    <w:rsid w:val="00A4779F"/>
    <w:rsid w:val="00A50886"/>
    <w:rsid w:val="00A50CD6"/>
    <w:rsid w:val="00A5285F"/>
    <w:rsid w:val="00A52DF8"/>
    <w:rsid w:val="00A52E24"/>
    <w:rsid w:val="00A5331E"/>
    <w:rsid w:val="00A53385"/>
    <w:rsid w:val="00A534CD"/>
    <w:rsid w:val="00A53D64"/>
    <w:rsid w:val="00A550B4"/>
    <w:rsid w:val="00A5549E"/>
    <w:rsid w:val="00A55F7C"/>
    <w:rsid w:val="00A5710D"/>
    <w:rsid w:val="00A601A6"/>
    <w:rsid w:val="00A61F4F"/>
    <w:rsid w:val="00A61F6F"/>
    <w:rsid w:val="00A62153"/>
    <w:rsid w:val="00A64EBA"/>
    <w:rsid w:val="00A6586E"/>
    <w:rsid w:val="00A65FA5"/>
    <w:rsid w:val="00A667DE"/>
    <w:rsid w:val="00A6741A"/>
    <w:rsid w:val="00A70439"/>
    <w:rsid w:val="00A70AB5"/>
    <w:rsid w:val="00A70F45"/>
    <w:rsid w:val="00A710B3"/>
    <w:rsid w:val="00A7235C"/>
    <w:rsid w:val="00A72DB0"/>
    <w:rsid w:val="00A73C04"/>
    <w:rsid w:val="00A7486F"/>
    <w:rsid w:val="00A769BF"/>
    <w:rsid w:val="00A7730E"/>
    <w:rsid w:val="00A777CE"/>
    <w:rsid w:val="00A8002B"/>
    <w:rsid w:val="00A807BA"/>
    <w:rsid w:val="00A809E8"/>
    <w:rsid w:val="00A80C4E"/>
    <w:rsid w:val="00A815C5"/>
    <w:rsid w:val="00A8260F"/>
    <w:rsid w:val="00A827B1"/>
    <w:rsid w:val="00A82F6D"/>
    <w:rsid w:val="00A8310E"/>
    <w:rsid w:val="00A8349A"/>
    <w:rsid w:val="00A8429F"/>
    <w:rsid w:val="00A8466E"/>
    <w:rsid w:val="00A84DE4"/>
    <w:rsid w:val="00A84F81"/>
    <w:rsid w:val="00A85D25"/>
    <w:rsid w:val="00A90CB0"/>
    <w:rsid w:val="00A90CB4"/>
    <w:rsid w:val="00A91CC2"/>
    <w:rsid w:val="00A91DC2"/>
    <w:rsid w:val="00A91FE7"/>
    <w:rsid w:val="00A9243B"/>
    <w:rsid w:val="00A92549"/>
    <w:rsid w:val="00A92C70"/>
    <w:rsid w:val="00A93849"/>
    <w:rsid w:val="00A93E8C"/>
    <w:rsid w:val="00A94A49"/>
    <w:rsid w:val="00A954A3"/>
    <w:rsid w:val="00A9658E"/>
    <w:rsid w:val="00A96C7A"/>
    <w:rsid w:val="00A970ED"/>
    <w:rsid w:val="00A971BD"/>
    <w:rsid w:val="00A976FD"/>
    <w:rsid w:val="00AA00D9"/>
    <w:rsid w:val="00AA037B"/>
    <w:rsid w:val="00AA0D9B"/>
    <w:rsid w:val="00AA198B"/>
    <w:rsid w:val="00AA2199"/>
    <w:rsid w:val="00AA2682"/>
    <w:rsid w:val="00AA292E"/>
    <w:rsid w:val="00AA6BF8"/>
    <w:rsid w:val="00AA7C67"/>
    <w:rsid w:val="00AB028E"/>
    <w:rsid w:val="00AB0415"/>
    <w:rsid w:val="00AB0717"/>
    <w:rsid w:val="00AB0F48"/>
    <w:rsid w:val="00AB2D19"/>
    <w:rsid w:val="00AB2E53"/>
    <w:rsid w:val="00AB2E8D"/>
    <w:rsid w:val="00AB30F4"/>
    <w:rsid w:val="00AB32EB"/>
    <w:rsid w:val="00AB342F"/>
    <w:rsid w:val="00AB3C8E"/>
    <w:rsid w:val="00AB4373"/>
    <w:rsid w:val="00AB43C2"/>
    <w:rsid w:val="00AB44FB"/>
    <w:rsid w:val="00AB4BF8"/>
    <w:rsid w:val="00AB5CF6"/>
    <w:rsid w:val="00AB5E88"/>
    <w:rsid w:val="00AB6CCB"/>
    <w:rsid w:val="00AC01D7"/>
    <w:rsid w:val="00AC0D01"/>
    <w:rsid w:val="00AC1069"/>
    <w:rsid w:val="00AC14A9"/>
    <w:rsid w:val="00AC14FE"/>
    <w:rsid w:val="00AC1C8D"/>
    <w:rsid w:val="00AC1D10"/>
    <w:rsid w:val="00AC1D8D"/>
    <w:rsid w:val="00AC2469"/>
    <w:rsid w:val="00AC37BE"/>
    <w:rsid w:val="00AC43CE"/>
    <w:rsid w:val="00AC574C"/>
    <w:rsid w:val="00AC6499"/>
    <w:rsid w:val="00AC709F"/>
    <w:rsid w:val="00AC744B"/>
    <w:rsid w:val="00AC746E"/>
    <w:rsid w:val="00AC7A24"/>
    <w:rsid w:val="00AC7B07"/>
    <w:rsid w:val="00AD071F"/>
    <w:rsid w:val="00AD122E"/>
    <w:rsid w:val="00AD21C1"/>
    <w:rsid w:val="00AD2A18"/>
    <w:rsid w:val="00AD2BEE"/>
    <w:rsid w:val="00AD3A0A"/>
    <w:rsid w:val="00AD3F54"/>
    <w:rsid w:val="00AD45F2"/>
    <w:rsid w:val="00AD5566"/>
    <w:rsid w:val="00AD5A7A"/>
    <w:rsid w:val="00AD7B19"/>
    <w:rsid w:val="00AE0523"/>
    <w:rsid w:val="00AE05FA"/>
    <w:rsid w:val="00AE0C68"/>
    <w:rsid w:val="00AE289B"/>
    <w:rsid w:val="00AE3C21"/>
    <w:rsid w:val="00AE5013"/>
    <w:rsid w:val="00AE57A1"/>
    <w:rsid w:val="00AE66EA"/>
    <w:rsid w:val="00AE69F4"/>
    <w:rsid w:val="00AE725B"/>
    <w:rsid w:val="00AE75B8"/>
    <w:rsid w:val="00AE7EBA"/>
    <w:rsid w:val="00AF00F8"/>
    <w:rsid w:val="00AF16B2"/>
    <w:rsid w:val="00AF192C"/>
    <w:rsid w:val="00AF256B"/>
    <w:rsid w:val="00AF29B7"/>
    <w:rsid w:val="00AF3B24"/>
    <w:rsid w:val="00AF5F6E"/>
    <w:rsid w:val="00AF5FEC"/>
    <w:rsid w:val="00AF679E"/>
    <w:rsid w:val="00AF767B"/>
    <w:rsid w:val="00AF7961"/>
    <w:rsid w:val="00AF7BA9"/>
    <w:rsid w:val="00AF7EB9"/>
    <w:rsid w:val="00B004CF"/>
    <w:rsid w:val="00B027F8"/>
    <w:rsid w:val="00B02A86"/>
    <w:rsid w:val="00B03629"/>
    <w:rsid w:val="00B03721"/>
    <w:rsid w:val="00B077D9"/>
    <w:rsid w:val="00B10142"/>
    <w:rsid w:val="00B108BF"/>
    <w:rsid w:val="00B10B8A"/>
    <w:rsid w:val="00B11771"/>
    <w:rsid w:val="00B1195A"/>
    <w:rsid w:val="00B124D9"/>
    <w:rsid w:val="00B1261D"/>
    <w:rsid w:val="00B13431"/>
    <w:rsid w:val="00B141AA"/>
    <w:rsid w:val="00B14422"/>
    <w:rsid w:val="00B15850"/>
    <w:rsid w:val="00B161B8"/>
    <w:rsid w:val="00B16AFC"/>
    <w:rsid w:val="00B205A7"/>
    <w:rsid w:val="00B21C03"/>
    <w:rsid w:val="00B2361C"/>
    <w:rsid w:val="00B23858"/>
    <w:rsid w:val="00B24EC0"/>
    <w:rsid w:val="00B25AB1"/>
    <w:rsid w:val="00B26D90"/>
    <w:rsid w:val="00B2743C"/>
    <w:rsid w:val="00B279B0"/>
    <w:rsid w:val="00B27F88"/>
    <w:rsid w:val="00B305EE"/>
    <w:rsid w:val="00B30BB4"/>
    <w:rsid w:val="00B30F1B"/>
    <w:rsid w:val="00B31708"/>
    <w:rsid w:val="00B31AC1"/>
    <w:rsid w:val="00B3212B"/>
    <w:rsid w:val="00B3288D"/>
    <w:rsid w:val="00B330AE"/>
    <w:rsid w:val="00B3381C"/>
    <w:rsid w:val="00B3396B"/>
    <w:rsid w:val="00B33BDD"/>
    <w:rsid w:val="00B33CBB"/>
    <w:rsid w:val="00B3440C"/>
    <w:rsid w:val="00B34581"/>
    <w:rsid w:val="00B348A3"/>
    <w:rsid w:val="00B349EC"/>
    <w:rsid w:val="00B37267"/>
    <w:rsid w:val="00B404D0"/>
    <w:rsid w:val="00B4065E"/>
    <w:rsid w:val="00B407B3"/>
    <w:rsid w:val="00B409FF"/>
    <w:rsid w:val="00B4127E"/>
    <w:rsid w:val="00B41D88"/>
    <w:rsid w:val="00B42D47"/>
    <w:rsid w:val="00B445AC"/>
    <w:rsid w:val="00B449A9"/>
    <w:rsid w:val="00B46F47"/>
    <w:rsid w:val="00B473AB"/>
    <w:rsid w:val="00B474EF"/>
    <w:rsid w:val="00B501D4"/>
    <w:rsid w:val="00B512F5"/>
    <w:rsid w:val="00B51612"/>
    <w:rsid w:val="00B51D0A"/>
    <w:rsid w:val="00B526AD"/>
    <w:rsid w:val="00B5318F"/>
    <w:rsid w:val="00B53CCF"/>
    <w:rsid w:val="00B566CB"/>
    <w:rsid w:val="00B56DC5"/>
    <w:rsid w:val="00B57A52"/>
    <w:rsid w:val="00B57DB2"/>
    <w:rsid w:val="00B601CC"/>
    <w:rsid w:val="00B60C49"/>
    <w:rsid w:val="00B60E1D"/>
    <w:rsid w:val="00B63ABC"/>
    <w:rsid w:val="00B6473C"/>
    <w:rsid w:val="00B64B36"/>
    <w:rsid w:val="00B64E26"/>
    <w:rsid w:val="00B64EB1"/>
    <w:rsid w:val="00B65532"/>
    <w:rsid w:val="00B6627E"/>
    <w:rsid w:val="00B67A9B"/>
    <w:rsid w:val="00B67C4B"/>
    <w:rsid w:val="00B719F2"/>
    <w:rsid w:val="00B71D1B"/>
    <w:rsid w:val="00B71DFA"/>
    <w:rsid w:val="00B7214A"/>
    <w:rsid w:val="00B72D37"/>
    <w:rsid w:val="00B731BA"/>
    <w:rsid w:val="00B745F7"/>
    <w:rsid w:val="00B74EC0"/>
    <w:rsid w:val="00B75080"/>
    <w:rsid w:val="00B75D39"/>
    <w:rsid w:val="00B77743"/>
    <w:rsid w:val="00B805E0"/>
    <w:rsid w:val="00B80BA1"/>
    <w:rsid w:val="00B81876"/>
    <w:rsid w:val="00B81C24"/>
    <w:rsid w:val="00B8226E"/>
    <w:rsid w:val="00B83BFA"/>
    <w:rsid w:val="00B83CE0"/>
    <w:rsid w:val="00B84358"/>
    <w:rsid w:val="00B843EE"/>
    <w:rsid w:val="00B84482"/>
    <w:rsid w:val="00B85573"/>
    <w:rsid w:val="00B862CF"/>
    <w:rsid w:val="00B86E6C"/>
    <w:rsid w:val="00B876B0"/>
    <w:rsid w:val="00B87878"/>
    <w:rsid w:val="00B90B88"/>
    <w:rsid w:val="00B9117D"/>
    <w:rsid w:val="00B916CD"/>
    <w:rsid w:val="00B9186F"/>
    <w:rsid w:val="00B92D4F"/>
    <w:rsid w:val="00B9318B"/>
    <w:rsid w:val="00B9345F"/>
    <w:rsid w:val="00B9373A"/>
    <w:rsid w:val="00B93B32"/>
    <w:rsid w:val="00B93C5A"/>
    <w:rsid w:val="00B93EAF"/>
    <w:rsid w:val="00B9426E"/>
    <w:rsid w:val="00B948C4"/>
    <w:rsid w:val="00B95B66"/>
    <w:rsid w:val="00B9613D"/>
    <w:rsid w:val="00B97925"/>
    <w:rsid w:val="00B979D2"/>
    <w:rsid w:val="00B97C02"/>
    <w:rsid w:val="00B97F75"/>
    <w:rsid w:val="00BA11A3"/>
    <w:rsid w:val="00BA122D"/>
    <w:rsid w:val="00BA13AC"/>
    <w:rsid w:val="00BA2397"/>
    <w:rsid w:val="00BA26CD"/>
    <w:rsid w:val="00BA315E"/>
    <w:rsid w:val="00BA435F"/>
    <w:rsid w:val="00BA47B4"/>
    <w:rsid w:val="00BA4975"/>
    <w:rsid w:val="00BA6CEA"/>
    <w:rsid w:val="00BA77A9"/>
    <w:rsid w:val="00BA7BB5"/>
    <w:rsid w:val="00BA7F70"/>
    <w:rsid w:val="00BB091D"/>
    <w:rsid w:val="00BB2AF5"/>
    <w:rsid w:val="00BB3089"/>
    <w:rsid w:val="00BB30E4"/>
    <w:rsid w:val="00BB3F08"/>
    <w:rsid w:val="00BB4619"/>
    <w:rsid w:val="00BB5403"/>
    <w:rsid w:val="00BC0295"/>
    <w:rsid w:val="00BC1588"/>
    <w:rsid w:val="00BC2213"/>
    <w:rsid w:val="00BC3029"/>
    <w:rsid w:val="00BC3324"/>
    <w:rsid w:val="00BC3435"/>
    <w:rsid w:val="00BC381E"/>
    <w:rsid w:val="00BC4DF0"/>
    <w:rsid w:val="00BC693F"/>
    <w:rsid w:val="00BC6AC1"/>
    <w:rsid w:val="00BC6D46"/>
    <w:rsid w:val="00BC76BF"/>
    <w:rsid w:val="00BC78D5"/>
    <w:rsid w:val="00BD01E4"/>
    <w:rsid w:val="00BD1D6C"/>
    <w:rsid w:val="00BD280C"/>
    <w:rsid w:val="00BD32C1"/>
    <w:rsid w:val="00BD346B"/>
    <w:rsid w:val="00BD3D87"/>
    <w:rsid w:val="00BD4FAE"/>
    <w:rsid w:val="00BD5A07"/>
    <w:rsid w:val="00BD7724"/>
    <w:rsid w:val="00BE020E"/>
    <w:rsid w:val="00BE15DA"/>
    <w:rsid w:val="00BE21E5"/>
    <w:rsid w:val="00BE22C9"/>
    <w:rsid w:val="00BE4833"/>
    <w:rsid w:val="00BE4E1B"/>
    <w:rsid w:val="00BE5308"/>
    <w:rsid w:val="00BE5701"/>
    <w:rsid w:val="00BE5A44"/>
    <w:rsid w:val="00BE71FD"/>
    <w:rsid w:val="00BF0E3A"/>
    <w:rsid w:val="00BF0FF1"/>
    <w:rsid w:val="00BF10DE"/>
    <w:rsid w:val="00BF1141"/>
    <w:rsid w:val="00BF1716"/>
    <w:rsid w:val="00BF1D68"/>
    <w:rsid w:val="00BF2165"/>
    <w:rsid w:val="00BF2D68"/>
    <w:rsid w:val="00BF3B44"/>
    <w:rsid w:val="00BF43C6"/>
    <w:rsid w:val="00BF49FA"/>
    <w:rsid w:val="00BF4FCA"/>
    <w:rsid w:val="00BF5539"/>
    <w:rsid w:val="00BF77BE"/>
    <w:rsid w:val="00C00217"/>
    <w:rsid w:val="00C00B8B"/>
    <w:rsid w:val="00C00D60"/>
    <w:rsid w:val="00C038B5"/>
    <w:rsid w:val="00C039B5"/>
    <w:rsid w:val="00C046D1"/>
    <w:rsid w:val="00C048FB"/>
    <w:rsid w:val="00C04E0D"/>
    <w:rsid w:val="00C05B1F"/>
    <w:rsid w:val="00C05FC0"/>
    <w:rsid w:val="00C07C51"/>
    <w:rsid w:val="00C07DA1"/>
    <w:rsid w:val="00C07F46"/>
    <w:rsid w:val="00C10234"/>
    <w:rsid w:val="00C1056A"/>
    <w:rsid w:val="00C10A42"/>
    <w:rsid w:val="00C10BC2"/>
    <w:rsid w:val="00C11009"/>
    <w:rsid w:val="00C119FC"/>
    <w:rsid w:val="00C12994"/>
    <w:rsid w:val="00C12FA5"/>
    <w:rsid w:val="00C13268"/>
    <w:rsid w:val="00C132A2"/>
    <w:rsid w:val="00C14F18"/>
    <w:rsid w:val="00C15C48"/>
    <w:rsid w:val="00C17BA5"/>
    <w:rsid w:val="00C204F8"/>
    <w:rsid w:val="00C21A96"/>
    <w:rsid w:val="00C2242B"/>
    <w:rsid w:val="00C2447E"/>
    <w:rsid w:val="00C245B4"/>
    <w:rsid w:val="00C24686"/>
    <w:rsid w:val="00C25036"/>
    <w:rsid w:val="00C2529E"/>
    <w:rsid w:val="00C2542B"/>
    <w:rsid w:val="00C254AF"/>
    <w:rsid w:val="00C25C9F"/>
    <w:rsid w:val="00C268D9"/>
    <w:rsid w:val="00C2727C"/>
    <w:rsid w:val="00C272DC"/>
    <w:rsid w:val="00C27653"/>
    <w:rsid w:val="00C278F2"/>
    <w:rsid w:val="00C32164"/>
    <w:rsid w:val="00C32DC3"/>
    <w:rsid w:val="00C3306E"/>
    <w:rsid w:val="00C3322D"/>
    <w:rsid w:val="00C33C3E"/>
    <w:rsid w:val="00C33CD7"/>
    <w:rsid w:val="00C34FAD"/>
    <w:rsid w:val="00C36AFA"/>
    <w:rsid w:val="00C37B97"/>
    <w:rsid w:val="00C37D69"/>
    <w:rsid w:val="00C37F75"/>
    <w:rsid w:val="00C4006A"/>
    <w:rsid w:val="00C40A7D"/>
    <w:rsid w:val="00C40B13"/>
    <w:rsid w:val="00C413F7"/>
    <w:rsid w:val="00C4153D"/>
    <w:rsid w:val="00C4480F"/>
    <w:rsid w:val="00C45F0F"/>
    <w:rsid w:val="00C46D58"/>
    <w:rsid w:val="00C479C8"/>
    <w:rsid w:val="00C505B7"/>
    <w:rsid w:val="00C5071C"/>
    <w:rsid w:val="00C53EF9"/>
    <w:rsid w:val="00C549CB"/>
    <w:rsid w:val="00C54F1A"/>
    <w:rsid w:val="00C55F83"/>
    <w:rsid w:val="00C570B4"/>
    <w:rsid w:val="00C570C9"/>
    <w:rsid w:val="00C578C0"/>
    <w:rsid w:val="00C60496"/>
    <w:rsid w:val="00C60E5C"/>
    <w:rsid w:val="00C61082"/>
    <w:rsid w:val="00C61807"/>
    <w:rsid w:val="00C62236"/>
    <w:rsid w:val="00C624E9"/>
    <w:rsid w:val="00C635B3"/>
    <w:rsid w:val="00C63A99"/>
    <w:rsid w:val="00C65AB0"/>
    <w:rsid w:val="00C664DD"/>
    <w:rsid w:val="00C66922"/>
    <w:rsid w:val="00C70789"/>
    <w:rsid w:val="00C71A6D"/>
    <w:rsid w:val="00C71D63"/>
    <w:rsid w:val="00C72049"/>
    <w:rsid w:val="00C73459"/>
    <w:rsid w:val="00C735D3"/>
    <w:rsid w:val="00C736AB"/>
    <w:rsid w:val="00C73832"/>
    <w:rsid w:val="00C74D32"/>
    <w:rsid w:val="00C74FC5"/>
    <w:rsid w:val="00C756DE"/>
    <w:rsid w:val="00C75913"/>
    <w:rsid w:val="00C767C4"/>
    <w:rsid w:val="00C77D7B"/>
    <w:rsid w:val="00C811F0"/>
    <w:rsid w:val="00C8139B"/>
    <w:rsid w:val="00C81B1F"/>
    <w:rsid w:val="00C828F6"/>
    <w:rsid w:val="00C82A8F"/>
    <w:rsid w:val="00C82CDB"/>
    <w:rsid w:val="00C830AE"/>
    <w:rsid w:val="00C83558"/>
    <w:rsid w:val="00C84FFD"/>
    <w:rsid w:val="00C851D1"/>
    <w:rsid w:val="00C85A99"/>
    <w:rsid w:val="00C85FF6"/>
    <w:rsid w:val="00C864D0"/>
    <w:rsid w:val="00C866F3"/>
    <w:rsid w:val="00C86DFE"/>
    <w:rsid w:val="00C909BC"/>
    <w:rsid w:val="00C91F40"/>
    <w:rsid w:val="00C9284C"/>
    <w:rsid w:val="00C93675"/>
    <w:rsid w:val="00C93F09"/>
    <w:rsid w:val="00C96077"/>
    <w:rsid w:val="00C96735"/>
    <w:rsid w:val="00C96E56"/>
    <w:rsid w:val="00CA0E74"/>
    <w:rsid w:val="00CA195D"/>
    <w:rsid w:val="00CA2C76"/>
    <w:rsid w:val="00CA2F62"/>
    <w:rsid w:val="00CA3EDF"/>
    <w:rsid w:val="00CA43C3"/>
    <w:rsid w:val="00CA461B"/>
    <w:rsid w:val="00CA48C5"/>
    <w:rsid w:val="00CA6A59"/>
    <w:rsid w:val="00CA6BF1"/>
    <w:rsid w:val="00CA6D7B"/>
    <w:rsid w:val="00CB06EC"/>
    <w:rsid w:val="00CB1147"/>
    <w:rsid w:val="00CB264D"/>
    <w:rsid w:val="00CB276E"/>
    <w:rsid w:val="00CB3B07"/>
    <w:rsid w:val="00CB734D"/>
    <w:rsid w:val="00CB73B6"/>
    <w:rsid w:val="00CB7CBA"/>
    <w:rsid w:val="00CC041F"/>
    <w:rsid w:val="00CC0DBC"/>
    <w:rsid w:val="00CC111E"/>
    <w:rsid w:val="00CC2D6D"/>
    <w:rsid w:val="00CC2DFE"/>
    <w:rsid w:val="00CC34A8"/>
    <w:rsid w:val="00CC35D2"/>
    <w:rsid w:val="00CC45AB"/>
    <w:rsid w:val="00CC4DAF"/>
    <w:rsid w:val="00CC54DD"/>
    <w:rsid w:val="00CC55D5"/>
    <w:rsid w:val="00CC5C35"/>
    <w:rsid w:val="00CC5E5C"/>
    <w:rsid w:val="00CC6A8D"/>
    <w:rsid w:val="00CC732B"/>
    <w:rsid w:val="00CC7585"/>
    <w:rsid w:val="00CC78B3"/>
    <w:rsid w:val="00CC7CDB"/>
    <w:rsid w:val="00CD1435"/>
    <w:rsid w:val="00CD1694"/>
    <w:rsid w:val="00CD1B8A"/>
    <w:rsid w:val="00CD1F57"/>
    <w:rsid w:val="00CD3E0D"/>
    <w:rsid w:val="00CD4E49"/>
    <w:rsid w:val="00CD5B73"/>
    <w:rsid w:val="00CD6300"/>
    <w:rsid w:val="00CD6991"/>
    <w:rsid w:val="00CD6993"/>
    <w:rsid w:val="00CD6E23"/>
    <w:rsid w:val="00CD70D5"/>
    <w:rsid w:val="00CD79B0"/>
    <w:rsid w:val="00CD7F6C"/>
    <w:rsid w:val="00CE0AF7"/>
    <w:rsid w:val="00CE27C9"/>
    <w:rsid w:val="00CE284F"/>
    <w:rsid w:val="00CE292B"/>
    <w:rsid w:val="00CE3A0E"/>
    <w:rsid w:val="00CE422E"/>
    <w:rsid w:val="00CE5D39"/>
    <w:rsid w:val="00CE5D98"/>
    <w:rsid w:val="00CE64CF"/>
    <w:rsid w:val="00CE739F"/>
    <w:rsid w:val="00CE757F"/>
    <w:rsid w:val="00CF0948"/>
    <w:rsid w:val="00CF0B00"/>
    <w:rsid w:val="00CF1442"/>
    <w:rsid w:val="00CF1452"/>
    <w:rsid w:val="00CF188B"/>
    <w:rsid w:val="00CF1D48"/>
    <w:rsid w:val="00CF206E"/>
    <w:rsid w:val="00CF20D8"/>
    <w:rsid w:val="00CF2598"/>
    <w:rsid w:val="00CF2854"/>
    <w:rsid w:val="00CF2B48"/>
    <w:rsid w:val="00CF2BDD"/>
    <w:rsid w:val="00CF32DE"/>
    <w:rsid w:val="00CF334A"/>
    <w:rsid w:val="00CF4A6E"/>
    <w:rsid w:val="00CF6284"/>
    <w:rsid w:val="00CF6BA1"/>
    <w:rsid w:val="00CF7287"/>
    <w:rsid w:val="00CF74C1"/>
    <w:rsid w:val="00CF7D08"/>
    <w:rsid w:val="00D01853"/>
    <w:rsid w:val="00D01854"/>
    <w:rsid w:val="00D02713"/>
    <w:rsid w:val="00D02925"/>
    <w:rsid w:val="00D047B2"/>
    <w:rsid w:val="00D04D26"/>
    <w:rsid w:val="00D04FD6"/>
    <w:rsid w:val="00D064E7"/>
    <w:rsid w:val="00D0743B"/>
    <w:rsid w:val="00D074BA"/>
    <w:rsid w:val="00D07947"/>
    <w:rsid w:val="00D10436"/>
    <w:rsid w:val="00D105FB"/>
    <w:rsid w:val="00D10DF3"/>
    <w:rsid w:val="00D12426"/>
    <w:rsid w:val="00D12C44"/>
    <w:rsid w:val="00D145C3"/>
    <w:rsid w:val="00D1515C"/>
    <w:rsid w:val="00D15C3B"/>
    <w:rsid w:val="00D164F3"/>
    <w:rsid w:val="00D16626"/>
    <w:rsid w:val="00D17146"/>
    <w:rsid w:val="00D17722"/>
    <w:rsid w:val="00D17BFD"/>
    <w:rsid w:val="00D20B44"/>
    <w:rsid w:val="00D21552"/>
    <w:rsid w:val="00D21568"/>
    <w:rsid w:val="00D218D0"/>
    <w:rsid w:val="00D21C12"/>
    <w:rsid w:val="00D220F7"/>
    <w:rsid w:val="00D226FF"/>
    <w:rsid w:val="00D22F20"/>
    <w:rsid w:val="00D2345C"/>
    <w:rsid w:val="00D236AF"/>
    <w:rsid w:val="00D23792"/>
    <w:rsid w:val="00D248E9"/>
    <w:rsid w:val="00D24943"/>
    <w:rsid w:val="00D24CBF"/>
    <w:rsid w:val="00D24D12"/>
    <w:rsid w:val="00D26659"/>
    <w:rsid w:val="00D266B6"/>
    <w:rsid w:val="00D26910"/>
    <w:rsid w:val="00D269AF"/>
    <w:rsid w:val="00D2748F"/>
    <w:rsid w:val="00D27D18"/>
    <w:rsid w:val="00D27E54"/>
    <w:rsid w:val="00D301B2"/>
    <w:rsid w:val="00D30D20"/>
    <w:rsid w:val="00D319D5"/>
    <w:rsid w:val="00D32539"/>
    <w:rsid w:val="00D34592"/>
    <w:rsid w:val="00D346FC"/>
    <w:rsid w:val="00D36C7C"/>
    <w:rsid w:val="00D375E7"/>
    <w:rsid w:val="00D405B4"/>
    <w:rsid w:val="00D411B0"/>
    <w:rsid w:val="00D422CF"/>
    <w:rsid w:val="00D42CA1"/>
    <w:rsid w:val="00D43235"/>
    <w:rsid w:val="00D432F2"/>
    <w:rsid w:val="00D43435"/>
    <w:rsid w:val="00D436EC"/>
    <w:rsid w:val="00D44F9F"/>
    <w:rsid w:val="00D45540"/>
    <w:rsid w:val="00D45573"/>
    <w:rsid w:val="00D457B7"/>
    <w:rsid w:val="00D46867"/>
    <w:rsid w:val="00D5009A"/>
    <w:rsid w:val="00D5014A"/>
    <w:rsid w:val="00D50AFB"/>
    <w:rsid w:val="00D50AFF"/>
    <w:rsid w:val="00D51BC4"/>
    <w:rsid w:val="00D539EF"/>
    <w:rsid w:val="00D53D31"/>
    <w:rsid w:val="00D53EDA"/>
    <w:rsid w:val="00D54650"/>
    <w:rsid w:val="00D55E04"/>
    <w:rsid w:val="00D56075"/>
    <w:rsid w:val="00D5611A"/>
    <w:rsid w:val="00D61261"/>
    <w:rsid w:val="00D61313"/>
    <w:rsid w:val="00D6142A"/>
    <w:rsid w:val="00D6197C"/>
    <w:rsid w:val="00D61D68"/>
    <w:rsid w:val="00D633FA"/>
    <w:rsid w:val="00D63F48"/>
    <w:rsid w:val="00D647B5"/>
    <w:rsid w:val="00D65534"/>
    <w:rsid w:val="00D6585A"/>
    <w:rsid w:val="00D65A74"/>
    <w:rsid w:val="00D6692F"/>
    <w:rsid w:val="00D71752"/>
    <w:rsid w:val="00D71C52"/>
    <w:rsid w:val="00D71D91"/>
    <w:rsid w:val="00D72D37"/>
    <w:rsid w:val="00D72F3A"/>
    <w:rsid w:val="00D7308E"/>
    <w:rsid w:val="00D7347B"/>
    <w:rsid w:val="00D7400D"/>
    <w:rsid w:val="00D743F9"/>
    <w:rsid w:val="00D74F00"/>
    <w:rsid w:val="00D74FA8"/>
    <w:rsid w:val="00D759C8"/>
    <w:rsid w:val="00D761DF"/>
    <w:rsid w:val="00D76585"/>
    <w:rsid w:val="00D76D25"/>
    <w:rsid w:val="00D77367"/>
    <w:rsid w:val="00D77E8A"/>
    <w:rsid w:val="00D80E33"/>
    <w:rsid w:val="00D81EC5"/>
    <w:rsid w:val="00D833DF"/>
    <w:rsid w:val="00D84661"/>
    <w:rsid w:val="00D85BB1"/>
    <w:rsid w:val="00D86348"/>
    <w:rsid w:val="00D8652A"/>
    <w:rsid w:val="00D86A4B"/>
    <w:rsid w:val="00D86DED"/>
    <w:rsid w:val="00D8731E"/>
    <w:rsid w:val="00D90374"/>
    <w:rsid w:val="00D9159B"/>
    <w:rsid w:val="00D9242D"/>
    <w:rsid w:val="00D92CD4"/>
    <w:rsid w:val="00D92FC4"/>
    <w:rsid w:val="00D93169"/>
    <w:rsid w:val="00D9424E"/>
    <w:rsid w:val="00D95DB0"/>
    <w:rsid w:val="00D95F8C"/>
    <w:rsid w:val="00D97027"/>
    <w:rsid w:val="00D97435"/>
    <w:rsid w:val="00D97E44"/>
    <w:rsid w:val="00DA088F"/>
    <w:rsid w:val="00DA1AEF"/>
    <w:rsid w:val="00DA1F9E"/>
    <w:rsid w:val="00DA27B8"/>
    <w:rsid w:val="00DA3770"/>
    <w:rsid w:val="00DA3FF0"/>
    <w:rsid w:val="00DA43E0"/>
    <w:rsid w:val="00DA5E84"/>
    <w:rsid w:val="00DB1138"/>
    <w:rsid w:val="00DB1A9A"/>
    <w:rsid w:val="00DB235C"/>
    <w:rsid w:val="00DB28BF"/>
    <w:rsid w:val="00DB2D23"/>
    <w:rsid w:val="00DB3931"/>
    <w:rsid w:val="00DB4207"/>
    <w:rsid w:val="00DB5082"/>
    <w:rsid w:val="00DB5665"/>
    <w:rsid w:val="00DB5C76"/>
    <w:rsid w:val="00DB62CE"/>
    <w:rsid w:val="00DB657A"/>
    <w:rsid w:val="00DB69F9"/>
    <w:rsid w:val="00DB6D01"/>
    <w:rsid w:val="00DB6E06"/>
    <w:rsid w:val="00DB743B"/>
    <w:rsid w:val="00DB7A20"/>
    <w:rsid w:val="00DC011B"/>
    <w:rsid w:val="00DC09E8"/>
    <w:rsid w:val="00DC0CFB"/>
    <w:rsid w:val="00DC0DDF"/>
    <w:rsid w:val="00DC0F42"/>
    <w:rsid w:val="00DC15A4"/>
    <w:rsid w:val="00DC1766"/>
    <w:rsid w:val="00DC1FEC"/>
    <w:rsid w:val="00DC2E58"/>
    <w:rsid w:val="00DC32AC"/>
    <w:rsid w:val="00DC3598"/>
    <w:rsid w:val="00DC4530"/>
    <w:rsid w:val="00DC48D8"/>
    <w:rsid w:val="00DC4ADD"/>
    <w:rsid w:val="00DC5127"/>
    <w:rsid w:val="00DD0CF1"/>
    <w:rsid w:val="00DD0D3A"/>
    <w:rsid w:val="00DD1433"/>
    <w:rsid w:val="00DD2B8B"/>
    <w:rsid w:val="00DD4A2A"/>
    <w:rsid w:val="00DD53CE"/>
    <w:rsid w:val="00DD5C08"/>
    <w:rsid w:val="00DD6113"/>
    <w:rsid w:val="00DD6757"/>
    <w:rsid w:val="00DE2DE9"/>
    <w:rsid w:val="00DE3132"/>
    <w:rsid w:val="00DE3AD5"/>
    <w:rsid w:val="00DE511F"/>
    <w:rsid w:val="00DE688E"/>
    <w:rsid w:val="00DE6EF1"/>
    <w:rsid w:val="00DE7806"/>
    <w:rsid w:val="00DF0DF1"/>
    <w:rsid w:val="00DF19C5"/>
    <w:rsid w:val="00DF1AA4"/>
    <w:rsid w:val="00DF1BE2"/>
    <w:rsid w:val="00DF1C5F"/>
    <w:rsid w:val="00DF2E80"/>
    <w:rsid w:val="00DF41B4"/>
    <w:rsid w:val="00DF4773"/>
    <w:rsid w:val="00DF69D2"/>
    <w:rsid w:val="00DF6FEA"/>
    <w:rsid w:val="00DF750F"/>
    <w:rsid w:val="00DF7EB7"/>
    <w:rsid w:val="00E00023"/>
    <w:rsid w:val="00E00B0D"/>
    <w:rsid w:val="00E01439"/>
    <w:rsid w:val="00E01AB3"/>
    <w:rsid w:val="00E01B5B"/>
    <w:rsid w:val="00E01BDD"/>
    <w:rsid w:val="00E01DC6"/>
    <w:rsid w:val="00E01F40"/>
    <w:rsid w:val="00E028EE"/>
    <w:rsid w:val="00E028F0"/>
    <w:rsid w:val="00E02A32"/>
    <w:rsid w:val="00E05CD1"/>
    <w:rsid w:val="00E0696E"/>
    <w:rsid w:val="00E11B99"/>
    <w:rsid w:val="00E11BA6"/>
    <w:rsid w:val="00E11D07"/>
    <w:rsid w:val="00E1290E"/>
    <w:rsid w:val="00E12C4D"/>
    <w:rsid w:val="00E13403"/>
    <w:rsid w:val="00E13616"/>
    <w:rsid w:val="00E143E1"/>
    <w:rsid w:val="00E1595B"/>
    <w:rsid w:val="00E15A9F"/>
    <w:rsid w:val="00E16A1F"/>
    <w:rsid w:val="00E16C41"/>
    <w:rsid w:val="00E17463"/>
    <w:rsid w:val="00E1797D"/>
    <w:rsid w:val="00E17D7E"/>
    <w:rsid w:val="00E204C1"/>
    <w:rsid w:val="00E2052E"/>
    <w:rsid w:val="00E20E7E"/>
    <w:rsid w:val="00E210AE"/>
    <w:rsid w:val="00E21A90"/>
    <w:rsid w:val="00E221CC"/>
    <w:rsid w:val="00E228AE"/>
    <w:rsid w:val="00E24240"/>
    <w:rsid w:val="00E24B31"/>
    <w:rsid w:val="00E24C9B"/>
    <w:rsid w:val="00E24DE1"/>
    <w:rsid w:val="00E258AD"/>
    <w:rsid w:val="00E2643A"/>
    <w:rsid w:val="00E26761"/>
    <w:rsid w:val="00E26DB5"/>
    <w:rsid w:val="00E26DF4"/>
    <w:rsid w:val="00E300B7"/>
    <w:rsid w:val="00E3089C"/>
    <w:rsid w:val="00E31354"/>
    <w:rsid w:val="00E31503"/>
    <w:rsid w:val="00E3271E"/>
    <w:rsid w:val="00E33F59"/>
    <w:rsid w:val="00E342B9"/>
    <w:rsid w:val="00E34840"/>
    <w:rsid w:val="00E354FC"/>
    <w:rsid w:val="00E35914"/>
    <w:rsid w:val="00E35B5C"/>
    <w:rsid w:val="00E35D9E"/>
    <w:rsid w:val="00E366D3"/>
    <w:rsid w:val="00E36FA1"/>
    <w:rsid w:val="00E3740A"/>
    <w:rsid w:val="00E37B51"/>
    <w:rsid w:val="00E40853"/>
    <w:rsid w:val="00E40D49"/>
    <w:rsid w:val="00E40F1A"/>
    <w:rsid w:val="00E42221"/>
    <w:rsid w:val="00E42AC6"/>
    <w:rsid w:val="00E43058"/>
    <w:rsid w:val="00E460DA"/>
    <w:rsid w:val="00E474CB"/>
    <w:rsid w:val="00E47C1B"/>
    <w:rsid w:val="00E50A45"/>
    <w:rsid w:val="00E50F29"/>
    <w:rsid w:val="00E51065"/>
    <w:rsid w:val="00E51590"/>
    <w:rsid w:val="00E534A2"/>
    <w:rsid w:val="00E538EA"/>
    <w:rsid w:val="00E53B6F"/>
    <w:rsid w:val="00E53CA0"/>
    <w:rsid w:val="00E542D0"/>
    <w:rsid w:val="00E54BE6"/>
    <w:rsid w:val="00E54DBD"/>
    <w:rsid w:val="00E552A0"/>
    <w:rsid w:val="00E55AF1"/>
    <w:rsid w:val="00E55E6B"/>
    <w:rsid w:val="00E55EBB"/>
    <w:rsid w:val="00E57F9A"/>
    <w:rsid w:val="00E60755"/>
    <w:rsid w:val="00E61D2C"/>
    <w:rsid w:val="00E622CC"/>
    <w:rsid w:val="00E63C39"/>
    <w:rsid w:val="00E6415A"/>
    <w:rsid w:val="00E649B6"/>
    <w:rsid w:val="00E658D7"/>
    <w:rsid w:val="00E6683B"/>
    <w:rsid w:val="00E66FEE"/>
    <w:rsid w:val="00E67166"/>
    <w:rsid w:val="00E6739B"/>
    <w:rsid w:val="00E67907"/>
    <w:rsid w:val="00E67913"/>
    <w:rsid w:val="00E67CD4"/>
    <w:rsid w:val="00E723D8"/>
    <w:rsid w:val="00E730E3"/>
    <w:rsid w:val="00E73450"/>
    <w:rsid w:val="00E73CE4"/>
    <w:rsid w:val="00E73F51"/>
    <w:rsid w:val="00E74437"/>
    <w:rsid w:val="00E7498F"/>
    <w:rsid w:val="00E75102"/>
    <w:rsid w:val="00E75401"/>
    <w:rsid w:val="00E757E5"/>
    <w:rsid w:val="00E7591E"/>
    <w:rsid w:val="00E75963"/>
    <w:rsid w:val="00E77325"/>
    <w:rsid w:val="00E77C94"/>
    <w:rsid w:val="00E8125A"/>
    <w:rsid w:val="00E816E1"/>
    <w:rsid w:val="00E81BB2"/>
    <w:rsid w:val="00E81FE6"/>
    <w:rsid w:val="00E830D2"/>
    <w:rsid w:val="00E8368A"/>
    <w:rsid w:val="00E837D8"/>
    <w:rsid w:val="00E83A49"/>
    <w:rsid w:val="00E83C26"/>
    <w:rsid w:val="00E85130"/>
    <w:rsid w:val="00E85AC0"/>
    <w:rsid w:val="00E86906"/>
    <w:rsid w:val="00E877EC"/>
    <w:rsid w:val="00E877F3"/>
    <w:rsid w:val="00E87FBE"/>
    <w:rsid w:val="00E916B3"/>
    <w:rsid w:val="00E91D79"/>
    <w:rsid w:val="00E921F4"/>
    <w:rsid w:val="00E92216"/>
    <w:rsid w:val="00E92AAD"/>
    <w:rsid w:val="00E93486"/>
    <w:rsid w:val="00E93B73"/>
    <w:rsid w:val="00E93DD9"/>
    <w:rsid w:val="00E94B79"/>
    <w:rsid w:val="00E94DF6"/>
    <w:rsid w:val="00E95371"/>
    <w:rsid w:val="00E9543A"/>
    <w:rsid w:val="00E96974"/>
    <w:rsid w:val="00E974AD"/>
    <w:rsid w:val="00E976F7"/>
    <w:rsid w:val="00E97AA2"/>
    <w:rsid w:val="00EA3807"/>
    <w:rsid w:val="00EA5189"/>
    <w:rsid w:val="00EB00C4"/>
    <w:rsid w:val="00EB07C2"/>
    <w:rsid w:val="00EB0F63"/>
    <w:rsid w:val="00EB10AE"/>
    <w:rsid w:val="00EB1EB3"/>
    <w:rsid w:val="00EB2840"/>
    <w:rsid w:val="00EB30F9"/>
    <w:rsid w:val="00EB3C7A"/>
    <w:rsid w:val="00EB4816"/>
    <w:rsid w:val="00EB4B49"/>
    <w:rsid w:val="00EB5B22"/>
    <w:rsid w:val="00EB5C76"/>
    <w:rsid w:val="00EB6AD0"/>
    <w:rsid w:val="00EB7634"/>
    <w:rsid w:val="00EB79B1"/>
    <w:rsid w:val="00EB7E59"/>
    <w:rsid w:val="00EC0318"/>
    <w:rsid w:val="00EC116A"/>
    <w:rsid w:val="00EC1B0F"/>
    <w:rsid w:val="00EC24DB"/>
    <w:rsid w:val="00EC2856"/>
    <w:rsid w:val="00EC2A71"/>
    <w:rsid w:val="00EC2AF8"/>
    <w:rsid w:val="00EC3B0C"/>
    <w:rsid w:val="00EC482B"/>
    <w:rsid w:val="00EC4BC2"/>
    <w:rsid w:val="00EC525F"/>
    <w:rsid w:val="00EC5EA5"/>
    <w:rsid w:val="00EC5FEE"/>
    <w:rsid w:val="00EC6718"/>
    <w:rsid w:val="00ED362E"/>
    <w:rsid w:val="00ED38EC"/>
    <w:rsid w:val="00ED3DCB"/>
    <w:rsid w:val="00ED4082"/>
    <w:rsid w:val="00ED465F"/>
    <w:rsid w:val="00ED4D65"/>
    <w:rsid w:val="00ED50C2"/>
    <w:rsid w:val="00ED5316"/>
    <w:rsid w:val="00ED571C"/>
    <w:rsid w:val="00ED69E4"/>
    <w:rsid w:val="00ED738C"/>
    <w:rsid w:val="00ED7613"/>
    <w:rsid w:val="00EE1AD7"/>
    <w:rsid w:val="00EE3BED"/>
    <w:rsid w:val="00EE46A4"/>
    <w:rsid w:val="00EE5018"/>
    <w:rsid w:val="00EE5282"/>
    <w:rsid w:val="00EE671D"/>
    <w:rsid w:val="00EE6736"/>
    <w:rsid w:val="00EE7569"/>
    <w:rsid w:val="00EE7BD7"/>
    <w:rsid w:val="00EF0817"/>
    <w:rsid w:val="00EF1AEB"/>
    <w:rsid w:val="00EF2B51"/>
    <w:rsid w:val="00EF3A2C"/>
    <w:rsid w:val="00EF48D9"/>
    <w:rsid w:val="00EF5247"/>
    <w:rsid w:val="00EF5478"/>
    <w:rsid w:val="00EF54CE"/>
    <w:rsid w:val="00EF5F77"/>
    <w:rsid w:val="00EF6165"/>
    <w:rsid w:val="00EF6886"/>
    <w:rsid w:val="00EF6B70"/>
    <w:rsid w:val="00EF774F"/>
    <w:rsid w:val="00F002FC"/>
    <w:rsid w:val="00F0039E"/>
    <w:rsid w:val="00F0040B"/>
    <w:rsid w:val="00F00509"/>
    <w:rsid w:val="00F006AC"/>
    <w:rsid w:val="00F007B3"/>
    <w:rsid w:val="00F0096E"/>
    <w:rsid w:val="00F00A05"/>
    <w:rsid w:val="00F00F44"/>
    <w:rsid w:val="00F00FDE"/>
    <w:rsid w:val="00F02DC3"/>
    <w:rsid w:val="00F0335B"/>
    <w:rsid w:val="00F03A22"/>
    <w:rsid w:val="00F03C22"/>
    <w:rsid w:val="00F03DCF"/>
    <w:rsid w:val="00F04421"/>
    <w:rsid w:val="00F04AB3"/>
    <w:rsid w:val="00F063D5"/>
    <w:rsid w:val="00F10F68"/>
    <w:rsid w:val="00F12376"/>
    <w:rsid w:val="00F12BB4"/>
    <w:rsid w:val="00F13643"/>
    <w:rsid w:val="00F142AA"/>
    <w:rsid w:val="00F14BA1"/>
    <w:rsid w:val="00F17009"/>
    <w:rsid w:val="00F175C7"/>
    <w:rsid w:val="00F17FF6"/>
    <w:rsid w:val="00F20667"/>
    <w:rsid w:val="00F20B56"/>
    <w:rsid w:val="00F20C3C"/>
    <w:rsid w:val="00F21619"/>
    <w:rsid w:val="00F21F9C"/>
    <w:rsid w:val="00F22057"/>
    <w:rsid w:val="00F22A90"/>
    <w:rsid w:val="00F23324"/>
    <w:rsid w:val="00F2337C"/>
    <w:rsid w:val="00F235AB"/>
    <w:rsid w:val="00F243FF"/>
    <w:rsid w:val="00F249F1"/>
    <w:rsid w:val="00F25FC2"/>
    <w:rsid w:val="00F2607D"/>
    <w:rsid w:val="00F2639D"/>
    <w:rsid w:val="00F26BC4"/>
    <w:rsid w:val="00F27631"/>
    <w:rsid w:val="00F320DE"/>
    <w:rsid w:val="00F3416C"/>
    <w:rsid w:val="00F3428B"/>
    <w:rsid w:val="00F344B6"/>
    <w:rsid w:val="00F3655C"/>
    <w:rsid w:val="00F367D0"/>
    <w:rsid w:val="00F37269"/>
    <w:rsid w:val="00F37992"/>
    <w:rsid w:val="00F37E27"/>
    <w:rsid w:val="00F405BC"/>
    <w:rsid w:val="00F4087E"/>
    <w:rsid w:val="00F40E58"/>
    <w:rsid w:val="00F41571"/>
    <w:rsid w:val="00F420C3"/>
    <w:rsid w:val="00F430D8"/>
    <w:rsid w:val="00F46336"/>
    <w:rsid w:val="00F469C7"/>
    <w:rsid w:val="00F46EE8"/>
    <w:rsid w:val="00F507D6"/>
    <w:rsid w:val="00F50C84"/>
    <w:rsid w:val="00F510B9"/>
    <w:rsid w:val="00F51675"/>
    <w:rsid w:val="00F51B32"/>
    <w:rsid w:val="00F51BC2"/>
    <w:rsid w:val="00F51C43"/>
    <w:rsid w:val="00F51DB8"/>
    <w:rsid w:val="00F52F20"/>
    <w:rsid w:val="00F53E8F"/>
    <w:rsid w:val="00F54108"/>
    <w:rsid w:val="00F5428D"/>
    <w:rsid w:val="00F546CA"/>
    <w:rsid w:val="00F55279"/>
    <w:rsid w:val="00F55D1A"/>
    <w:rsid w:val="00F56AF3"/>
    <w:rsid w:val="00F61587"/>
    <w:rsid w:val="00F629F0"/>
    <w:rsid w:val="00F649D1"/>
    <w:rsid w:val="00F651B4"/>
    <w:rsid w:val="00F65F32"/>
    <w:rsid w:val="00F660BA"/>
    <w:rsid w:val="00F678E7"/>
    <w:rsid w:val="00F67A67"/>
    <w:rsid w:val="00F7085F"/>
    <w:rsid w:val="00F709D3"/>
    <w:rsid w:val="00F70B87"/>
    <w:rsid w:val="00F70D1B"/>
    <w:rsid w:val="00F70FAA"/>
    <w:rsid w:val="00F710A1"/>
    <w:rsid w:val="00F71A91"/>
    <w:rsid w:val="00F71BC0"/>
    <w:rsid w:val="00F7344B"/>
    <w:rsid w:val="00F747C2"/>
    <w:rsid w:val="00F75C5A"/>
    <w:rsid w:val="00F76B41"/>
    <w:rsid w:val="00F76E18"/>
    <w:rsid w:val="00F76F20"/>
    <w:rsid w:val="00F77242"/>
    <w:rsid w:val="00F77ACF"/>
    <w:rsid w:val="00F77B8E"/>
    <w:rsid w:val="00F77C55"/>
    <w:rsid w:val="00F8026F"/>
    <w:rsid w:val="00F806BD"/>
    <w:rsid w:val="00F80C1E"/>
    <w:rsid w:val="00F82113"/>
    <w:rsid w:val="00F8273D"/>
    <w:rsid w:val="00F83A3C"/>
    <w:rsid w:val="00F844B6"/>
    <w:rsid w:val="00F84BDC"/>
    <w:rsid w:val="00F85DF0"/>
    <w:rsid w:val="00F860E8"/>
    <w:rsid w:val="00F863A0"/>
    <w:rsid w:val="00F867B6"/>
    <w:rsid w:val="00F8684D"/>
    <w:rsid w:val="00F87410"/>
    <w:rsid w:val="00F87A7F"/>
    <w:rsid w:val="00F90083"/>
    <w:rsid w:val="00F905CE"/>
    <w:rsid w:val="00F90D73"/>
    <w:rsid w:val="00F91077"/>
    <w:rsid w:val="00F913E7"/>
    <w:rsid w:val="00F9151D"/>
    <w:rsid w:val="00F915A6"/>
    <w:rsid w:val="00F916F7"/>
    <w:rsid w:val="00F92029"/>
    <w:rsid w:val="00F921E6"/>
    <w:rsid w:val="00F92523"/>
    <w:rsid w:val="00F93019"/>
    <w:rsid w:val="00F93040"/>
    <w:rsid w:val="00F93926"/>
    <w:rsid w:val="00F945C6"/>
    <w:rsid w:val="00F94B78"/>
    <w:rsid w:val="00F94E3F"/>
    <w:rsid w:val="00F9566B"/>
    <w:rsid w:val="00F961EE"/>
    <w:rsid w:val="00F963BF"/>
    <w:rsid w:val="00F96BBE"/>
    <w:rsid w:val="00F96CD0"/>
    <w:rsid w:val="00F97597"/>
    <w:rsid w:val="00FA1F4C"/>
    <w:rsid w:val="00FA2301"/>
    <w:rsid w:val="00FA254B"/>
    <w:rsid w:val="00FA2B4B"/>
    <w:rsid w:val="00FA2D17"/>
    <w:rsid w:val="00FA3C25"/>
    <w:rsid w:val="00FA3D0C"/>
    <w:rsid w:val="00FA4AD9"/>
    <w:rsid w:val="00FA5A84"/>
    <w:rsid w:val="00FA66DD"/>
    <w:rsid w:val="00FA67DE"/>
    <w:rsid w:val="00FA6D98"/>
    <w:rsid w:val="00FA7A96"/>
    <w:rsid w:val="00FA7A9A"/>
    <w:rsid w:val="00FB0447"/>
    <w:rsid w:val="00FB106A"/>
    <w:rsid w:val="00FB158D"/>
    <w:rsid w:val="00FB15E7"/>
    <w:rsid w:val="00FB1CB5"/>
    <w:rsid w:val="00FB2124"/>
    <w:rsid w:val="00FB247D"/>
    <w:rsid w:val="00FB2570"/>
    <w:rsid w:val="00FB29BD"/>
    <w:rsid w:val="00FB2A4E"/>
    <w:rsid w:val="00FB3C89"/>
    <w:rsid w:val="00FB3CDC"/>
    <w:rsid w:val="00FB4F69"/>
    <w:rsid w:val="00FB53E9"/>
    <w:rsid w:val="00FB59C8"/>
    <w:rsid w:val="00FB6487"/>
    <w:rsid w:val="00FB6AC1"/>
    <w:rsid w:val="00FC148E"/>
    <w:rsid w:val="00FC15E6"/>
    <w:rsid w:val="00FC2360"/>
    <w:rsid w:val="00FC2DB4"/>
    <w:rsid w:val="00FC340C"/>
    <w:rsid w:val="00FC3ABB"/>
    <w:rsid w:val="00FC4531"/>
    <w:rsid w:val="00FC4762"/>
    <w:rsid w:val="00FC4EA8"/>
    <w:rsid w:val="00FC66DF"/>
    <w:rsid w:val="00FC6FA8"/>
    <w:rsid w:val="00FD086C"/>
    <w:rsid w:val="00FD0C34"/>
    <w:rsid w:val="00FD114C"/>
    <w:rsid w:val="00FD1A3C"/>
    <w:rsid w:val="00FD1E46"/>
    <w:rsid w:val="00FD1FE2"/>
    <w:rsid w:val="00FD39CA"/>
    <w:rsid w:val="00FD3BBE"/>
    <w:rsid w:val="00FD3F4B"/>
    <w:rsid w:val="00FD3F84"/>
    <w:rsid w:val="00FD45FF"/>
    <w:rsid w:val="00FD4600"/>
    <w:rsid w:val="00FD4BBF"/>
    <w:rsid w:val="00FD5D77"/>
    <w:rsid w:val="00FD5D9B"/>
    <w:rsid w:val="00FD7261"/>
    <w:rsid w:val="00FD7AE3"/>
    <w:rsid w:val="00FE043F"/>
    <w:rsid w:val="00FE0A2D"/>
    <w:rsid w:val="00FE1495"/>
    <w:rsid w:val="00FE1D02"/>
    <w:rsid w:val="00FE36D3"/>
    <w:rsid w:val="00FE3986"/>
    <w:rsid w:val="00FE4754"/>
    <w:rsid w:val="00FE4E9C"/>
    <w:rsid w:val="00FE5848"/>
    <w:rsid w:val="00FE6244"/>
    <w:rsid w:val="00FE7DC1"/>
    <w:rsid w:val="00FF0125"/>
    <w:rsid w:val="00FF062B"/>
    <w:rsid w:val="00FF079A"/>
    <w:rsid w:val="00FF09DB"/>
    <w:rsid w:val="00FF1857"/>
    <w:rsid w:val="00FF1B4F"/>
    <w:rsid w:val="00FF1E71"/>
    <w:rsid w:val="00FF1E75"/>
    <w:rsid w:val="00FF1EB0"/>
    <w:rsid w:val="00FF2EA9"/>
    <w:rsid w:val="00FF2F95"/>
    <w:rsid w:val="00FF320F"/>
    <w:rsid w:val="00FF345B"/>
    <w:rsid w:val="00FF3B90"/>
    <w:rsid w:val="00FF412E"/>
    <w:rsid w:val="00FF5035"/>
    <w:rsid w:val="00FF5464"/>
    <w:rsid w:val="00FF658C"/>
    <w:rsid w:val="00FF6B31"/>
    <w:rsid w:val="00FF70F5"/>
    <w:rsid w:val="00FF7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D0D3A"/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uiPriority w:val="99"/>
    <w:qFormat/>
    <w:rsid w:val="00DD0D3A"/>
    <w:pPr>
      <w:keepNext/>
      <w:spacing w:line="480" w:lineRule="auto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9"/>
    <w:qFormat/>
    <w:rsid w:val="00DD0D3A"/>
    <w:pPr>
      <w:keepNext/>
      <w:jc w:val="center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DD0D3A"/>
    <w:pPr>
      <w:keepNext/>
      <w:spacing w:line="480" w:lineRule="auto"/>
      <w:jc w:val="both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uiPriority w:val="99"/>
    <w:qFormat/>
    <w:rsid w:val="00DD0D3A"/>
    <w:pPr>
      <w:keepNext/>
      <w:jc w:val="center"/>
      <w:outlineLvl w:val="3"/>
    </w:pPr>
    <w:rPr>
      <w:rFonts w:ascii="Calibri" w:hAnsi="Calibri"/>
      <w:b/>
      <w:bCs/>
      <w:sz w:val="28"/>
      <w:szCs w:val="28"/>
    </w:rPr>
  </w:style>
  <w:style w:type="paragraph" w:styleId="Nagwek5">
    <w:name w:val="heading 5"/>
    <w:basedOn w:val="Normalny"/>
    <w:next w:val="Normalny"/>
    <w:link w:val="Nagwek5Znak"/>
    <w:uiPriority w:val="99"/>
    <w:qFormat/>
    <w:rsid w:val="00DD0D3A"/>
    <w:pPr>
      <w:keepNext/>
      <w:spacing w:line="480" w:lineRule="auto"/>
      <w:jc w:val="both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9"/>
    <w:locked/>
    <w:rsid w:val="0017368A"/>
    <w:rPr>
      <w:rFonts w:ascii="Cambria" w:hAnsi="Cambria"/>
      <w:b/>
      <w:kern w:val="32"/>
      <w:sz w:val="32"/>
    </w:rPr>
  </w:style>
  <w:style w:type="character" w:customStyle="1" w:styleId="Nagwek2Znak">
    <w:name w:val="Nagłówek 2 Znak"/>
    <w:link w:val="Nagwek2"/>
    <w:uiPriority w:val="99"/>
    <w:semiHidden/>
    <w:locked/>
    <w:rsid w:val="0017368A"/>
    <w:rPr>
      <w:rFonts w:ascii="Cambria" w:hAnsi="Cambria"/>
      <w:b/>
      <w:i/>
      <w:sz w:val="28"/>
    </w:rPr>
  </w:style>
  <w:style w:type="character" w:customStyle="1" w:styleId="Nagwek3Znak">
    <w:name w:val="Nagłówek 3 Znak"/>
    <w:link w:val="Nagwek3"/>
    <w:uiPriority w:val="99"/>
    <w:semiHidden/>
    <w:locked/>
    <w:rsid w:val="0017368A"/>
    <w:rPr>
      <w:rFonts w:ascii="Cambria" w:hAnsi="Cambria"/>
      <w:b/>
      <w:sz w:val="26"/>
    </w:rPr>
  </w:style>
  <w:style w:type="character" w:customStyle="1" w:styleId="Nagwek4Znak">
    <w:name w:val="Nagłówek 4 Znak"/>
    <w:link w:val="Nagwek4"/>
    <w:uiPriority w:val="99"/>
    <w:semiHidden/>
    <w:locked/>
    <w:rsid w:val="0017368A"/>
    <w:rPr>
      <w:rFonts w:ascii="Calibri" w:hAnsi="Calibri"/>
      <w:b/>
      <w:sz w:val="28"/>
    </w:rPr>
  </w:style>
  <w:style w:type="character" w:customStyle="1" w:styleId="Nagwek5Znak">
    <w:name w:val="Nagłówek 5 Znak"/>
    <w:link w:val="Nagwek5"/>
    <w:uiPriority w:val="99"/>
    <w:semiHidden/>
    <w:locked/>
    <w:rsid w:val="0017368A"/>
    <w:rPr>
      <w:rFonts w:ascii="Calibri" w:hAnsi="Calibri"/>
      <w:b/>
      <w:i/>
      <w:sz w:val="26"/>
    </w:rPr>
  </w:style>
  <w:style w:type="paragraph" w:styleId="Tekstpodstawowy">
    <w:name w:val="Body Text"/>
    <w:basedOn w:val="Normalny"/>
    <w:link w:val="TekstpodstawowyZnak"/>
    <w:uiPriority w:val="99"/>
    <w:rsid w:val="00DD0D3A"/>
    <w:pPr>
      <w:jc w:val="center"/>
    </w:pPr>
  </w:style>
  <w:style w:type="character" w:customStyle="1" w:styleId="TekstpodstawowyZnak">
    <w:name w:val="Tekst podstawowy Znak"/>
    <w:link w:val="Tekstpodstawowy"/>
    <w:uiPriority w:val="99"/>
    <w:semiHidden/>
    <w:locked/>
    <w:rsid w:val="0017368A"/>
    <w:rPr>
      <w:sz w:val="24"/>
    </w:rPr>
  </w:style>
  <w:style w:type="paragraph" w:styleId="Tekstpodstawowy2">
    <w:name w:val="Body Text 2"/>
    <w:basedOn w:val="Normalny"/>
    <w:link w:val="Tekstpodstawowy2Znak"/>
    <w:uiPriority w:val="99"/>
    <w:rsid w:val="00DD0D3A"/>
    <w:pPr>
      <w:spacing w:line="360" w:lineRule="auto"/>
      <w:jc w:val="both"/>
    </w:pPr>
  </w:style>
  <w:style w:type="character" w:customStyle="1" w:styleId="Tekstpodstawowy2Znak">
    <w:name w:val="Tekst podstawowy 2 Znak"/>
    <w:link w:val="Tekstpodstawowy2"/>
    <w:uiPriority w:val="99"/>
    <w:semiHidden/>
    <w:locked/>
    <w:rsid w:val="0017368A"/>
    <w:rPr>
      <w:sz w:val="24"/>
    </w:rPr>
  </w:style>
  <w:style w:type="paragraph" w:styleId="Tekstpodstawowy3">
    <w:name w:val="Body Text 3"/>
    <w:basedOn w:val="Normalny"/>
    <w:link w:val="Tekstpodstawowy3Znak"/>
    <w:uiPriority w:val="99"/>
    <w:rsid w:val="00DD0D3A"/>
    <w:pPr>
      <w:spacing w:line="480" w:lineRule="auto"/>
      <w:jc w:val="both"/>
    </w:pPr>
    <w:rPr>
      <w:sz w:val="16"/>
      <w:szCs w:val="16"/>
    </w:rPr>
  </w:style>
  <w:style w:type="character" w:customStyle="1" w:styleId="Tekstpodstawowy3Znak">
    <w:name w:val="Tekst podstawowy 3 Znak"/>
    <w:link w:val="Tekstpodstawowy3"/>
    <w:uiPriority w:val="99"/>
    <w:semiHidden/>
    <w:locked/>
    <w:rsid w:val="0017368A"/>
    <w:rPr>
      <w:sz w:val="16"/>
    </w:rPr>
  </w:style>
  <w:style w:type="character" w:styleId="Hipercze">
    <w:name w:val="Hyperlink"/>
    <w:uiPriority w:val="99"/>
    <w:rsid w:val="00DD0D3A"/>
    <w:rPr>
      <w:color w:val="0000FF"/>
      <w:u w:val="single"/>
    </w:rPr>
  </w:style>
  <w:style w:type="paragraph" w:styleId="Tekstpodstawowywcity">
    <w:name w:val="Body Text Indent"/>
    <w:basedOn w:val="Normalny"/>
    <w:link w:val="TekstpodstawowywcityZnak"/>
    <w:uiPriority w:val="99"/>
    <w:rsid w:val="00DD0D3A"/>
    <w:pPr>
      <w:spacing w:line="360" w:lineRule="auto"/>
      <w:ind w:left="900"/>
      <w:jc w:val="both"/>
    </w:pPr>
  </w:style>
  <w:style w:type="character" w:customStyle="1" w:styleId="TekstpodstawowywcityZnak">
    <w:name w:val="Tekst podstawowy wcięty Znak"/>
    <w:link w:val="Tekstpodstawowywcity"/>
    <w:uiPriority w:val="99"/>
    <w:semiHidden/>
    <w:locked/>
    <w:rsid w:val="0017368A"/>
    <w:rPr>
      <w:sz w:val="24"/>
    </w:rPr>
  </w:style>
  <w:style w:type="paragraph" w:styleId="Tekstpodstawowywcity2">
    <w:name w:val="Body Text Indent 2"/>
    <w:basedOn w:val="Normalny"/>
    <w:link w:val="Tekstpodstawowywcity2Znak"/>
    <w:uiPriority w:val="99"/>
    <w:rsid w:val="00DD0D3A"/>
    <w:pPr>
      <w:spacing w:before="240" w:after="120" w:line="360" w:lineRule="auto"/>
      <w:ind w:firstLine="851"/>
      <w:jc w:val="both"/>
    </w:pPr>
  </w:style>
  <w:style w:type="character" w:customStyle="1" w:styleId="Tekstpodstawowywcity2Znak">
    <w:name w:val="Tekst podstawowy wcięty 2 Znak"/>
    <w:link w:val="Tekstpodstawowywcity2"/>
    <w:uiPriority w:val="99"/>
    <w:semiHidden/>
    <w:locked/>
    <w:rsid w:val="0017368A"/>
    <w:rPr>
      <w:sz w:val="24"/>
    </w:rPr>
  </w:style>
  <w:style w:type="paragraph" w:styleId="Tekstpodstawowywcity3">
    <w:name w:val="Body Text Indent 3"/>
    <w:basedOn w:val="Normalny"/>
    <w:link w:val="Tekstpodstawowywcity3Znak"/>
    <w:uiPriority w:val="99"/>
    <w:rsid w:val="00DD0D3A"/>
    <w:pPr>
      <w:spacing w:line="480" w:lineRule="auto"/>
      <w:ind w:firstLine="708"/>
      <w:jc w:val="both"/>
    </w:pPr>
    <w:rPr>
      <w:sz w:val="16"/>
      <w:szCs w:val="16"/>
    </w:rPr>
  </w:style>
  <w:style w:type="character" w:customStyle="1" w:styleId="Tekstpodstawowywcity3Znak">
    <w:name w:val="Tekst podstawowy wcięty 3 Znak"/>
    <w:link w:val="Tekstpodstawowywcity3"/>
    <w:uiPriority w:val="99"/>
    <w:semiHidden/>
    <w:locked/>
    <w:rsid w:val="0017368A"/>
    <w:rPr>
      <w:sz w:val="16"/>
    </w:rPr>
  </w:style>
  <w:style w:type="paragraph" w:styleId="Tekstprzypisudolnego">
    <w:name w:val="footnote text"/>
    <w:basedOn w:val="Normalny"/>
    <w:link w:val="TekstprzypisudolnegoZnak"/>
    <w:uiPriority w:val="99"/>
    <w:semiHidden/>
    <w:rsid w:val="00DD0D3A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locked/>
    <w:rsid w:val="0017368A"/>
  </w:style>
  <w:style w:type="paragraph" w:styleId="NormalnyWeb">
    <w:name w:val="Normal (Web)"/>
    <w:basedOn w:val="Normalny"/>
    <w:uiPriority w:val="99"/>
    <w:rsid w:val="00DD0D3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UyteHipercze">
    <w:name w:val="FollowedHyperlink"/>
    <w:uiPriority w:val="99"/>
    <w:rsid w:val="00DA27B8"/>
    <w:rPr>
      <w:color w:val="800080"/>
      <w:u w:val="single"/>
    </w:rPr>
  </w:style>
  <w:style w:type="character" w:customStyle="1" w:styleId="ti">
    <w:name w:val="ti"/>
    <w:rsid w:val="00A156E4"/>
  </w:style>
  <w:style w:type="character" w:customStyle="1" w:styleId="linkbar">
    <w:name w:val="linkbar"/>
    <w:uiPriority w:val="99"/>
    <w:rsid w:val="008E6CD2"/>
  </w:style>
  <w:style w:type="character" w:customStyle="1" w:styleId="featuredlinkouts">
    <w:name w:val="featured_linkouts"/>
    <w:rsid w:val="00474DE7"/>
  </w:style>
  <w:style w:type="table" w:styleId="Tabela-Lista5">
    <w:name w:val="Table List 5"/>
    <w:basedOn w:val="Standardowy"/>
    <w:uiPriority w:val="99"/>
    <w:rsid w:val="00ED738C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1">
    <w:name w:val="Table Grid 1"/>
    <w:basedOn w:val="Standardowy"/>
    <w:uiPriority w:val="99"/>
    <w:rsid w:val="00821D24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">
    <w:name w:val="Table Grid"/>
    <w:basedOn w:val="Standardowy"/>
    <w:uiPriority w:val="99"/>
    <w:rsid w:val="00821D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wydatnienie">
    <w:name w:val="Emphasis"/>
    <w:uiPriority w:val="99"/>
    <w:qFormat/>
    <w:rsid w:val="00C81B1F"/>
    <w:rPr>
      <w:i/>
    </w:rPr>
  </w:style>
  <w:style w:type="character" w:customStyle="1" w:styleId="journalname">
    <w:name w:val="journalname"/>
    <w:uiPriority w:val="99"/>
    <w:rsid w:val="00C81B1F"/>
  </w:style>
  <w:style w:type="character" w:customStyle="1" w:styleId="ti2">
    <w:name w:val="ti2"/>
    <w:uiPriority w:val="99"/>
    <w:rsid w:val="00114225"/>
    <w:rPr>
      <w:sz w:val="22"/>
    </w:rPr>
  </w:style>
  <w:style w:type="character" w:customStyle="1" w:styleId="ref-journal">
    <w:name w:val="ref-journal"/>
    <w:uiPriority w:val="99"/>
    <w:rsid w:val="005A7BCE"/>
  </w:style>
  <w:style w:type="character" w:customStyle="1" w:styleId="ref-vol">
    <w:name w:val="ref-vol"/>
    <w:uiPriority w:val="99"/>
    <w:rsid w:val="005A7BCE"/>
  </w:style>
  <w:style w:type="character" w:styleId="Pogrubienie">
    <w:name w:val="Strong"/>
    <w:uiPriority w:val="99"/>
    <w:qFormat/>
    <w:rsid w:val="00AF679E"/>
    <w:rPr>
      <w:b/>
    </w:rPr>
  </w:style>
  <w:style w:type="paragraph" w:customStyle="1" w:styleId="authors1">
    <w:name w:val="authors1"/>
    <w:basedOn w:val="Normalny"/>
    <w:uiPriority w:val="99"/>
    <w:rsid w:val="004A2433"/>
    <w:pPr>
      <w:spacing w:before="72" w:line="240" w:lineRule="atLeast"/>
      <w:ind w:left="825"/>
    </w:pPr>
    <w:rPr>
      <w:sz w:val="22"/>
      <w:szCs w:val="22"/>
    </w:rPr>
  </w:style>
  <w:style w:type="paragraph" w:customStyle="1" w:styleId="title1">
    <w:name w:val="title1"/>
    <w:basedOn w:val="Normalny"/>
    <w:uiPriority w:val="99"/>
    <w:rsid w:val="00C038B5"/>
    <w:pPr>
      <w:spacing w:before="100" w:beforeAutospacing="1"/>
      <w:ind w:left="825"/>
    </w:pPr>
    <w:rPr>
      <w:sz w:val="22"/>
      <w:szCs w:val="22"/>
    </w:rPr>
  </w:style>
  <w:style w:type="paragraph" w:customStyle="1" w:styleId="source1">
    <w:name w:val="source1"/>
    <w:basedOn w:val="Normalny"/>
    <w:uiPriority w:val="99"/>
    <w:rsid w:val="00C038B5"/>
    <w:pPr>
      <w:spacing w:before="120" w:after="84" w:line="240" w:lineRule="atLeast"/>
      <w:ind w:left="825"/>
    </w:pPr>
    <w:rPr>
      <w:sz w:val="18"/>
      <w:szCs w:val="18"/>
    </w:rPr>
  </w:style>
  <w:style w:type="character" w:customStyle="1" w:styleId="hps">
    <w:name w:val="hps"/>
    <w:rsid w:val="00F37E27"/>
  </w:style>
  <w:style w:type="character" w:customStyle="1" w:styleId="producttitle">
    <w:name w:val="producttitle"/>
    <w:uiPriority w:val="99"/>
    <w:rsid w:val="009E16ED"/>
    <w:rPr>
      <w:rFonts w:ascii="Arial" w:hAnsi="Arial"/>
      <w:b/>
      <w:color w:val="auto"/>
      <w:sz w:val="30"/>
    </w:rPr>
  </w:style>
  <w:style w:type="character" w:customStyle="1" w:styleId="webcontentitemcontent">
    <w:name w:val="webcontentitemcontent"/>
    <w:uiPriority w:val="99"/>
    <w:rsid w:val="00417235"/>
    <w:rPr>
      <w:rFonts w:ascii="Arial" w:hAnsi="Arial"/>
      <w:color w:val="auto"/>
      <w:sz w:val="20"/>
    </w:rPr>
  </w:style>
  <w:style w:type="character" w:customStyle="1" w:styleId="shorttext">
    <w:name w:val="short_text"/>
    <w:rsid w:val="005D5022"/>
  </w:style>
  <w:style w:type="character" w:customStyle="1" w:styleId="highlight">
    <w:name w:val="highlight"/>
    <w:rsid w:val="00174882"/>
  </w:style>
  <w:style w:type="character" w:customStyle="1" w:styleId="jrnl">
    <w:name w:val="jrnl"/>
    <w:uiPriority w:val="99"/>
    <w:rsid w:val="00524CB8"/>
  </w:style>
  <w:style w:type="character" w:customStyle="1" w:styleId="src1">
    <w:name w:val="src1"/>
    <w:uiPriority w:val="99"/>
    <w:rsid w:val="002F16BC"/>
  </w:style>
  <w:style w:type="character" w:customStyle="1" w:styleId="hpsatn">
    <w:name w:val="hps atn"/>
    <w:uiPriority w:val="99"/>
    <w:rsid w:val="003F14AD"/>
  </w:style>
  <w:style w:type="paragraph" w:customStyle="1" w:styleId="NoSpacing1">
    <w:name w:val="No Spacing1"/>
    <w:uiPriority w:val="99"/>
    <w:rsid w:val="00C96E56"/>
    <w:rPr>
      <w:sz w:val="24"/>
      <w:szCs w:val="22"/>
      <w:lang w:eastAsia="en-US"/>
    </w:rPr>
  </w:style>
  <w:style w:type="character" w:customStyle="1" w:styleId="hpsalt-edited">
    <w:name w:val="hps alt-edited"/>
    <w:uiPriority w:val="99"/>
    <w:rsid w:val="00C54F1A"/>
  </w:style>
  <w:style w:type="paragraph" w:customStyle="1" w:styleId="Standard">
    <w:name w:val="Standard"/>
    <w:uiPriority w:val="99"/>
    <w:rsid w:val="00B3212B"/>
    <w:pPr>
      <w:autoSpaceDE w:val="0"/>
      <w:autoSpaceDN w:val="0"/>
      <w:adjustRightInd w:val="0"/>
    </w:pPr>
    <w:rPr>
      <w:rFonts w:ascii="Calibri" w:hAnsi="Calibri"/>
      <w:sz w:val="24"/>
      <w:szCs w:val="24"/>
      <w:lang w:val="en-US"/>
    </w:rPr>
  </w:style>
  <w:style w:type="paragraph" w:customStyle="1" w:styleId="desc2">
    <w:name w:val="desc2"/>
    <w:basedOn w:val="Normalny"/>
    <w:uiPriority w:val="99"/>
    <w:rsid w:val="007052F7"/>
    <w:rPr>
      <w:sz w:val="26"/>
      <w:szCs w:val="26"/>
    </w:rPr>
  </w:style>
  <w:style w:type="paragraph" w:customStyle="1" w:styleId="details1">
    <w:name w:val="details1"/>
    <w:basedOn w:val="Normalny"/>
    <w:uiPriority w:val="99"/>
    <w:rsid w:val="007052F7"/>
    <w:rPr>
      <w:sz w:val="22"/>
      <w:szCs w:val="22"/>
    </w:rPr>
  </w:style>
  <w:style w:type="paragraph" w:styleId="Stopka">
    <w:name w:val="footer"/>
    <w:basedOn w:val="Normalny"/>
    <w:link w:val="StopkaZnak"/>
    <w:uiPriority w:val="99"/>
    <w:rsid w:val="00FB106A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semiHidden/>
    <w:locked/>
    <w:rsid w:val="0017368A"/>
    <w:rPr>
      <w:sz w:val="24"/>
    </w:rPr>
  </w:style>
  <w:style w:type="character" w:styleId="Numerstrony">
    <w:name w:val="page number"/>
    <w:basedOn w:val="Domylnaczcionkaakapitu"/>
    <w:uiPriority w:val="99"/>
    <w:rsid w:val="00FB106A"/>
  </w:style>
  <w:style w:type="character" w:customStyle="1" w:styleId="alt-edited">
    <w:name w:val="alt-edited"/>
    <w:uiPriority w:val="99"/>
    <w:rsid w:val="00636BDF"/>
  </w:style>
  <w:style w:type="character" w:customStyle="1" w:styleId="atn">
    <w:name w:val="atn"/>
    <w:uiPriority w:val="99"/>
    <w:rsid w:val="00636BDF"/>
  </w:style>
  <w:style w:type="character" w:styleId="Odwoaniedokomentarza">
    <w:name w:val="annotation reference"/>
    <w:uiPriority w:val="99"/>
    <w:semiHidden/>
    <w:unhideWhenUsed/>
    <w:rsid w:val="0062507B"/>
    <w:rPr>
      <w:sz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2507B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locked/>
    <w:rsid w:val="0062507B"/>
    <w:rPr>
      <w:rFonts w:cs="Times New Roman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2507B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locked/>
    <w:rsid w:val="0062507B"/>
    <w:rPr>
      <w:rFonts w:cs="Times New Roman"/>
      <w:b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2507B"/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locked/>
    <w:rsid w:val="0062507B"/>
    <w:rPr>
      <w:rFonts w:ascii="Tahoma" w:hAnsi="Tahoma"/>
      <w:sz w:val="16"/>
    </w:rPr>
  </w:style>
  <w:style w:type="character" w:customStyle="1" w:styleId="longtext">
    <w:name w:val="long_text"/>
    <w:basedOn w:val="Domylnaczcionkaakapitu"/>
    <w:rsid w:val="007D2D0B"/>
  </w:style>
  <w:style w:type="paragraph" w:customStyle="1" w:styleId="xl70">
    <w:name w:val="xl70"/>
    <w:basedOn w:val="Normalny"/>
    <w:rsid w:val="00AB028E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ny"/>
    <w:rsid w:val="00AB028E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ny"/>
    <w:rsid w:val="00AB028E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ny"/>
    <w:rsid w:val="00AB028E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ny"/>
    <w:rsid w:val="00AB028E"/>
    <w:pPr>
      <w:shd w:val="clear" w:color="000000" w:fill="C4D79B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ny"/>
    <w:rsid w:val="00AB028E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Normalny"/>
    <w:rsid w:val="00AB028E"/>
    <w:pP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ny"/>
    <w:rsid w:val="00AB028E"/>
    <w:pPr>
      <w:shd w:val="clear" w:color="000000" w:fill="C4D79B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</w:rPr>
  </w:style>
  <w:style w:type="paragraph" w:customStyle="1" w:styleId="xl79">
    <w:name w:val="xl79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</w:rPr>
  </w:style>
  <w:style w:type="paragraph" w:customStyle="1" w:styleId="xl80">
    <w:name w:val="xl80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</w:rPr>
  </w:style>
  <w:style w:type="paragraph" w:customStyle="1" w:styleId="xl81">
    <w:name w:val="xl81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Normalny"/>
    <w:rsid w:val="00AB028E"/>
    <w:pPr>
      <w:spacing w:before="100" w:beforeAutospacing="1" w:after="100" w:afterAutospacing="1"/>
      <w:jc w:val="right"/>
    </w:pPr>
  </w:style>
  <w:style w:type="paragraph" w:customStyle="1" w:styleId="xl86">
    <w:name w:val="xl86"/>
    <w:basedOn w:val="Normalny"/>
    <w:rsid w:val="00AB028E"/>
    <w:pPr>
      <w:spacing w:before="100" w:beforeAutospacing="1" w:after="100" w:afterAutospacing="1"/>
      <w:jc w:val="right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D0D3A"/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uiPriority w:val="99"/>
    <w:qFormat/>
    <w:rsid w:val="00DD0D3A"/>
    <w:pPr>
      <w:keepNext/>
      <w:spacing w:line="480" w:lineRule="auto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9"/>
    <w:qFormat/>
    <w:rsid w:val="00DD0D3A"/>
    <w:pPr>
      <w:keepNext/>
      <w:jc w:val="center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DD0D3A"/>
    <w:pPr>
      <w:keepNext/>
      <w:spacing w:line="480" w:lineRule="auto"/>
      <w:jc w:val="both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uiPriority w:val="99"/>
    <w:qFormat/>
    <w:rsid w:val="00DD0D3A"/>
    <w:pPr>
      <w:keepNext/>
      <w:jc w:val="center"/>
      <w:outlineLvl w:val="3"/>
    </w:pPr>
    <w:rPr>
      <w:rFonts w:ascii="Calibri" w:hAnsi="Calibri"/>
      <w:b/>
      <w:bCs/>
      <w:sz w:val="28"/>
      <w:szCs w:val="28"/>
    </w:rPr>
  </w:style>
  <w:style w:type="paragraph" w:styleId="Nagwek5">
    <w:name w:val="heading 5"/>
    <w:basedOn w:val="Normalny"/>
    <w:next w:val="Normalny"/>
    <w:link w:val="Nagwek5Znak"/>
    <w:uiPriority w:val="99"/>
    <w:qFormat/>
    <w:rsid w:val="00DD0D3A"/>
    <w:pPr>
      <w:keepNext/>
      <w:spacing w:line="480" w:lineRule="auto"/>
      <w:jc w:val="both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9"/>
    <w:locked/>
    <w:rsid w:val="0017368A"/>
    <w:rPr>
      <w:rFonts w:ascii="Cambria" w:hAnsi="Cambria"/>
      <w:b/>
      <w:kern w:val="32"/>
      <w:sz w:val="32"/>
    </w:rPr>
  </w:style>
  <w:style w:type="character" w:customStyle="1" w:styleId="Nagwek2Znak">
    <w:name w:val="Nagłówek 2 Znak"/>
    <w:link w:val="Nagwek2"/>
    <w:uiPriority w:val="99"/>
    <w:semiHidden/>
    <w:locked/>
    <w:rsid w:val="0017368A"/>
    <w:rPr>
      <w:rFonts w:ascii="Cambria" w:hAnsi="Cambria"/>
      <w:b/>
      <w:i/>
      <w:sz w:val="28"/>
    </w:rPr>
  </w:style>
  <w:style w:type="character" w:customStyle="1" w:styleId="Nagwek3Znak">
    <w:name w:val="Nagłówek 3 Znak"/>
    <w:link w:val="Nagwek3"/>
    <w:uiPriority w:val="99"/>
    <w:semiHidden/>
    <w:locked/>
    <w:rsid w:val="0017368A"/>
    <w:rPr>
      <w:rFonts w:ascii="Cambria" w:hAnsi="Cambria"/>
      <w:b/>
      <w:sz w:val="26"/>
    </w:rPr>
  </w:style>
  <w:style w:type="character" w:customStyle="1" w:styleId="Nagwek4Znak">
    <w:name w:val="Nagłówek 4 Znak"/>
    <w:link w:val="Nagwek4"/>
    <w:uiPriority w:val="99"/>
    <w:semiHidden/>
    <w:locked/>
    <w:rsid w:val="0017368A"/>
    <w:rPr>
      <w:rFonts w:ascii="Calibri" w:hAnsi="Calibri"/>
      <w:b/>
      <w:sz w:val="28"/>
    </w:rPr>
  </w:style>
  <w:style w:type="character" w:customStyle="1" w:styleId="Nagwek5Znak">
    <w:name w:val="Nagłówek 5 Znak"/>
    <w:link w:val="Nagwek5"/>
    <w:uiPriority w:val="99"/>
    <w:semiHidden/>
    <w:locked/>
    <w:rsid w:val="0017368A"/>
    <w:rPr>
      <w:rFonts w:ascii="Calibri" w:hAnsi="Calibri"/>
      <w:b/>
      <w:i/>
      <w:sz w:val="26"/>
    </w:rPr>
  </w:style>
  <w:style w:type="paragraph" w:styleId="Tekstpodstawowy">
    <w:name w:val="Body Text"/>
    <w:basedOn w:val="Normalny"/>
    <w:link w:val="TekstpodstawowyZnak"/>
    <w:uiPriority w:val="99"/>
    <w:rsid w:val="00DD0D3A"/>
    <w:pPr>
      <w:jc w:val="center"/>
    </w:pPr>
  </w:style>
  <w:style w:type="character" w:customStyle="1" w:styleId="TekstpodstawowyZnak">
    <w:name w:val="Tekst podstawowy Znak"/>
    <w:link w:val="Tekstpodstawowy"/>
    <w:uiPriority w:val="99"/>
    <w:semiHidden/>
    <w:locked/>
    <w:rsid w:val="0017368A"/>
    <w:rPr>
      <w:sz w:val="24"/>
    </w:rPr>
  </w:style>
  <w:style w:type="paragraph" w:styleId="Tekstpodstawowy2">
    <w:name w:val="Body Text 2"/>
    <w:basedOn w:val="Normalny"/>
    <w:link w:val="Tekstpodstawowy2Znak"/>
    <w:uiPriority w:val="99"/>
    <w:rsid w:val="00DD0D3A"/>
    <w:pPr>
      <w:spacing w:line="360" w:lineRule="auto"/>
      <w:jc w:val="both"/>
    </w:pPr>
  </w:style>
  <w:style w:type="character" w:customStyle="1" w:styleId="Tekstpodstawowy2Znak">
    <w:name w:val="Tekst podstawowy 2 Znak"/>
    <w:link w:val="Tekstpodstawowy2"/>
    <w:uiPriority w:val="99"/>
    <w:semiHidden/>
    <w:locked/>
    <w:rsid w:val="0017368A"/>
    <w:rPr>
      <w:sz w:val="24"/>
    </w:rPr>
  </w:style>
  <w:style w:type="paragraph" w:styleId="Tekstpodstawowy3">
    <w:name w:val="Body Text 3"/>
    <w:basedOn w:val="Normalny"/>
    <w:link w:val="Tekstpodstawowy3Znak"/>
    <w:uiPriority w:val="99"/>
    <w:rsid w:val="00DD0D3A"/>
    <w:pPr>
      <w:spacing w:line="480" w:lineRule="auto"/>
      <w:jc w:val="both"/>
    </w:pPr>
    <w:rPr>
      <w:sz w:val="16"/>
      <w:szCs w:val="16"/>
    </w:rPr>
  </w:style>
  <w:style w:type="character" w:customStyle="1" w:styleId="Tekstpodstawowy3Znak">
    <w:name w:val="Tekst podstawowy 3 Znak"/>
    <w:link w:val="Tekstpodstawowy3"/>
    <w:uiPriority w:val="99"/>
    <w:semiHidden/>
    <w:locked/>
    <w:rsid w:val="0017368A"/>
    <w:rPr>
      <w:sz w:val="16"/>
    </w:rPr>
  </w:style>
  <w:style w:type="character" w:styleId="Hipercze">
    <w:name w:val="Hyperlink"/>
    <w:uiPriority w:val="99"/>
    <w:rsid w:val="00DD0D3A"/>
    <w:rPr>
      <w:color w:val="0000FF"/>
      <w:u w:val="single"/>
    </w:rPr>
  </w:style>
  <w:style w:type="paragraph" w:styleId="Tekstpodstawowywcity">
    <w:name w:val="Body Text Indent"/>
    <w:basedOn w:val="Normalny"/>
    <w:link w:val="TekstpodstawowywcityZnak"/>
    <w:uiPriority w:val="99"/>
    <w:rsid w:val="00DD0D3A"/>
    <w:pPr>
      <w:spacing w:line="360" w:lineRule="auto"/>
      <w:ind w:left="900"/>
      <w:jc w:val="both"/>
    </w:pPr>
  </w:style>
  <w:style w:type="character" w:customStyle="1" w:styleId="TekstpodstawowywcityZnak">
    <w:name w:val="Tekst podstawowy wcięty Znak"/>
    <w:link w:val="Tekstpodstawowywcity"/>
    <w:uiPriority w:val="99"/>
    <w:semiHidden/>
    <w:locked/>
    <w:rsid w:val="0017368A"/>
    <w:rPr>
      <w:sz w:val="24"/>
    </w:rPr>
  </w:style>
  <w:style w:type="paragraph" w:styleId="Tekstpodstawowywcity2">
    <w:name w:val="Body Text Indent 2"/>
    <w:basedOn w:val="Normalny"/>
    <w:link w:val="Tekstpodstawowywcity2Znak"/>
    <w:uiPriority w:val="99"/>
    <w:rsid w:val="00DD0D3A"/>
    <w:pPr>
      <w:spacing w:before="240" w:after="120" w:line="360" w:lineRule="auto"/>
      <w:ind w:firstLine="851"/>
      <w:jc w:val="both"/>
    </w:pPr>
  </w:style>
  <w:style w:type="character" w:customStyle="1" w:styleId="Tekstpodstawowywcity2Znak">
    <w:name w:val="Tekst podstawowy wcięty 2 Znak"/>
    <w:link w:val="Tekstpodstawowywcity2"/>
    <w:uiPriority w:val="99"/>
    <w:semiHidden/>
    <w:locked/>
    <w:rsid w:val="0017368A"/>
    <w:rPr>
      <w:sz w:val="24"/>
    </w:rPr>
  </w:style>
  <w:style w:type="paragraph" w:styleId="Tekstpodstawowywcity3">
    <w:name w:val="Body Text Indent 3"/>
    <w:basedOn w:val="Normalny"/>
    <w:link w:val="Tekstpodstawowywcity3Znak"/>
    <w:uiPriority w:val="99"/>
    <w:rsid w:val="00DD0D3A"/>
    <w:pPr>
      <w:spacing w:line="480" w:lineRule="auto"/>
      <w:ind w:firstLine="708"/>
      <w:jc w:val="both"/>
    </w:pPr>
    <w:rPr>
      <w:sz w:val="16"/>
      <w:szCs w:val="16"/>
    </w:rPr>
  </w:style>
  <w:style w:type="character" w:customStyle="1" w:styleId="Tekstpodstawowywcity3Znak">
    <w:name w:val="Tekst podstawowy wcięty 3 Znak"/>
    <w:link w:val="Tekstpodstawowywcity3"/>
    <w:uiPriority w:val="99"/>
    <w:semiHidden/>
    <w:locked/>
    <w:rsid w:val="0017368A"/>
    <w:rPr>
      <w:sz w:val="16"/>
    </w:rPr>
  </w:style>
  <w:style w:type="paragraph" w:styleId="Tekstprzypisudolnego">
    <w:name w:val="footnote text"/>
    <w:basedOn w:val="Normalny"/>
    <w:link w:val="TekstprzypisudolnegoZnak"/>
    <w:uiPriority w:val="99"/>
    <w:semiHidden/>
    <w:rsid w:val="00DD0D3A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locked/>
    <w:rsid w:val="0017368A"/>
  </w:style>
  <w:style w:type="paragraph" w:styleId="NormalnyWeb">
    <w:name w:val="Normal (Web)"/>
    <w:basedOn w:val="Normalny"/>
    <w:uiPriority w:val="99"/>
    <w:rsid w:val="00DD0D3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Uytehipercze">
    <w:name w:val="FollowedHyperlink"/>
    <w:uiPriority w:val="99"/>
    <w:rsid w:val="00DA27B8"/>
    <w:rPr>
      <w:color w:val="800080"/>
      <w:u w:val="single"/>
    </w:rPr>
  </w:style>
  <w:style w:type="character" w:customStyle="1" w:styleId="ti">
    <w:name w:val="ti"/>
    <w:rsid w:val="00A156E4"/>
  </w:style>
  <w:style w:type="character" w:customStyle="1" w:styleId="linkbar">
    <w:name w:val="linkbar"/>
    <w:uiPriority w:val="99"/>
    <w:rsid w:val="008E6CD2"/>
  </w:style>
  <w:style w:type="character" w:customStyle="1" w:styleId="featuredlinkouts">
    <w:name w:val="featured_linkouts"/>
    <w:rsid w:val="00474DE7"/>
  </w:style>
  <w:style w:type="table" w:styleId="Tabela-lista5">
    <w:name w:val="Table List 5"/>
    <w:basedOn w:val="Standardowy"/>
    <w:uiPriority w:val="99"/>
    <w:rsid w:val="00ED738C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1">
    <w:name w:val="Table Grid 1"/>
    <w:basedOn w:val="Standardowy"/>
    <w:uiPriority w:val="99"/>
    <w:rsid w:val="00821D24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iatkatabeli">
    <w:name w:val="Table Grid"/>
    <w:basedOn w:val="Standardowy"/>
    <w:uiPriority w:val="99"/>
    <w:rsid w:val="00821D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Wyrnienie">
    <w:name w:val="Emphasis"/>
    <w:uiPriority w:val="99"/>
    <w:qFormat/>
    <w:rsid w:val="00C81B1F"/>
    <w:rPr>
      <w:i/>
    </w:rPr>
  </w:style>
  <w:style w:type="character" w:customStyle="1" w:styleId="journalname">
    <w:name w:val="journalname"/>
    <w:uiPriority w:val="99"/>
    <w:rsid w:val="00C81B1F"/>
  </w:style>
  <w:style w:type="character" w:customStyle="1" w:styleId="ti2">
    <w:name w:val="ti2"/>
    <w:uiPriority w:val="99"/>
    <w:rsid w:val="00114225"/>
    <w:rPr>
      <w:sz w:val="22"/>
    </w:rPr>
  </w:style>
  <w:style w:type="character" w:customStyle="1" w:styleId="ref-journal">
    <w:name w:val="ref-journal"/>
    <w:uiPriority w:val="99"/>
    <w:rsid w:val="005A7BCE"/>
  </w:style>
  <w:style w:type="character" w:customStyle="1" w:styleId="ref-vol">
    <w:name w:val="ref-vol"/>
    <w:uiPriority w:val="99"/>
    <w:rsid w:val="005A7BCE"/>
  </w:style>
  <w:style w:type="character" w:styleId="Pogrubienie">
    <w:name w:val="Strong"/>
    <w:uiPriority w:val="99"/>
    <w:qFormat/>
    <w:rsid w:val="00AF679E"/>
    <w:rPr>
      <w:b/>
    </w:rPr>
  </w:style>
  <w:style w:type="paragraph" w:customStyle="1" w:styleId="authors1">
    <w:name w:val="authors1"/>
    <w:basedOn w:val="Normalny"/>
    <w:uiPriority w:val="99"/>
    <w:rsid w:val="004A2433"/>
    <w:pPr>
      <w:spacing w:before="72" w:line="240" w:lineRule="atLeast"/>
      <w:ind w:left="825"/>
    </w:pPr>
    <w:rPr>
      <w:sz w:val="22"/>
      <w:szCs w:val="22"/>
    </w:rPr>
  </w:style>
  <w:style w:type="paragraph" w:customStyle="1" w:styleId="title1">
    <w:name w:val="title1"/>
    <w:basedOn w:val="Normalny"/>
    <w:uiPriority w:val="99"/>
    <w:rsid w:val="00C038B5"/>
    <w:pPr>
      <w:spacing w:before="100" w:beforeAutospacing="1"/>
      <w:ind w:left="825"/>
    </w:pPr>
    <w:rPr>
      <w:sz w:val="22"/>
      <w:szCs w:val="22"/>
    </w:rPr>
  </w:style>
  <w:style w:type="paragraph" w:customStyle="1" w:styleId="source1">
    <w:name w:val="source1"/>
    <w:basedOn w:val="Normalny"/>
    <w:uiPriority w:val="99"/>
    <w:rsid w:val="00C038B5"/>
    <w:pPr>
      <w:spacing w:before="120" w:after="84" w:line="240" w:lineRule="atLeast"/>
      <w:ind w:left="825"/>
    </w:pPr>
    <w:rPr>
      <w:sz w:val="18"/>
      <w:szCs w:val="18"/>
    </w:rPr>
  </w:style>
  <w:style w:type="character" w:customStyle="1" w:styleId="hps">
    <w:name w:val="hps"/>
    <w:rsid w:val="00F37E27"/>
  </w:style>
  <w:style w:type="character" w:customStyle="1" w:styleId="producttitle">
    <w:name w:val="producttitle"/>
    <w:uiPriority w:val="99"/>
    <w:rsid w:val="009E16ED"/>
    <w:rPr>
      <w:rFonts w:ascii="Arial" w:hAnsi="Arial"/>
      <w:b/>
      <w:color w:val="auto"/>
      <w:sz w:val="30"/>
    </w:rPr>
  </w:style>
  <w:style w:type="character" w:customStyle="1" w:styleId="webcontentitemcontent">
    <w:name w:val="webcontentitemcontent"/>
    <w:uiPriority w:val="99"/>
    <w:rsid w:val="00417235"/>
    <w:rPr>
      <w:rFonts w:ascii="Arial" w:hAnsi="Arial"/>
      <w:color w:val="auto"/>
      <w:sz w:val="20"/>
    </w:rPr>
  </w:style>
  <w:style w:type="character" w:customStyle="1" w:styleId="shorttext">
    <w:name w:val="short_text"/>
    <w:rsid w:val="005D5022"/>
  </w:style>
  <w:style w:type="character" w:customStyle="1" w:styleId="highlight">
    <w:name w:val="highlight"/>
    <w:rsid w:val="00174882"/>
  </w:style>
  <w:style w:type="character" w:customStyle="1" w:styleId="jrnl">
    <w:name w:val="jrnl"/>
    <w:uiPriority w:val="99"/>
    <w:rsid w:val="00524CB8"/>
  </w:style>
  <w:style w:type="character" w:customStyle="1" w:styleId="src1">
    <w:name w:val="src1"/>
    <w:uiPriority w:val="99"/>
    <w:rsid w:val="002F16BC"/>
  </w:style>
  <w:style w:type="character" w:customStyle="1" w:styleId="hpsatn">
    <w:name w:val="hps atn"/>
    <w:uiPriority w:val="99"/>
    <w:rsid w:val="003F14AD"/>
  </w:style>
  <w:style w:type="paragraph" w:customStyle="1" w:styleId="NoSpacing1">
    <w:name w:val="No Spacing1"/>
    <w:uiPriority w:val="99"/>
    <w:rsid w:val="00C96E56"/>
    <w:rPr>
      <w:sz w:val="24"/>
      <w:szCs w:val="22"/>
      <w:lang w:eastAsia="en-US"/>
    </w:rPr>
  </w:style>
  <w:style w:type="character" w:customStyle="1" w:styleId="hpsalt-edited">
    <w:name w:val="hps alt-edited"/>
    <w:uiPriority w:val="99"/>
    <w:rsid w:val="00C54F1A"/>
  </w:style>
  <w:style w:type="paragraph" w:customStyle="1" w:styleId="Standard">
    <w:name w:val="Standard"/>
    <w:uiPriority w:val="99"/>
    <w:rsid w:val="00B3212B"/>
    <w:pPr>
      <w:autoSpaceDE w:val="0"/>
      <w:autoSpaceDN w:val="0"/>
      <w:adjustRightInd w:val="0"/>
    </w:pPr>
    <w:rPr>
      <w:rFonts w:ascii="Calibri" w:hAnsi="Calibri"/>
      <w:sz w:val="24"/>
      <w:szCs w:val="24"/>
      <w:lang w:val="en-US"/>
    </w:rPr>
  </w:style>
  <w:style w:type="paragraph" w:customStyle="1" w:styleId="desc2">
    <w:name w:val="desc2"/>
    <w:basedOn w:val="Normalny"/>
    <w:uiPriority w:val="99"/>
    <w:rsid w:val="007052F7"/>
    <w:rPr>
      <w:sz w:val="26"/>
      <w:szCs w:val="26"/>
    </w:rPr>
  </w:style>
  <w:style w:type="paragraph" w:customStyle="1" w:styleId="details1">
    <w:name w:val="details1"/>
    <w:basedOn w:val="Normalny"/>
    <w:uiPriority w:val="99"/>
    <w:rsid w:val="007052F7"/>
    <w:rPr>
      <w:sz w:val="22"/>
      <w:szCs w:val="22"/>
    </w:rPr>
  </w:style>
  <w:style w:type="paragraph" w:styleId="Stopka">
    <w:name w:val="footer"/>
    <w:basedOn w:val="Normalny"/>
    <w:link w:val="StopkaZnak"/>
    <w:uiPriority w:val="99"/>
    <w:rsid w:val="00FB106A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semiHidden/>
    <w:locked/>
    <w:rsid w:val="0017368A"/>
    <w:rPr>
      <w:sz w:val="24"/>
    </w:rPr>
  </w:style>
  <w:style w:type="character" w:styleId="Numerstrony">
    <w:name w:val="page number"/>
    <w:basedOn w:val="Domylnaczcionkaakapitu"/>
    <w:uiPriority w:val="99"/>
    <w:rsid w:val="00FB106A"/>
  </w:style>
  <w:style w:type="character" w:customStyle="1" w:styleId="alt-edited">
    <w:name w:val="alt-edited"/>
    <w:uiPriority w:val="99"/>
    <w:rsid w:val="00636BDF"/>
  </w:style>
  <w:style w:type="character" w:customStyle="1" w:styleId="atn">
    <w:name w:val="atn"/>
    <w:uiPriority w:val="99"/>
    <w:rsid w:val="00636BDF"/>
  </w:style>
  <w:style w:type="character" w:styleId="Odwoaniedokomentarza">
    <w:name w:val="annotation reference"/>
    <w:uiPriority w:val="99"/>
    <w:semiHidden/>
    <w:unhideWhenUsed/>
    <w:rsid w:val="0062507B"/>
    <w:rPr>
      <w:sz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2507B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locked/>
    <w:rsid w:val="0062507B"/>
    <w:rPr>
      <w:rFonts w:cs="Times New Roman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2507B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locked/>
    <w:rsid w:val="0062507B"/>
    <w:rPr>
      <w:rFonts w:cs="Times New Roman"/>
      <w:b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2507B"/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locked/>
    <w:rsid w:val="0062507B"/>
    <w:rPr>
      <w:rFonts w:ascii="Tahoma" w:hAnsi="Tahoma"/>
      <w:sz w:val="16"/>
    </w:rPr>
  </w:style>
  <w:style w:type="character" w:customStyle="1" w:styleId="longtext">
    <w:name w:val="long_text"/>
    <w:basedOn w:val="Domylnaczcionkaakapitu"/>
    <w:rsid w:val="007D2D0B"/>
  </w:style>
  <w:style w:type="paragraph" w:customStyle="1" w:styleId="xl70">
    <w:name w:val="xl70"/>
    <w:basedOn w:val="Normalny"/>
    <w:rsid w:val="00AB028E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ny"/>
    <w:rsid w:val="00AB028E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ny"/>
    <w:rsid w:val="00AB028E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ny"/>
    <w:rsid w:val="00AB028E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ny"/>
    <w:rsid w:val="00AB028E"/>
    <w:pPr>
      <w:shd w:val="clear" w:color="000000" w:fill="C4D79B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ny"/>
    <w:rsid w:val="00AB028E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Normalny"/>
    <w:rsid w:val="00AB028E"/>
    <w:pP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ny"/>
    <w:rsid w:val="00AB028E"/>
    <w:pPr>
      <w:shd w:val="clear" w:color="000000" w:fill="C4D79B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</w:rPr>
  </w:style>
  <w:style w:type="paragraph" w:customStyle="1" w:styleId="xl79">
    <w:name w:val="xl79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</w:rPr>
  </w:style>
  <w:style w:type="paragraph" w:customStyle="1" w:styleId="xl80">
    <w:name w:val="xl80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b/>
      <w:bCs/>
      <w:sz w:val="20"/>
      <w:szCs w:val="20"/>
    </w:rPr>
  </w:style>
  <w:style w:type="paragraph" w:customStyle="1" w:styleId="xl81">
    <w:name w:val="xl81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ny"/>
    <w:rsid w:val="00AB028E"/>
    <w:pP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Normalny"/>
    <w:rsid w:val="00AB028E"/>
    <w:pPr>
      <w:spacing w:before="100" w:beforeAutospacing="1" w:after="100" w:afterAutospacing="1"/>
      <w:jc w:val="right"/>
    </w:pPr>
  </w:style>
  <w:style w:type="paragraph" w:customStyle="1" w:styleId="xl86">
    <w:name w:val="xl86"/>
    <w:basedOn w:val="Normalny"/>
    <w:rsid w:val="00AB028E"/>
    <w:pPr>
      <w:spacing w:before="100" w:beforeAutospacing="1" w:after="100" w:afterAutospacing="1"/>
      <w:jc w:val="right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4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65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3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71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4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4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4656"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71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540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4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4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686"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38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540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4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4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4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4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4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4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6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6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46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4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4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4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4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4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4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7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74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75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4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4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0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4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4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4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6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54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902</Words>
  <Characters>11413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>POZIOM ZACHOWANEJ INSULINOSEKRECJI A REMISJA KLINICZNA W PIERWSZYM ROKU TRWANIA KLINICZNIE JAWNEJ CUKRZYCY TYPU 1 U DZIECI</vt:lpstr>
      <vt:lpstr>POZIOM ZACHOWANEJ INSULINOSEKRECJI A REMISJA KLINICZNA W PIERWSZYM ROKU TRWANIA KLINICZNIE JAWNEJ CUKRZYCY TYPU 1 U DZIECI</vt:lpstr>
    </vt:vector>
  </TitlesOfParts>
  <Company>Agnieszka</Company>
  <LinksUpToDate>false</LinksUpToDate>
  <CharactersWithSpaces>13289</CharactersWithSpaces>
  <SharedDoc>false</SharedDoc>
  <HLinks>
    <vt:vector size="264" baseType="variant">
      <vt:variant>
        <vt:i4>5963896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Koller%20JM%5BAuthor%5D&amp;cauthor=true&amp;cauthor_uid=22792385</vt:lpwstr>
      </vt:variant>
      <vt:variant>
        <vt:lpwstr/>
      </vt:variant>
      <vt:variant>
        <vt:i4>819201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Rutlin%20J%5BAuthor%5D&amp;cauthor=true&amp;cauthor_uid=22792385</vt:lpwstr>
      </vt:variant>
      <vt:variant>
        <vt:lpwstr/>
      </vt:variant>
      <vt:variant>
        <vt:i4>6225955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Shimony%20JS%5BAuthor%5D&amp;cauthor=true&amp;cauthor_uid=22792385</vt:lpwstr>
      </vt:variant>
      <vt:variant>
        <vt:lpwstr/>
      </vt:variant>
      <vt:variant>
        <vt:i4>4063316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Lugar%20HM%5BAuthor%5D&amp;cauthor=true&amp;cauthor_uid=22792385</vt:lpwstr>
      </vt:variant>
      <vt:variant>
        <vt:lpwstr/>
      </vt:variant>
      <vt:variant>
        <vt:i4>1310767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Hershey%20T%5BAuthor%5D&amp;cauthor=true&amp;cauthor_uid=22792385</vt:lpwstr>
      </vt:variant>
      <vt:variant>
        <vt:lpwstr/>
      </vt:variant>
      <vt:variant>
        <vt:i4>543952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Ferrer%20I%5BAuthor%5D&amp;cauthor=true&amp;cauthor_uid=9113209</vt:lpwstr>
      </vt:variant>
      <vt:variant>
        <vt:lpwstr/>
      </vt:variant>
      <vt:variant>
        <vt:i4>4915256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olins%20A%5BAuthor%5D&amp;cauthor=true&amp;cauthor_uid=9113209</vt:lpwstr>
      </vt:variant>
      <vt:variant>
        <vt:lpwstr/>
      </vt:variant>
      <vt:variant>
        <vt:i4>2097226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D%C3%A1valos%20A%5BAuthor%5D&amp;cauthor=true&amp;cauthor_uid=9113209</vt:lpwstr>
      </vt:variant>
      <vt:variant>
        <vt:lpwstr/>
      </vt:variant>
      <vt:variant>
        <vt:i4>5898364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Gen%C3%ADs%20D%5BAuthor%5D&amp;cauthor=true&amp;cauthor_uid=9113209</vt:lpwstr>
      </vt:variant>
      <vt:variant>
        <vt:lpwstr/>
      </vt:variant>
      <vt:variant>
        <vt:i4>4128808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20875904</vt:lpwstr>
      </vt:variant>
      <vt:variant>
        <vt:lpwstr/>
      </vt:variant>
      <vt:variant>
        <vt:i4>327683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1603350</vt:lpwstr>
      </vt:variant>
      <vt:variant>
        <vt:lpwstr/>
      </vt:variant>
      <vt:variant>
        <vt:i4>3670020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23907243</vt:lpwstr>
      </vt:variant>
      <vt:variant>
        <vt:lpwstr>#</vt:lpwstr>
      </vt:variant>
      <vt:variant>
        <vt:i4>7995482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Ishii%20K%5BAuthor%5D&amp;cauthor=true&amp;cauthor_uid=23907243</vt:lpwstr>
      </vt:variant>
      <vt:variant>
        <vt:lpwstr/>
      </vt:variant>
      <vt:variant>
        <vt:i4>7995482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Ishii%20K%5BAuthor%5D&amp;cauthor=true&amp;cauthor_uid=23907243</vt:lpwstr>
      </vt:variant>
      <vt:variant>
        <vt:lpwstr/>
      </vt:variant>
      <vt:variant>
        <vt:i4>7667729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Nishio%20T%5BAuthor%5D&amp;cauthor=true&amp;cauthor_uid=23907243</vt:lpwstr>
      </vt:variant>
      <vt:variant>
        <vt:lpwstr/>
      </vt:variant>
      <vt:variant>
        <vt:i4>792992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Ikari%20Y%5BAuthor%5D&amp;cauthor=true&amp;cauthor_uid=23907243</vt:lpwstr>
      </vt:variant>
      <vt:variant>
        <vt:lpwstr/>
      </vt:variant>
      <vt:variant>
        <vt:i4>8257567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Yamane%20T%5BAuthor%5D&amp;cauthor=true&amp;cauthor_uid=23907243</vt:lpwstr>
      </vt:variant>
      <vt:variant>
        <vt:lpwstr/>
      </vt:variant>
      <vt:variant>
        <vt:i4>353897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21564155</vt:lpwstr>
      </vt:variant>
      <vt:variant>
        <vt:lpwstr/>
      </vt:variant>
      <vt:variant>
        <vt:i4>2621557</vt:i4>
      </vt:variant>
      <vt:variant>
        <vt:i4>75</vt:i4>
      </vt:variant>
      <vt:variant>
        <vt:i4>0</vt:i4>
      </vt:variant>
      <vt:variant>
        <vt:i4>5</vt:i4>
      </vt:variant>
      <vt:variant>
        <vt:lpwstr>C:\Users\User\Desktop\DOKUMENTY\art. PET-WFS\Wyzszosc PET-CT nad NMR.htm</vt:lpwstr>
      </vt:variant>
      <vt:variant>
        <vt:lpwstr/>
      </vt:variant>
      <vt:variant>
        <vt:i4>7340123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Araki%20N%5BAuthor%5D&amp;cauthor=true&amp;cauthor_uid=24381817</vt:lpwstr>
      </vt:variant>
      <vt:variant>
        <vt:lpwstr/>
      </vt:variant>
      <vt:variant>
        <vt:i4>7733342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Arima%20K%5BAuthor%5D&amp;cauthor=true&amp;cauthor_uid=24381817</vt:lpwstr>
      </vt:variant>
      <vt:variant>
        <vt:lpwstr/>
      </vt:variant>
      <vt:variant>
        <vt:i4>7536648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Tabira%20T%5BAuthor%5D&amp;cauthor=true&amp;cauthor_uid=24381817</vt:lpwstr>
      </vt:variant>
      <vt:variant>
        <vt:lpwstr/>
      </vt:variant>
      <vt:variant>
        <vt:i4>20316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atsuda%20H%5BAuthor%5D&amp;cauthor=true&amp;cauthor_uid=24381817</vt:lpwstr>
      </vt:variant>
      <vt:variant>
        <vt:lpwstr/>
      </vt:variant>
      <vt:variant>
        <vt:i4>675022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Imabayashi%20E%5BAuthor%5D&amp;cauthor=true&amp;cauthor_uid=24381817</vt:lpwstr>
      </vt:variant>
      <vt:variant>
        <vt:lpwstr/>
      </vt:variant>
      <vt:variant>
        <vt:i4>49807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Ajlouni%20KM%5BAuthor%5D&amp;cauthor=true&amp;cauthor_uid=15138533</vt:lpwstr>
      </vt:variant>
      <vt:variant>
        <vt:lpwstr/>
      </vt:variant>
      <vt:variant>
        <vt:i4>242484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El-Shanti%20HE%5BAuthor%5D&amp;cauthor=true&amp;cauthor_uid=15138533</vt:lpwstr>
      </vt:variant>
      <vt:variant>
        <vt:lpwstr/>
      </vt:variant>
      <vt:variant>
        <vt:i4>570173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Al-Till%20MI%5BAuthor%5D&amp;cauthor=true&amp;cauthor_uid=15138533</vt:lpwstr>
      </vt:variant>
      <vt:variant>
        <vt:lpwstr/>
      </vt:variant>
      <vt:variant>
        <vt:i4>5308534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Jarrah%20NS%5BAuthor%5D&amp;cauthor=true&amp;cauthor_uid=15138533</vt:lpwstr>
      </vt:variant>
      <vt:variant>
        <vt:lpwstr/>
      </vt:variant>
      <vt:variant>
        <vt:i4>550514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Hadidy%20AM%5BAuthor%5D&amp;cauthor=true&amp;cauthor_uid=15138533</vt:lpwstr>
      </vt:variant>
      <vt:variant>
        <vt:lpwstr/>
      </vt:variant>
      <vt:variant>
        <vt:i4>406324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10483789</vt:lpwstr>
      </vt:variant>
      <vt:variant>
        <vt:lpwstr>#</vt:lpwstr>
      </vt:variant>
      <vt:variant>
        <vt:i4>98314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Deck%20J%5BAuthor%5D&amp;cauthor=true&amp;cauthor_uid=10483789</vt:lpwstr>
      </vt:variant>
      <vt:variant>
        <vt:lpwstr/>
      </vt:variant>
      <vt:variant>
        <vt:i4>806093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Becker%20L%5BAuthor%5D&amp;cauthor=true&amp;cauthor_uid=10483789</vt:lpwstr>
      </vt:variant>
      <vt:variant>
        <vt:lpwstr/>
      </vt:variant>
      <vt:variant>
        <vt:i4>983093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Shannon%20P%5BAuthor%5D&amp;cauthor=true&amp;cauthor_uid=10483789</vt:lpwstr>
      </vt:variant>
      <vt:variant>
        <vt:lpwstr/>
      </vt:variant>
      <vt:variant>
        <vt:i4>983098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Venturi%20C%5BAuthor%5D&amp;cauthor=true&amp;cauthor_uid=10552021</vt:lpwstr>
      </vt:variant>
      <vt:variant>
        <vt:lpwstr/>
      </vt:variant>
      <vt:variant>
        <vt:i4>2752526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Bardelli%20AM%5BAuthor%5D&amp;cauthor=true&amp;cauthor_uid=10552021</vt:lpwstr>
      </vt:variant>
      <vt:variant>
        <vt:lpwstr/>
      </vt:variant>
      <vt:variant>
        <vt:i4>4194359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Vallone%20IM%5BAuthor%5D&amp;cauthor=true&amp;cauthor_uid=10552021</vt:lpwstr>
      </vt:variant>
      <vt:variant>
        <vt:lpwstr/>
      </vt:variant>
      <vt:variant>
        <vt:i4>917629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Filosomi%20G%5BAuthor%5D&amp;cauthor=true&amp;cauthor_uid=10552021</vt:lpwstr>
      </vt:variant>
      <vt:variant>
        <vt:lpwstr/>
      </vt:variant>
      <vt:variant>
        <vt:i4>458861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Galluzzi%20P%5BAuthor%5D&amp;cauthor=true&amp;cauthor_uid=10552021</vt:lpwstr>
      </vt:variant>
      <vt:variant>
        <vt:lpwstr/>
      </vt:variant>
      <vt:variant>
        <vt:i4>367005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8722052</vt:lpwstr>
      </vt:variant>
      <vt:variant>
        <vt:lpwstr/>
      </vt:variant>
      <vt:variant>
        <vt:i4>353894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20160352</vt:lpwstr>
      </vt:variant>
      <vt:variant>
        <vt:lpwstr>#</vt:lpwstr>
      </vt:variant>
      <vt:variant>
        <vt:i4>4915253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Hum Mol Genet.');</vt:lpwstr>
      </vt:variant>
      <vt:variant>
        <vt:lpwstr/>
      </vt:variant>
      <vt:variant>
        <vt:i4>1572933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Tamura%20A%22%5BAuthor%5D&amp;itool=EntrezSystem2.PEntrez.Pubmed.Pubmed_ResultsPanel.Pubmed_RVAbstractPlus</vt:lpwstr>
      </vt:variant>
      <vt:variant>
        <vt:lpwstr/>
      </vt:variant>
      <vt:variant>
        <vt:i4>825758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Ishihara%20H%22%5BAuthor%5D&amp;itool=EntrezSystem2.PEntrez.Pubmed.Pubmed_ResultsPanel.Pubmed_RVAbstractPlus</vt:lpwstr>
      </vt:variant>
      <vt:variant>
        <vt:lpwstr/>
      </vt:variant>
      <vt:variant>
        <vt:i4>163849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Db=pubmed&amp;Cmd=Search&amp;Term=%22Yamada%20T%22%5BAuthor%5D&amp;itool=EntrezSystem2.PEntrez.Pubmed.Pubmed_ResultsPanel.Pubmed_RVAbstractPlu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ZIOM ZACHOWANEJ INSULINOSEKRECJI A REMISJA KLINICZNA W PIERWSZYM ROKU TRWANIA KLINICZNIE JAWNEJ CUKRZYCY TYPU 1 U DZIECI</dc:title>
  <dc:creator>Agnieszka</dc:creator>
  <cp:lastModifiedBy>User</cp:lastModifiedBy>
  <cp:revision>4</cp:revision>
  <cp:lastPrinted>2002-07-25T17:11:00Z</cp:lastPrinted>
  <dcterms:created xsi:type="dcterms:W3CDTF">2014-09-13T18:37:00Z</dcterms:created>
  <dcterms:modified xsi:type="dcterms:W3CDTF">2014-12-06T18:15:00Z</dcterms:modified>
</cp:coreProperties>
</file>